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EE1E03" w14:textId="37548865" w:rsidR="00920118" w:rsidRPr="00E7437C" w:rsidRDefault="00E7437C" w:rsidP="00DD06B1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bookmarkStart w:id="0" w:name="_Hlk195904412"/>
      <w:r w:rsidRPr="00E7437C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</w:t>
      </w:r>
      <w:r w:rsidR="000A4FE4">
        <w:rPr>
          <w:rFonts w:asciiTheme="majorBidi" w:hAnsiTheme="majorBidi" w:cstheme="majorBidi"/>
          <w:b/>
          <w:bCs/>
          <w:sz w:val="24"/>
          <w:szCs w:val="24"/>
          <w:lang w:val="en-US"/>
        </w:rPr>
        <w:t>3 supplement</w:t>
      </w:r>
      <w:r w:rsidRPr="00E7437C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: Cerebrospinal fluid </w:t>
      </w:r>
      <w:r w:rsidR="00BD7176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and blood </w:t>
      </w:r>
      <w:r w:rsidRPr="00E7437C">
        <w:rPr>
          <w:rFonts w:asciiTheme="majorBidi" w:hAnsiTheme="majorBidi" w:cstheme="majorBidi"/>
          <w:b/>
          <w:bCs/>
          <w:sz w:val="24"/>
          <w:szCs w:val="24"/>
          <w:lang w:val="en-US"/>
        </w:rPr>
        <w:t>analysis in patients</w:t>
      </w:r>
    </w:p>
    <w:bookmarkEnd w:id="0"/>
    <w:tbl>
      <w:tblPr>
        <w:tblStyle w:val="Tabellenraster"/>
        <w:tblW w:w="14291" w:type="dxa"/>
        <w:tblLayout w:type="fixed"/>
        <w:tblLook w:val="04A0" w:firstRow="1" w:lastRow="0" w:firstColumn="1" w:lastColumn="0" w:noHBand="0" w:noVBand="1"/>
      </w:tblPr>
      <w:tblGrid>
        <w:gridCol w:w="1270"/>
        <w:gridCol w:w="1126"/>
        <w:gridCol w:w="1064"/>
        <w:gridCol w:w="1213"/>
        <w:gridCol w:w="950"/>
        <w:gridCol w:w="1072"/>
        <w:gridCol w:w="1097"/>
        <w:gridCol w:w="1462"/>
        <w:gridCol w:w="1064"/>
        <w:gridCol w:w="1091"/>
        <w:gridCol w:w="919"/>
        <w:gridCol w:w="992"/>
        <w:gridCol w:w="971"/>
      </w:tblGrid>
      <w:tr w:rsidR="00BA0F8F" w:rsidRPr="00E7437C" w14:paraId="19137C60" w14:textId="34BC297C" w:rsidTr="00F27DB8">
        <w:tc>
          <w:tcPr>
            <w:tcW w:w="1270" w:type="dxa"/>
          </w:tcPr>
          <w:p w14:paraId="60A82C10" w14:textId="2E70FC5B" w:rsidR="00BA0F8F" w:rsidRPr="00BA0F8F" w:rsidRDefault="00BA0F8F" w:rsidP="00C8723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126" w:type="dxa"/>
          </w:tcPr>
          <w:p w14:paraId="608278F0" w14:textId="2A7A06FA" w:rsidR="00BA0F8F" w:rsidRPr="00BA0F8F" w:rsidRDefault="00BA0F8F" w:rsidP="00C8723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A0F8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00-F79</w:t>
            </w:r>
          </w:p>
          <w:p w14:paraId="2EAF5EB8" w14:textId="0317B16C" w:rsidR="00BA0F8F" w:rsidRPr="00BA0F8F" w:rsidRDefault="00BA0F8F" w:rsidP="00C8723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Abs+</w:t>
            </w:r>
          </w:p>
        </w:tc>
        <w:tc>
          <w:tcPr>
            <w:tcW w:w="1064" w:type="dxa"/>
          </w:tcPr>
          <w:p w14:paraId="3A7E9383" w14:textId="5CEBFDB0" w:rsidR="00BA0F8F" w:rsidRPr="00BA0F8F" w:rsidRDefault="00BA0F8F" w:rsidP="00C8723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A0F8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00-F79</w:t>
            </w:r>
          </w:p>
          <w:p w14:paraId="18D18AD1" w14:textId="59D701E7" w:rsidR="00BA0F8F" w:rsidRPr="00BA0F8F" w:rsidRDefault="00BA0F8F" w:rsidP="00C8723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Abs-</w:t>
            </w:r>
          </w:p>
        </w:tc>
        <w:tc>
          <w:tcPr>
            <w:tcW w:w="1213" w:type="dxa"/>
          </w:tcPr>
          <w:p w14:paraId="34707C7A" w14:textId="3182C62C" w:rsidR="00BA0F8F" w:rsidRPr="00BA0F8F" w:rsidRDefault="00BA0F8F" w:rsidP="00C8723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BA0F8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tatistics</w:t>
            </w:r>
            <w:proofErr w:type="spellEnd"/>
          </w:p>
        </w:tc>
        <w:tc>
          <w:tcPr>
            <w:tcW w:w="950" w:type="dxa"/>
          </w:tcPr>
          <w:p w14:paraId="102B13C6" w14:textId="42C90278" w:rsidR="00BA0F8F" w:rsidRPr="00BA0F8F" w:rsidRDefault="00BA0F8F" w:rsidP="00C8723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A0F8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00-F09</w:t>
            </w:r>
          </w:p>
          <w:p w14:paraId="39C742D3" w14:textId="11B33DB8" w:rsidR="00BA0F8F" w:rsidRPr="00BA0F8F" w:rsidRDefault="00BA0F8F" w:rsidP="00C8723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Abs+</w:t>
            </w:r>
          </w:p>
        </w:tc>
        <w:tc>
          <w:tcPr>
            <w:tcW w:w="1072" w:type="dxa"/>
          </w:tcPr>
          <w:p w14:paraId="2EAEF48A" w14:textId="77777777" w:rsidR="00BA0F8F" w:rsidRPr="00BA0F8F" w:rsidRDefault="00BA0F8F" w:rsidP="00C8723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A0F8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00-F09</w:t>
            </w:r>
          </w:p>
          <w:p w14:paraId="2C5B7CC2" w14:textId="159857CA" w:rsidR="00BA0F8F" w:rsidRPr="00BA0F8F" w:rsidRDefault="00BA0F8F" w:rsidP="00C8723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Abs-</w:t>
            </w:r>
          </w:p>
        </w:tc>
        <w:tc>
          <w:tcPr>
            <w:tcW w:w="1097" w:type="dxa"/>
          </w:tcPr>
          <w:p w14:paraId="1956D3DF" w14:textId="4B0D0DDC" w:rsidR="00BA0F8F" w:rsidRPr="00BA0F8F" w:rsidRDefault="00BA0F8F" w:rsidP="00C8723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BA0F8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tatistics</w:t>
            </w:r>
            <w:proofErr w:type="spellEnd"/>
          </w:p>
        </w:tc>
        <w:tc>
          <w:tcPr>
            <w:tcW w:w="1462" w:type="dxa"/>
          </w:tcPr>
          <w:p w14:paraId="0344A1AF" w14:textId="6082E9F9" w:rsidR="00BA0F8F" w:rsidRPr="00BA0F8F" w:rsidRDefault="00BA0F8F" w:rsidP="00C8723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A0F8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20-F29</w:t>
            </w:r>
          </w:p>
          <w:p w14:paraId="3119554B" w14:textId="245735B1" w:rsidR="00BA0F8F" w:rsidRPr="00BA0F8F" w:rsidRDefault="00BA0F8F" w:rsidP="00C8723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Abs+</w:t>
            </w:r>
          </w:p>
        </w:tc>
        <w:tc>
          <w:tcPr>
            <w:tcW w:w="1064" w:type="dxa"/>
          </w:tcPr>
          <w:p w14:paraId="43B5D0B8" w14:textId="77777777" w:rsidR="00BA0F8F" w:rsidRPr="00BA0F8F" w:rsidRDefault="00BA0F8F" w:rsidP="00C8723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A0F8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20-F29</w:t>
            </w:r>
          </w:p>
          <w:p w14:paraId="33E9EAC0" w14:textId="7EFC0849" w:rsidR="00BA0F8F" w:rsidRPr="00BA0F8F" w:rsidRDefault="00BA0F8F" w:rsidP="00C8723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Abs-</w:t>
            </w:r>
          </w:p>
        </w:tc>
        <w:tc>
          <w:tcPr>
            <w:tcW w:w="1091" w:type="dxa"/>
          </w:tcPr>
          <w:p w14:paraId="393C81A7" w14:textId="428EEEC8" w:rsidR="00BA0F8F" w:rsidRPr="00BA0F8F" w:rsidRDefault="00BA0F8F" w:rsidP="00C8723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BA0F8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tatistics</w:t>
            </w:r>
            <w:proofErr w:type="spellEnd"/>
          </w:p>
        </w:tc>
        <w:tc>
          <w:tcPr>
            <w:tcW w:w="919" w:type="dxa"/>
          </w:tcPr>
          <w:p w14:paraId="085FA8C5" w14:textId="3FDDC0DC" w:rsidR="00BA0F8F" w:rsidRPr="00BA0F8F" w:rsidRDefault="00BA0F8F" w:rsidP="00C8723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A0F8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30-F39</w:t>
            </w:r>
          </w:p>
          <w:p w14:paraId="2FDFA3B0" w14:textId="2549870C" w:rsidR="00BA0F8F" w:rsidRPr="00BA0F8F" w:rsidRDefault="00BA0F8F" w:rsidP="00C8723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Abs+</w:t>
            </w:r>
          </w:p>
        </w:tc>
        <w:tc>
          <w:tcPr>
            <w:tcW w:w="992" w:type="dxa"/>
          </w:tcPr>
          <w:p w14:paraId="62BBD6DB" w14:textId="77777777" w:rsidR="00BA0F8F" w:rsidRPr="00BA0F8F" w:rsidRDefault="00BA0F8F" w:rsidP="00C8723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A0F8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30-F39</w:t>
            </w:r>
          </w:p>
          <w:p w14:paraId="31976BE8" w14:textId="1DC9BB71" w:rsidR="00BA0F8F" w:rsidRPr="00BA0F8F" w:rsidRDefault="00BA0F8F" w:rsidP="00C8723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Abs-</w:t>
            </w:r>
          </w:p>
        </w:tc>
        <w:tc>
          <w:tcPr>
            <w:tcW w:w="971" w:type="dxa"/>
          </w:tcPr>
          <w:p w14:paraId="31904D25" w14:textId="786DFC32" w:rsidR="00BA0F8F" w:rsidRPr="00BA0F8F" w:rsidRDefault="00BA0F8F" w:rsidP="00C8723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BA0F8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tatistics</w:t>
            </w:r>
            <w:proofErr w:type="spellEnd"/>
          </w:p>
        </w:tc>
      </w:tr>
      <w:tr w:rsidR="00BA0F8F" w:rsidRPr="00E7437C" w14:paraId="5AAEFA31" w14:textId="07EC48C8" w:rsidTr="00F27DB8">
        <w:tc>
          <w:tcPr>
            <w:tcW w:w="1270" w:type="dxa"/>
          </w:tcPr>
          <w:p w14:paraId="12D922D4" w14:textId="14E08D73" w:rsidR="00BA0F8F" w:rsidRPr="00BA0F8F" w:rsidRDefault="00BA0F8F" w:rsidP="00CE3F7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CSF</w:t>
            </w:r>
          </w:p>
        </w:tc>
        <w:tc>
          <w:tcPr>
            <w:tcW w:w="1126" w:type="dxa"/>
          </w:tcPr>
          <w:p w14:paraId="2F19D3D7" w14:textId="77777777" w:rsidR="00BA0F8F" w:rsidRPr="00BA0F8F" w:rsidRDefault="00BA0F8F" w:rsidP="00CE3F7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64" w:type="dxa"/>
          </w:tcPr>
          <w:p w14:paraId="0CE0BB1F" w14:textId="77777777" w:rsidR="00BA0F8F" w:rsidRPr="00BA0F8F" w:rsidRDefault="00BA0F8F" w:rsidP="00CE3F7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13" w:type="dxa"/>
          </w:tcPr>
          <w:p w14:paraId="4F5477B0" w14:textId="77777777" w:rsidR="00BA0F8F" w:rsidRPr="00BA0F8F" w:rsidRDefault="00BA0F8F" w:rsidP="00CE3F7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</w:tcPr>
          <w:p w14:paraId="247749D6" w14:textId="5A6427B7" w:rsidR="00BA0F8F" w:rsidRPr="00BA0F8F" w:rsidRDefault="00BA0F8F" w:rsidP="00CE3F7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72" w:type="dxa"/>
          </w:tcPr>
          <w:p w14:paraId="0F586BB7" w14:textId="77777777" w:rsidR="00BA0F8F" w:rsidRPr="00BA0F8F" w:rsidRDefault="00BA0F8F" w:rsidP="00CE3F7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97" w:type="dxa"/>
          </w:tcPr>
          <w:p w14:paraId="3E83A6E0" w14:textId="77777777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462" w:type="dxa"/>
          </w:tcPr>
          <w:p w14:paraId="0FE28A4F" w14:textId="330AC065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64" w:type="dxa"/>
          </w:tcPr>
          <w:p w14:paraId="00E0C32F" w14:textId="77777777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</w:tcPr>
          <w:p w14:paraId="705A077C" w14:textId="77777777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19" w:type="dxa"/>
          </w:tcPr>
          <w:p w14:paraId="49AC8451" w14:textId="6146B351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7A5CF1A3" w14:textId="77777777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71" w:type="dxa"/>
          </w:tcPr>
          <w:p w14:paraId="0EB0C6F3" w14:textId="77777777" w:rsidR="00BA0F8F" w:rsidRPr="00BA0F8F" w:rsidRDefault="00BA0F8F" w:rsidP="00C8723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BA0F8F" w:rsidRPr="00E7437C" w14:paraId="1EB92C3C" w14:textId="2ECD04C9" w:rsidTr="00F27DB8">
        <w:tc>
          <w:tcPr>
            <w:tcW w:w="1270" w:type="dxa"/>
          </w:tcPr>
          <w:p w14:paraId="15AD0FF9" w14:textId="41751F66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Cell count </w:t>
            </w:r>
            <w:r w:rsidR="00454F7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/</w:t>
            </w: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µl (&lt;5 </w:t>
            </w:r>
            <w:r w:rsidR="00454F7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/</w:t>
            </w:r>
            <w:r w:rsidR="00454F77"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µl</w:t>
            </w: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)</w:t>
            </w:r>
          </w:p>
        </w:tc>
        <w:tc>
          <w:tcPr>
            <w:tcW w:w="1126" w:type="dxa"/>
          </w:tcPr>
          <w:p w14:paraId="2B4A7955" w14:textId="44DEF516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 ± 2 (n=101)</w:t>
            </w:r>
          </w:p>
        </w:tc>
        <w:tc>
          <w:tcPr>
            <w:tcW w:w="1064" w:type="dxa"/>
          </w:tcPr>
          <w:p w14:paraId="631D7C5B" w14:textId="776B19A1" w:rsidR="00BA0F8F" w:rsidRPr="00193232" w:rsidRDefault="00BA0F8F" w:rsidP="00CE3F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2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± 2 (n = 463)</w:t>
            </w:r>
          </w:p>
        </w:tc>
        <w:tc>
          <w:tcPr>
            <w:tcW w:w="1213" w:type="dxa"/>
          </w:tcPr>
          <w:p w14:paraId="3A5A38F7" w14:textId="5A6C2807" w:rsidR="005C3EC8" w:rsidRPr="00193232" w:rsidRDefault="005C3EC8" w:rsidP="00CE3F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232">
              <w:rPr>
                <w:rFonts w:ascii="Times New Roman" w:hAnsi="Times New Roman" w:cs="Times New Roman"/>
                <w:sz w:val="16"/>
                <w:szCs w:val="16"/>
              </w:rPr>
              <w:t>p=0.208</w:t>
            </w:r>
            <w:r w:rsidR="00AB7DF5" w:rsidRPr="00AB7D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50" w:type="dxa"/>
          </w:tcPr>
          <w:p w14:paraId="7D389E06" w14:textId="76807D77" w:rsidR="00BA0F8F" w:rsidRPr="00193232" w:rsidRDefault="00BA0F8F" w:rsidP="00CE3F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2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± 2 (n = 70)</w:t>
            </w:r>
          </w:p>
        </w:tc>
        <w:tc>
          <w:tcPr>
            <w:tcW w:w="1072" w:type="dxa"/>
          </w:tcPr>
          <w:p w14:paraId="00134CC3" w14:textId="54B65062" w:rsidR="00BA0F8F" w:rsidRPr="00193232" w:rsidRDefault="00BA0F8F" w:rsidP="00CE3F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2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± 2 (n = 279)</w:t>
            </w:r>
          </w:p>
        </w:tc>
        <w:tc>
          <w:tcPr>
            <w:tcW w:w="1097" w:type="dxa"/>
          </w:tcPr>
          <w:p w14:paraId="016E7142" w14:textId="33771132" w:rsidR="00F132F2" w:rsidRPr="00193232" w:rsidRDefault="00F132F2" w:rsidP="00CE3F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232">
              <w:rPr>
                <w:rFonts w:ascii="Times New Roman" w:hAnsi="Times New Roman" w:cs="Times New Roman"/>
                <w:sz w:val="16"/>
                <w:szCs w:val="16"/>
              </w:rPr>
              <w:t>p=0.264</w:t>
            </w:r>
            <w:r w:rsidR="000E0F68" w:rsidRPr="00AB7D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62" w:type="dxa"/>
          </w:tcPr>
          <w:p w14:paraId="5A19EC36" w14:textId="5BA5C474" w:rsidR="00BA0F8F" w:rsidRPr="00193232" w:rsidRDefault="00BA0F8F" w:rsidP="00CE3F72">
            <w:pPr>
              <w:rPr>
                <w:rFonts w:ascii="Times New Roman" w:hAnsi="Times New Roman" w:cs="Times New Roman"/>
                <w:sz w:val="16"/>
                <w:szCs w:val="16"/>
                <w:highlight w:val="green"/>
                <w:lang w:val="en-US"/>
              </w:rPr>
            </w:pPr>
            <w:r w:rsidRPr="001932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± 1 (n = 7)</w:t>
            </w:r>
          </w:p>
        </w:tc>
        <w:tc>
          <w:tcPr>
            <w:tcW w:w="1064" w:type="dxa"/>
          </w:tcPr>
          <w:p w14:paraId="2F87C715" w14:textId="36EDEBAF" w:rsidR="00BA0F8F" w:rsidRPr="00193232" w:rsidRDefault="00BA0F8F" w:rsidP="00CE3F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2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± 1 (n = 52)</w:t>
            </w:r>
          </w:p>
        </w:tc>
        <w:tc>
          <w:tcPr>
            <w:tcW w:w="1091" w:type="dxa"/>
          </w:tcPr>
          <w:p w14:paraId="0A37E3A4" w14:textId="457275F7" w:rsidR="00193232" w:rsidRPr="00193232" w:rsidRDefault="00193232" w:rsidP="00CE3F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2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=0.671</w:t>
            </w:r>
            <w:r w:rsidR="000E0F68" w:rsidRPr="00AB7D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19" w:type="dxa"/>
          </w:tcPr>
          <w:p w14:paraId="06ED46F3" w14:textId="48DE10D0" w:rsidR="00BA0F8F" w:rsidRPr="00193232" w:rsidRDefault="00BA0F8F" w:rsidP="00CE3F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2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± 3 (n = 17)</w:t>
            </w:r>
          </w:p>
        </w:tc>
        <w:tc>
          <w:tcPr>
            <w:tcW w:w="992" w:type="dxa"/>
          </w:tcPr>
          <w:p w14:paraId="57C79558" w14:textId="6FBCE580" w:rsidR="00BA0F8F" w:rsidRPr="00193232" w:rsidRDefault="00BA0F8F" w:rsidP="00CE3F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2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± 3 (n = 104)</w:t>
            </w:r>
          </w:p>
        </w:tc>
        <w:tc>
          <w:tcPr>
            <w:tcW w:w="971" w:type="dxa"/>
          </w:tcPr>
          <w:p w14:paraId="0A3D68D1" w14:textId="2B9088C0" w:rsidR="00193232" w:rsidRPr="00193232" w:rsidRDefault="00193232" w:rsidP="00C8723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232">
              <w:rPr>
                <w:rFonts w:ascii="Times New Roman" w:hAnsi="Times New Roman" w:cs="Times New Roman"/>
                <w:sz w:val="16"/>
                <w:szCs w:val="16"/>
              </w:rPr>
              <w:t>p=0.836</w:t>
            </w:r>
            <w:r w:rsidR="00D9080B" w:rsidRPr="000E0F68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BA0F8F" w:rsidRPr="00E7437C" w14:paraId="72C5A964" w14:textId="70EACC93" w:rsidTr="00F27DB8">
        <w:tc>
          <w:tcPr>
            <w:tcW w:w="1270" w:type="dxa"/>
          </w:tcPr>
          <w:p w14:paraId="32DDF146" w14:textId="03F17BA3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ympho-</w:t>
            </w:r>
            <w:proofErr w:type="spellStart"/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ytes</w:t>
            </w:r>
            <w:proofErr w:type="spellEnd"/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1126" w:type="dxa"/>
          </w:tcPr>
          <w:p w14:paraId="077DE852" w14:textId="3844BD45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8.8 ± 14.01 (n=85)</w:t>
            </w:r>
          </w:p>
        </w:tc>
        <w:tc>
          <w:tcPr>
            <w:tcW w:w="1064" w:type="dxa"/>
          </w:tcPr>
          <w:p w14:paraId="4E7FEF0E" w14:textId="760B5FBB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0.4± 12.5</w:t>
            </w:r>
          </w:p>
          <w:p w14:paraId="044635C2" w14:textId="1D26EE9F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highlight w:val="yellow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n=404)</w:t>
            </w:r>
          </w:p>
        </w:tc>
        <w:tc>
          <w:tcPr>
            <w:tcW w:w="1213" w:type="dxa"/>
          </w:tcPr>
          <w:p w14:paraId="148A12C1" w14:textId="75EE2481" w:rsidR="00BA0F8F" w:rsidRPr="00F0187F" w:rsidRDefault="00193232" w:rsidP="00CE3F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87F">
              <w:rPr>
                <w:rFonts w:ascii="Times New Roman" w:hAnsi="Times New Roman" w:cs="Times New Roman"/>
                <w:sz w:val="16"/>
                <w:szCs w:val="16"/>
              </w:rPr>
              <w:t>p=0.448</w:t>
            </w:r>
            <w:r w:rsidR="000E0F68" w:rsidRPr="000E0F6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50" w:type="dxa"/>
          </w:tcPr>
          <w:p w14:paraId="14890E26" w14:textId="32482396" w:rsidR="00BA0F8F" w:rsidRPr="00F0187F" w:rsidRDefault="00BA0F8F" w:rsidP="00CE3F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8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.8 ± 38.4 (n=56)</w:t>
            </w:r>
          </w:p>
        </w:tc>
        <w:tc>
          <w:tcPr>
            <w:tcW w:w="1072" w:type="dxa"/>
          </w:tcPr>
          <w:p w14:paraId="68F083E5" w14:textId="38CC8021" w:rsidR="00BA0F8F" w:rsidRPr="00F0187F" w:rsidRDefault="00BA0F8F" w:rsidP="00CE3F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8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.5 ± 31.2 (n=250)</w:t>
            </w:r>
          </w:p>
        </w:tc>
        <w:tc>
          <w:tcPr>
            <w:tcW w:w="1097" w:type="dxa"/>
          </w:tcPr>
          <w:p w14:paraId="0B9BED89" w14:textId="79DB7E1B" w:rsidR="00EA36FA" w:rsidRPr="00EA36FA" w:rsidRDefault="00EA36FA" w:rsidP="00CE3F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0187F">
              <w:rPr>
                <w:rFonts w:ascii="Times New Roman" w:hAnsi="Times New Roman" w:cs="Times New Roman"/>
                <w:sz w:val="16"/>
                <w:szCs w:val="16"/>
              </w:rPr>
              <w:t>p=0.552</w:t>
            </w:r>
            <w:r w:rsidR="000E0F68" w:rsidRPr="00AB7D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  <w:p w14:paraId="4428D017" w14:textId="77777777" w:rsidR="00BA0F8F" w:rsidRPr="00F0187F" w:rsidRDefault="00BA0F8F" w:rsidP="00CE3F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2" w:type="dxa"/>
          </w:tcPr>
          <w:p w14:paraId="547CD853" w14:textId="04FB9FA9" w:rsidR="00BA0F8F" w:rsidRPr="00F0187F" w:rsidRDefault="00BA0F8F" w:rsidP="00CE3F72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F018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.6 ± 29.3 (n=7)</w:t>
            </w:r>
          </w:p>
        </w:tc>
        <w:tc>
          <w:tcPr>
            <w:tcW w:w="1064" w:type="dxa"/>
          </w:tcPr>
          <w:p w14:paraId="5483BD7F" w14:textId="24546783" w:rsidR="00BA0F8F" w:rsidRPr="00F0187F" w:rsidRDefault="00BA0F8F" w:rsidP="00CE3F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8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.5 ± 32.5 (n=46)</w:t>
            </w:r>
          </w:p>
        </w:tc>
        <w:tc>
          <w:tcPr>
            <w:tcW w:w="1091" w:type="dxa"/>
          </w:tcPr>
          <w:p w14:paraId="2753BCF9" w14:textId="5DEDB69C" w:rsidR="00BA0F8F" w:rsidRPr="00F0187F" w:rsidRDefault="00EA36FA" w:rsidP="00CE3F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87F">
              <w:rPr>
                <w:rFonts w:ascii="Times New Roman" w:hAnsi="Times New Roman" w:cs="Times New Roman"/>
                <w:sz w:val="16"/>
                <w:szCs w:val="16"/>
              </w:rPr>
              <w:t>p=0.179</w:t>
            </w:r>
            <w:r w:rsidR="000E0F68" w:rsidRPr="00AB7D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19" w:type="dxa"/>
          </w:tcPr>
          <w:p w14:paraId="5D0986B4" w14:textId="1D24C985" w:rsidR="00BA0F8F" w:rsidRPr="00F0187F" w:rsidRDefault="00BA0F8F" w:rsidP="00CE3F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8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.1 ± 37.2 (n=15)</w:t>
            </w:r>
          </w:p>
        </w:tc>
        <w:tc>
          <w:tcPr>
            <w:tcW w:w="992" w:type="dxa"/>
          </w:tcPr>
          <w:p w14:paraId="518191DD" w14:textId="75268B81" w:rsidR="00BA0F8F" w:rsidRPr="00F0187F" w:rsidRDefault="00BA0F8F" w:rsidP="00CE3F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8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.6 ± 39.1 (n=82)</w:t>
            </w:r>
          </w:p>
        </w:tc>
        <w:tc>
          <w:tcPr>
            <w:tcW w:w="971" w:type="dxa"/>
          </w:tcPr>
          <w:p w14:paraId="24ED1218" w14:textId="5D888A99" w:rsidR="00F0187F" w:rsidRPr="00F0187F" w:rsidRDefault="00F0187F" w:rsidP="00F018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0187F">
              <w:rPr>
                <w:rFonts w:ascii="Times New Roman" w:hAnsi="Times New Roman" w:cs="Times New Roman"/>
                <w:kern w:val="0"/>
                <w:sz w:val="16"/>
                <w:szCs w:val="16"/>
              </w:rPr>
              <w:t>p=0.768</w:t>
            </w:r>
            <w:r w:rsidR="00D9080B" w:rsidRPr="000E0F68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1</w:t>
            </w:r>
          </w:p>
          <w:p w14:paraId="7AB71B82" w14:textId="77777777" w:rsidR="00BA0F8F" w:rsidRPr="00F0187F" w:rsidRDefault="00BA0F8F" w:rsidP="00C8723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A0F8F" w:rsidRPr="00E7437C" w14:paraId="2F29C88C" w14:textId="5DA75105" w:rsidTr="00F27DB8">
        <w:tc>
          <w:tcPr>
            <w:tcW w:w="1270" w:type="dxa"/>
          </w:tcPr>
          <w:p w14:paraId="320311D5" w14:textId="6220C580" w:rsidR="00BA0F8F" w:rsidRPr="006C0AF1" w:rsidRDefault="00BA0F8F" w:rsidP="00CE3F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0A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-</w:t>
            </w:r>
            <w:proofErr w:type="spellStart"/>
            <w:r w:rsidRPr="006C0A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es</w:t>
            </w:r>
            <w:proofErr w:type="spellEnd"/>
            <w:r w:rsidRPr="006C0A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1126" w:type="dxa"/>
          </w:tcPr>
          <w:p w14:paraId="3ACFEB53" w14:textId="199ED6FA" w:rsidR="00BA0F8F" w:rsidRPr="006C0AF1" w:rsidRDefault="00BA0F8F" w:rsidP="00CE3F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0A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6 ± 10.3 (n=85)</w:t>
            </w:r>
          </w:p>
        </w:tc>
        <w:tc>
          <w:tcPr>
            <w:tcW w:w="1064" w:type="dxa"/>
          </w:tcPr>
          <w:p w14:paraId="19FD7157" w14:textId="77777777" w:rsidR="00BA0F8F" w:rsidRPr="006C0AF1" w:rsidRDefault="00BA0F8F" w:rsidP="00CE3F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0A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5.7 ± </w:t>
            </w:r>
          </w:p>
          <w:p w14:paraId="5583ABEA" w14:textId="1115F15F" w:rsidR="00BA0F8F" w:rsidRPr="006C0AF1" w:rsidRDefault="00BA0F8F" w:rsidP="00CE3F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0A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2 (n=404)</w:t>
            </w:r>
          </w:p>
        </w:tc>
        <w:tc>
          <w:tcPr>
            <w:tcW w:w="1213" w:type="dxa"/>
          </w:tcPr>
          <w:p w14:paraId="1A0205BC" w14:textId="33D2A9DE" w:rsidR="00F0187F" w:rsidRPr="006C0AF1" w:rsidRDefault="00F0187F" w:rsidP="00CE3F72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C0AF1">
              <w:rPr>
                <w:rFonts w:ascii="Times New Roman" w:hAnsi="Times New Roman" w:cs="Times New Roman"/>
                <w:sz w:val="16"/>
                <w:szCs w:val="16"/>
              </w:rPr>
              <w:t>p=0.647</w:t>
            </w:r>
            <w:r w:rsidR="000E0F68" w:rsidRPr="00AB7D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  <w:p w14:paraId="233B26CA" w14:textId="1E04C8B7" w:rsidR="00BA0F8F" w:rsidRPr="006C0AF1" w:rsidRDefault="00BA0F8F" w:rsidP="00CE3F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</w:tcPr>
          <w:p w14:paraId="376704E7" w14:textId="0FFE20C0" w:rsidR="00BA0F8F" w:rsidRPr="006C0AF1" w:rsidRDefault="00BA0F8F" w:rsidP="00CE3F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0A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6 ± 11.1 (n=56)</w:t>
            </w:r>
          </w:p>
        </w:tc>
        <w:tc>
          <w:tcPr>
            <w:tcW w:w="1072" w:type="dxa"/>
          </w:tcPr>
          <w:p w14:paraId="0633E40B" w14:textId="51CBF1CD" w:rsidR="00BA0F8F" w:rsidRPr="006C0AF1" w:rsidRDefault="00BA0F8F" w:rsidP="00CE3F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0A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8 ± 10.2 (n=250)</w:t>
            </w:r>
          </w:p>
        </w:tc>
        <w:tc>
          <w:tcPr>
            <w:tcW w:w="1097" w:type="dxa"/>
          </w:tcPr>
          <w:p w14:paraId="31D31312" w14:textId="7481D4EE" w:rsidR="006C0AF1" w:rsidRPr="00BA0F8F" w:rsidRDefault="006C0AF1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504</w:t>
            </w:r>
            <w:r w:rsidR="000E0F68" w:rsidRPr="00AB7D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62" w:type="dxa"/>
          </w:tcPr>
          <w:p w14:paraId="354AF776" w14:textId="6CC3E272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2.1 ± 13.4</w:t>
            </w:r>
          </w:p>
          <w:p w14:paraId="3E7966D8" w14:textId="37CC4F23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n=7)</w:t>
            </w:r>
          </w:p>
        </w:tc>
        <w:tc>
          <w:tcPr>
            <w:tcW w:w="1064" w:type="dxa"/>
          </w:tcPr>
          <w:p w14:paraId="526B30A7" w14:textId="2DB555CE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6.0 ± 10.1 (n=46)</w:t>
            </w:r>
          </w:p>
        </w:tc>
        <w:tc>
          <w:tcPr>
            <w:tcW w:w="1091" w:type="dxa"/>
          </w:tcPr>
          <w:p w14:paraId="6285D0E5" w14:textId="33DA0965" w:rsidR="006C0AF1" w:rsidRPr="00BA0F8F" w:rsidRDefault="006C0AF1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197</w:t>
            </w:r>
            <w:r w:rsidR="000E0F68" w:rsidRPr="00AB7D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19" w:type="dxa"/>
          </w:tcPr>
          <w:p w14:paraId="75365BBE" w14:textId="52856523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4.8 ± 12.3 (n=15)</w:t>
            </w:r>
          </w:p>
        </w:tc>
        <w:tc>
          <w:tcPr>
            <w:tcW w:w="992" w:type="dxa"/>
          </w:tcPr>
          <w:p w14:paraId="416A8980" w14:textId="65482FB3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5.5± 10.6 (n=82)</w:t>
            </w:r>
          </w:p>
        </w:tc>
        <w:tc>
          <w:tcPr>
            <w:tcW w:w="971" w:type="dxa"/>
          </w:tcPr>
          <w:p w14:paraId="76DC2453" w14:textId="0790FF9A" w:rsidR="006C0AF1" w:rsidRPr="00BA0F8F" w:rsidRDefault="006C0AF1" w:rsidP="00C8723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306</w:t>
            </w:r>
            <w:r w:rsidR="00D9080B" w:rsidRPr="000E0F68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BA0F8F" w:rsidRPr="00E7437C" w14:paraId="7E0E0C0E" w14:textId="766A797D" w:rsidTr="00F27DB8">
        <w:tc>
          <w:tcPr>
            <w:tcW w:w="1270" w:type="dxa"/>
          </w:tcPr>
          <w:p w14:paraId="5B104774" w14:textId="77BFDE07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ranulocytes %</w:t>
            </w:r>
          </w:p>
        </w:tc>
        <w:tc>
          <w:tcPr>
            <w:tcW w:w="1126" w:type="dxa"/>
          </w:tcPr>
          <w:p w14:paraId="1A922182" w14:textId="303E1036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.</w:t>
            </w:r>
            <w:r w:rsidR="001E5A29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</w:t>
            </w: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± 9.0 (n=60)</w:t>
            </w:r>
          </w:p>
        </w:tc>
        <w:tc>
          <w:tcPr>
            <w:tcW w:w="1064" w:type="dxa"/>
          </w:tcPr>
          <w:p w14:paraId="731C2F12" w14:textId="5FFCF7B5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.5 ± 9.8 (236)</w:t>
            </w:r>
          </w:p>
        </w:tc>
        <w:tc>
          <w:tcPr>
            <w:tcW w:w="1213" w:type="dxa"/>
          </w:tcPr>
          <w:p w14:paraId="0CEA0BA0" w14:textId="33CB89C8" w:rsidR="006C0AF1" w:rsidRPr="00BA0F8F" w:rsidRDefault="006C0AF1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609</w:t>
            </w:r>
            <w:r w:rsidR="000E0F68" w:rsidRPr="00AB7D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50" w:type="dxa"/>
          </w:tcPr>
          <w:p w14:paraId="1B46C43F" w14:textId="2F4BE056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3 ± 6.1 (n=36)</w:t>
            </w:r>
          </w:p>
        </w:tc>
        <w:tc>
          <w:tcPr>
            <w:tcW w:w="1072" w:type="dxa"/>
          </w:tcPr>
          <w:p w14:paraId="04E35E5C" w14:textId="7F5BE179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.1 ± 6.9 (n=149)</w:t>
            </w:r>
          </w:p>
        </w:tc>
        <w:tc>
          <w:tcPr>
            <w:tcW w:w="1097" w:type="dxa"/>
          </w:tcPr>
          <w:p w14:paraId="5CE8BD53" w14:textId="14101B0F" w:rsidR="00CC68E0" w:rsidRPr="00BA0F8F" w:rsidRDefault="00CC68E0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850</w:t>
            </w:r>
          </w:p>
        </w:tc>
        <w:tc>
          <w:tcPr>
            <w:tcW w:w="1462" w:type="dxa"/>
          </w:tcPr>
          <w:p w14:paraId="0F8E882F" w14:textId="098F637F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.4 ± 7.3 (n=5)</w:t>
            </w:r>
          </w:p>
        </w:tc>
        <w:tc>
          <w:tcPr>
            <w:tcW w:w="1064" w:type="dxa"/>
          </w:tcPr>
          <w:p w14:paraId="6A0B2965" w14:textId="6E555435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8 ± 6.8 (n=27)</w:t>
            </w:r>
          </w:p>
        </w:tc>
        <w:tc>
          <w:tcPr>
            <w:tcW w:w="1091" w:type="dxa"/>
          </w:tcPr>
          <w:p w14:paraId="54942CA6" w14:textId="4EA73B9C" w:rsidR="00CC68E0" w:rsidRPr="00BA0F8F" w:rsidRDefault="00CC68E0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544</w:t>
            </w:r>
            <w:r w:rsidR="000E0F68" w:rsidRPr="00AB7D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19" w:type="dxa"/>
          </w:tcPr>
          <w:p w14:paraId="493FFBFB" w14:textId="42ABD196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9.4 ± 10.9 (n=11)</w:t>
            </w:r>
          </w:p>
        </w:tc>
        <w:tc>
          <w:tcPr>
            <w:tcW w:w="992" w:type="dxa"/>
          </w:tcPr>
          <w:p w14:paraId="36B2A26D" w14:textId="4E64A318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highlight w:val="yellow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.8 ± 6.9 (n=45)</w:t>
            </w:r>
          </w:p>
        </w:tc>
        <w:tc>
          <w:tcPr>
            <w:tcW w:w="971" w:type="dxa"/>
          </w:tcPr>
          <w:p w14:paraId="6DC39BA1" w14:textId="60AA5F2E" w:rsidR="00673A60" w:rsidRPr="00BA0F8F" w:rsidRDefault="00673A60" w:rsidP="00C8723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859</w:t>
            </w:r>
            <w:r w:rsidR="00D9080B" w:rsidRPr="000E0F68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BA0F8F" w:rsidRPr="00E7437C" w14:paraId="5616CB0D" w14:textId="04366CFF" w:rsidTr="00F27DB8">
        <w:tc>
          <w:tcPr>
            <w:tcW w:w="1270" w:type="dxa"/>
          </w:tcPr>
          <w:p w14:paraId="38F5AE26" w14:textId="7AE646CB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spellStart"/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actat</w:t>
            </w:r>
            <w:proofErr w:type="spellEnd"/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mmol/l</w:t>
            </w:r>
          </w:p>
        </w:tc>
        <w:tc>
          <w:tcPr>
            <w:tcW w:w="1126" w:type="dxa"/>
          </w:tcPr>
          <w:p w14:paraId="4426ADA3" w14:textId="13D6C721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,6 ± 0,3(n=98)</w:t>
            </w:r>
          </w:p>
        </w:tc>
        <w:tc>
          <w:tcPr>
            <w:tcW w:w="1064" w:type="dxa"/>
          </w:tcPr>
          <w:p w14:paraId="279A7D69" w14:textId="3B851DDC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,6 ± 1,1</w:t>
            </w:r>
          </w:p>
          <w:p w14:paraId="1AE02B25" w14:textId="07998546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n=461)</w:t>
            </w:r>
          </w:p>
        </w:tc>
        <w:tc>
          <w:tcPr>
            <w:tcW w:w="1213" w:type="dxa"/>
          </w:tcPr>
          <w:p w14:paraId="55C1C82A" w14:textId="22719939" w:rsidR="00673A60" w:rsidRPr="00673A60" w:rsidRDefault="00673A60" w:rsidP="00CE3F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73A60">
              <w:rPr>
                <w:rFonts w:ascii="Times New Roman" w:hAnsi="Times New Roman" w:cs="Times New Roman"/>
                <w:sz w:val="16"/>
                <w:szCs w:val="16"/>
              </w:rPr>
              <w:t>p=0.191</w:t>
            </w:r>
            <w:r w:rsidR="000E0F68" w:rsidRPr="00AB7D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  <w:p w14:paraId="3C924598" w14:textId="77777777" w:rsidR="00673A60" w:rsidRPr="00673A60" w:rsidRDefault="00673A60" w:rsidP="00CE3F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0EB282D7" w14:textId="77777777" w:rsidR="00BA0F8F" w:rsidRPr="00673A60" w:rsidRDefault="00BA0F8F" w:rsidP="00CE3F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</w:tcPr>
          <w:p w14:paraId="24E3F79F" w14:textId="09CCBE70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,6 ± 0,6 (n=69)</w:t>
            </w:r>
          </w:p>
        </w:tc>
        <w:tc>
          <w:tcPr>
            <w:tcW w:w="1072" w:type="dxa"/>
          </w:tcPr>
          <w:p w14:paraId="5FD1AD95" w14:textId="25975403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,6 ±</w:t>
            </w:r>
          </w:p>
          <w:p w14:paraId="589F45AF" w14:textId="6018A649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,5 (n=279)</w:t>
            </w:r>
          </w:p>
        </w:tc>
        <w:tc>
          <w:tcPr>
            <w:tcW w:w="1097" w:type="dxa"/>
          </w:tcPr>
          <w:p w14:paraId="01DED983" w14:textId="783151B3" w:rsidR="00A06115" w:rsidRPr="00BA0F8F" w:rsidRDefault="00A06115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526</w:t>
            </w:r>
            <w:r w:rsidR="000E0F68" w:rsidRPr="00AB7D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62" w:type="dxa"/>
          </w:tcPr>
          <w:p w14:paraId="7A02200E" w14:textId="67B41036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,5 ± 0,6 (n=7)</w:t>
            </w:r>
          </w:p>
        </w:tc>
        <w:tc>
          <w:tcPr>
            <w:tcW w:w="1064" w:type="dxa"/>
          </w:tcPr>
          <w:p w14:paraId="3E94C1D5" w14:textId="0FB41FB1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,4 ± 0,4 (n=52)</w:t>
            </w:r>
          </w:p>
        </w:tc>
        <w:tc>
          <w:tcPr>
            <w:tcW w:w="1091" w:type="dxa"/>
          </w:tcPr>
          <w:p w14:paraId="35F86FCA" w14:textId="692F033D" w:rsidR="00564F8B" w:rsidRPr="00BA0F8F" w:rsidRDefault="00564F8B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066</w:t>
            </w:r>
            <w:r w:rsidR="000E0F6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19" w:type="dxa"/>
          </w:tcPr>
          <w:p w14:paraId="6BDCCEE2" w14:textId="5381CF3E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,53 ± 0,66 (n=15)</w:t>
            </w:r>
          </w:p>
        </w:tc>
        <w:tc>
          <w:tcPr>
            <w:tcW w:w="992" w:type="dxa"/>
          </w:tcPr>
          <w:p w14:paraId="10F9B163" w14:textId="1F5D1C47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,5 ± 0,6 (n=102)</w:t>
            </w:r>
          </w:p>
        </w:tc>
        <w:tc>
          <w:tcPr>
            <w:tcW w:w="971" w:type="dxa"/>
          </w:tcPr>
          <w:p w14:paraId="37002FB4" w14:textId="34F2B14C" w:rsidR="008B49EA" w:rsidRPr="00BA0F8F" w:rsidRDefault="008B49EA" w:rsidP="00D9080B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344</w:t>
            </w:r>
            <w:r w:rsidR="00D9080B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BA0F8F" w:rsidRPr="00E7437C" w14:paraId="02AF91AE" w14:textId="1D32E7A8" w:rsidTr="00F27DB8">
        <w:tc>
          <w:tcPr>
            <w:tcW w:w="1270" w:type="dxa"/>
          </w:tcPr>
          <w:p w14:paraId="6BF09EBD" w14:textId="25678154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otal protein mg/l</w:t>
            </w:r>
          </w:p>
        </w:tc>
        <w:tc>
          <w:tcPr>
            <w:tcW w:w="1126" w:type="dxa"/>
          </w:tcPr>
          <w:p w14:paraId="09069833" w14:textId="5ECC5A63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35,91 ± 227,08 (n=101)</w:t>
            </w:r>
          </w:p>
        </w:tc>
        <w:tc>
          <w:tcPr>
            <w:tcW w:w="1064" w:type="dxa"/>
          </w:tcPr>
          <w:p w14:paraId="5D09806B" w14:textId="66CB34FC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29,34 ± 328,87 (n=463)</w:t>
            </w:r>
          </w:p>
        </w:tc>
        <w:tc>
          <w:tcPr>
            <w:tcW w:w="1213" w:type="dxa"/>
          </w:tcPr>
          <w:p w14:paraId="79E57ADD" w14:textId="7B0FD1D5" w:rsidR="008B49EA" w:rsidRPr="00BA0F8F" w:rsidRDefault="008B49EA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8B49EA">
              <w:rPr>
                <w:rFonts w:ascii="Times New Roman" w:hAnsi="Times New Roman" w:cs="Times New Roman"/>
                <w:sz w:val="16"/>
                <w:szCs w:val="16"/>
              </w:rPr>
              <w:t xml:space="preserve"> = 0,187</w:t>
            </w:r>
            <w:r w:rsidR="000E0F68" w:rsidRPr="00AB7D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50" w:type="dxa"/>
          </w:tcPr>
          <w:p w14:paraId="509062EF" w14:textId="715235C3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41,27 ± 264,46 (n=70)</w:t>
            </w:r>
          </w:p>
        </w:tc>
        <w:tc>
          <w:tcPr>
            <w:tcW w:w="1072" w:type="dxa"/>
          </w:tcPr>
          <w:p w14:paraId="3D99B120" w14:textId="7A64749C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60,6 ± 398,70</w:t>
            </w:r>
          </w:p>
          <w:p w14:paraId="4E305167" w14:textId="7233859C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n=279)</w:t>
            </w:r>
          </w:p>
        </w:tc>
        <w:tc>
          <w:tcPr>
            <w:tcW w:w="1097" w:type="dxa"/>
          </w:tcPr>
          <w:p w14:paraId="282399A5" w14:textId="17184687" w:rsidR="00C4450C" w:rsidRPr="00BA0F8F" w:rsidRDefault="00C4450C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C4450C">
              <w:rPr>
                <w:rFonts w:ascii="Times New Roman" w:hAnsi="Times New Roman" w:cs="Times New Roman"/>
                <w:sz w:val="16"/>
                <w:szCs w:val="16"/>
              </w:rPr>
              <w:t>=0.547</w:t>
            </w:r>
            <w:r w:rsidR="000E0F68" w:rsidRPr="00AB7D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62" w:type="dxa"/>
          </w:tcPr>
          <w:p w14:paraId="733652B6" w14:textId="5D4B2DA9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56,29 ±</w:t>
            </w:r>
          </w:p>
          <w:p w14:paraId="784577E0" w14:textId="3C1C6094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41,51</w:t>
            </w:r>
          </w:p>
          <w:p w14:paraId="03947938" w14:textId="0548EEE8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n=7)</w:t>
            </w:r>
          </w:p>
        </w:tc>
        <w:tc>
          <w:tcPr>
            <w:tcW w:w="1064" w:type="dxa"/>
          </w:tcPr>
          <w:p w14:paraId="71FB14FC" w14:textId="7491BEB8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41,84 ± 126,37 (n=52)</w:t>
            </w:r>
          </w:p>
        </w:tc>
        <w:tc>
          <w:tcPr>
            <w:tcW w:w="1091" w:type="dxa"/>
          </w:tcPr>
          <w:p w14:paraId="7B5EA63F" w14:textId="77EDCBF7" w:rsidR="00C4450C" w:rsidRPr="00BA0F8F" w:rsidRDefault="00C4450C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700</w:t>
            </w:r>
            <w:r w:rsidR="000E0F6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19" w:type="dxa"/>
          </w:tcPr>
          <w:p w14:paraId="4860F7DD" w14:textId="16E5724D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28,82 ± 203,25 (n=17)</w:t>
            </w:r>
          </w:p>
        </w:tc>
        <w:tc>
          <w:tcPr>
            <w:tcW w:w="992" w:type="dxa"/>
          </w:tcPr>
          <w:p w14:paraId="4B11BDEA" w14:textId="342C8755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07,35 ± 231,60 (n=104)</w:t>
            </w:r>
          </w:p>
        </w:tc>
        <w:tc>
          <w:tcPr>
            <w:tcW w:w="971" w:type="dxa"/>
          </w:tcPr>
          <w:p w14:paraId="44EDD4A6" w14:textId="5D636840" w:rsidR="004F30F3" w:rsidRPr="00BA0F8F" w:rsidRDefault="004F30F3" w:rsidP="00C8723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476</w:t>
            </w:r>
            <w:r w:rsidR="00D9080B" w:rsidRPr="000E0F68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BA0F8F" w:rsidRPr="00E7437C" w14:paraId="56003235" w14:textId="7303BC1E" w:rsidTr="00F27DB8">
        <w:tc>
          <w:tcPr>
            <w:tcW w:w="1270" w:type="dxa"/>
          </w:tcPr>
          <w:p w14:paraId="240449C4" w14:textId="26768F79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lbumin mg/l</w:t>
            </w:r>
          </w:p>
        </w:tc>
        <w:tc>
          <w:tcPr>
            <w:tcW w:w="1126" w:type="dxa"/>
          </w:tcPr>
          <w:p w14:paraId="0AF204E9" w14:textId="70C201F3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10,30 ±</w:t>
            </w:r>
          </w:p>
          <w:p w14:paraId="538EA564" w14:textId="08A05BE5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4,85 (n=101)</w:t>
            </w:r>
          </w:p>
        </w:tc>
        <w:tc>
          <w:tcPr>
            <w:tcW w:w="1064" w:type="dxa"/>
          </w:tcPr>
          <w:p w14:paraId="226BC838" w14:textId="26441F3B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05,26 ± 260,26 (n=463)</w:t>
            </w:r>
          </w:p>
        </w:tc>
        <w:tc>
          <w:tcPr>
            <w:tcW w:w="1213" w:type="dxa"/>
          </w:tcPr>
          <w:p w14:paraId="785CCB1F" w14:textId="28F1C613" w:rsidR="004F30F3" w:rsidRPr="00BA0F8F" w:rsidRDefault="004F30F3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080</w:t>
            </w:r>
            <w:r w:rsidR="000E0F68" w:rsidRPr="00AB7D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50" w:type="dxa"/>
          </w:tcPr>
          <w:p w14:paraId="1F959F6B" w14:textId="73A76864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12,85 ±</w:t>
            </w:r>
          </w:p>
          <w:p w14:paraId="1BECCC7C" w14:textId="31EE1D7B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21,92 (n=70)</w:t>
            </w:r>
          </w:p>
        </w:tc>
        <w:tc>
          <w:tcPr>
            <w:tcW w:w="1072" w:type="dxa"/>
          </w:tcPr>
          <w:p w14:paraId="0EF88ABE" w14:textId="20B3E5E3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27,63</w:t>
            </w:r>
          </w:p>
          <w:p w14:paraId="44E34561" w14:textId="0A53947C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± 308,98</w:t>
            </w:r>
          </w:p>
          <w:p w14:paraId="666D771A" w14:textId="3047931B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n=279)</w:t>
            </w:r>
          </w:p>
        </w:tc>
        <w:tc>
          <w:tcPr>
            <w:tcW w:w="1097" w:type="dxa"/>
          </w:tcPr>
          <w:p w14:paraId="7B46D7F5" w14:textId="19565E52" w:rsidR="004F30F3" w:rsidRPr="00BA0F8F" w:rsidRDefault="004F30F3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499</w:t>
            </w:r>
            <w:r w:rsidR="000E0F68" w:rsidRPr="00AB7D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62" w:type="dxa"/>
          </w:tcPr>
          <w:p w14:paraId="30F7257E" w14:textId="78CA12F9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44,00</w:t>
            </w:r>
          </w:p>
          <w:p w14:paraId="14661A8F" w14:textId="256B66DF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±</w:t>
            </w:r>
          </w:p>
          <w:p w14:paraId="1FC3D86E" w14:textId="3EB07F0F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03,01 (n=7)</w:t>
            </w:r>
          </w:p>
        </w:tc>
        <w:tc>
          <w:tcPr>
            <w:tcW w:w="1064" w:type="dxa"/>
          </w:tcPr>
          <w:p w14:paraId="3752A7F6" w14:textId="33BDF809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38,60 ± 99,04 (n=52)</w:t>
            </w:r>
          </w:p>
        </w:tc>
        <w:tc>
          <w:tcPr>
            <w:tcW w:w="1091" w:type="dxa"/>
          </w:tcPr>
          <w:p w14:paraId="5E2C4F11" w14:textId="6FFD9B60" w:rsidR="00CE3F72" w:rsidRPr="00BA0F8F" w:rsidRDefault="00CE3F72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664</w:t>
            </w:r>
            <w:r w:rsidR="000E0F6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19" w:type="dxa"/>
          </w:tcPr>
          <w:p w14:paraId="79026473" w14:textId="791CBA84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03,47 ± 157,17 (n=17)</w:t>
            </w:r>
          </w:p>
        </w:tc>
        <w:tc>
          <w:tcPr>
            <w:tcW w:w="992" w:type="dxa"/>
          </w:tcPr>
          <w:p w14:paraId="41582890" w14:textId="2A6EFA89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94,77 ±</w:t>
            </w:r>
          </w:p>
          <w:p w14:paraId="6BD4990B" w14:textId="5C9727DB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92,62 (n=104)</w:t>
            </w:r>
          </w:p>
        </w:tc>
        <w:tc>
          <w:tcPr>
            <w:tcW w:w="971" w:type="dxa"/>
          </w:tcPr>
          <w:p w14:paraId="7154C69A" w14:textId="49A34A79" w:rsidR="00CE3F72" w:rsidRPr="00BA0F8F" w:rsidRDefault="00CE3F72" w:rsidP="00C8723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551</w:t>
            </w:r>
            <w:r w:rsidR="00D9080B" w:rsidRPr="000E0F68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BA0F8F" w:rsidRPr="00E7437C" w14:paraId="3FD53CD0" w14:textId="5C53FDF3" w:rsidTr="00F27DB8">
        <w:tc>
          <w:tcPr>
            <w:tcW w:w="1270" w:type="dxa"/>
          </w:tcPr>
          <w:p w14:paraId="57E4F875" w14:textId="77777777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proofErr w:type="spellStart"/>
            <w:r w:rsidRPr="00BA0F8F">
              <w:rPr>
                <w:rFonts w:asciiTheme="majorBidi" w:hAnsiTheme="majorBidi" w:cstheme="majorBidi"/>
                <w:sz w:val="16"/>
                <w:szCs w:val="16"/>
                <w:lang w:val="fr-FR"/>
              </w:rPr>
              <w:t>Albumin</w:t>
            </w:r>
            <w:proofErr w:type="spellEnd"/>
            <w:r w:rsidRPr="00BA0F8F">
              <w:rPr>
                <w:rFonts w:asciiTheme="majorBidi" w:hAnsiTheme="majorBidi" w:cstheme="majorBidi"/>
                <w:sz w:val="16"/>
                <w:szCs w:val="16"/>
                <w:lang w:val="fr-FR"/>
              </w:rPr>
              <w:t xml:space="preserve"> quotient</w:t>
            </w:r>
          </w:p>
          <w:p w14:paraId="203E1512" w14:textId="77777777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fr-FR"/>
              </w:rPr>
              <w:t>Q (CSF/</w:t>
            </w:r>
          </w:p>
          <w:p w14:paraId="771FFCF7" w14:textId="367ACE03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proofErr w:type="spellStart"/>
            <w:proofErr w:type="gramStart"/>
            <w:r w:rsidRPr="00BA0F8F">
              <w:rPr>
                <w:rFonts w:asciiTheme="majorBidi" w:hAnsiTheme="majorBidi" w:cstheme="majorBidi"/>
                <w:sz w:val="16"/>
                <w:szCs w:val="16"/>
                <w:lang w:val="fr-FR"/>
              </w:rPr>
              <w:t>serum</w:t>
            </w:r>
            <w:proofErr w:type="spellEnd"/>
            <w:r w:rsidRPr="00BA0F8F">
              <w:rPr>
                <w:rFonts w:asciiTheme="majorBidi" w:hAnsiTheme="majorBidi" w:cstheme="majorBidi"/>
                <w:sz w:val="16"/>
                <w:szCs w:val="16"/>
                <w:lang w:val="fr-FR"/>
              </w:rPr>
              <w:t>)*</w:t>
            </w:r>
            <w:proofErr w:type="gramEnd"/>
            <w:r w:rsidRPr="00BA0F8F">
              <w:rPr>
                <w:rFonts w:asciiTheme="majorBidi" w:hAnsiTheme="majorBidi" w:cstheme="majorBidi"/>
                <w:sz w:val="16"/>
                <w:szCs w:val="16"/>
                <w:lang w:val="fr-FR"/>
              </w:rPr>
              <w:t>10</w:t>
            </w:r>
            <w:r w:rsidRPr="00BA0F8F">
              <w:rPr>
                <w:rFonts w:asciiTheme="majorBidi" w:hAnsiTheme="majorBidi" w:cstheme="majorBidi"/>
                <w:sz w:val="16"/>
                <w:szCs w:val="16"/>
                <w:vertAlign w:val="superscript"/>
                <w:lang w:val="fr-FR"/>
              </w:rPr>
              <w:t>3</w:t>
            </w:r>
          </w:p>
        </w:tc>
        <w:tc>
          <w:tcPr>
            <w:tcW w:w="1126" w:type="dxa"/>
          </w:tcPr>
          <w:p w14:paraId="626C3FA4" w14:textId="6F314390" w:rsidR="00BA0F8F" w:rsidRPr="00BA0F8F" w:rsidRDefault="00BA0F8F" w:rsidP="00CE3F72">
            <w:pPr>
              <w:rPr>
                <w:sz w:val="16"/>
                <w:szCs w:val="16"/>
              </w:rPr>
            </w:pPr>
            <w:proofErr w:type="gramStart"/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,66 ±</w:t>
            </w:r>
            <w:proofErr w:type="gramEnd"/>
          </w:p>
          <w:p w14:paraId="21389481" w14:textId="7051560F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,09 (n=101)</w:t>
            </w:r>
          </w:p>
        </w:tc>
        <w:tc>
          <w:tcPr>
            <w:tcW w:w="1064" w:type="dxa"/>
          </w:tcPr>
          <w:p w14:paraId="12A5ED9C" w14:textId="7BF3682A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,68 ± 9,36 (n=463)</w:t>
            </w:r>
          </w:p>
        </w:tc>
        <w:tc>
          <w:tcPr>
            <w:tcW w:w="1213" w:type="dxa"/>
          </w:tcPr>
          <w:p w14:paraId="057289FC" w14:textId="5E489DBE" w:rsidR="004A773C" w:rsidRPr="00BA0F8F" w:rsidRDefault="004A773C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910</w:t>
            </w:r>
            <w:r w:rsidR="000E0F68" w:rsidRPr="00AB7D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50" w:type="dxa"/>
          </w:tcPr>
          <w:p w14:paraId="28F0ABEA" w14:textId="1AE95BC6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,74 ±</w:t>
            </w:r>
          </w:p>
          <w:p w14:paraId="02993DDC" w14:textId="3B955AC3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,59 (n=70)</w:t>
            </w:r>
          </w:p>
        </w:tc>
        <w:tc>
          <w:tcPr>
            <w:tcW w:w="1072" w:type="dxa"/>
          </w:tcPr>
          <w:p w14:paraId="4BE6DFA3" w14:textId="42238E96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,36 ± 11,45 (n=279)</w:t>
            </w:r>
          </w:p>
        </w:tc>
        <w:tc>
          <w:tcPr>
            <w:tcW w:w="1097" w:type="dxa"/>
          </w:tcPr>
          <w:p w14:paraId="5F17FC72" w14:textId="216D28E3" w:rsidR="004A773C" w:rsidRPr="00BA0F8F" w:rsidRDefault="004A773C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554</w:t>
            </w:r>
            <w:r w:rsidR="000E0F68" w:rsidRPr="00AB7D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62" w:type="dxa"/>
          </w:tcPr>
          <w:p w14:paraId="00C5EBE9" w14:textId="67D7DBCC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,16 ± 2,72 (n=7)</w:t>
            </w:r>
          </w:p>
        </w:tc>
        <w:tc>
          <w:tcPr>
            <w:tcW w:w="1064" w:type="dxa"/>
          </w:tcPr>
          <w:p w14:paraId="43F80D28" w14:textId="09AF5C9E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,86 ± 2,40 (n=52)</w:t>
            </w:r>
          </w:p>
        </w:tc>
        <w:tc>
          <w:tcPr>
            <w:tcW w:w="1091" w:type="dxa"/>
          </w:tcPr>
          <w:p w14:paraId="505C8655" w14:textId="3013CF0E" w:rsidR="004A773C" w:rsidRPr="00BA0F8F" w:rsidRDefault="004A773C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705</w:t>
            </w:r>
            <w:r w:rsidR="000E0F6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19" w:type="dxa"/>
          </w:tcPr>
          <w:p w14:paraId="1E1D8443" w14:textId="64E2156B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,70 ± 4,23 (n=17)</w:t>
            </w:r>
          </w:p>
        </w:tc>
        <w:tc>
          <w:tcPr>
            <w:tcW w:w="992" w:type="dxa"/>
          </w:tcPr>
          <w:p w14:paraId="6D67BD47" w14:textId="2B9980E7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,15± 4,50 (n=104)</w:t>
            </w:r>
          </w:p>
        </w:tc>
        <w:tc>
          <w:tcPr>
            <w:tcW w:w="971" w:type="dxa"/>
          </w:tcPr>
          <w:p w14:paraId="1D4244CC" w14:textId="186CDB07" w:rsidR="00DE1A96" w:rsidRPr="00BA0F8F" w:rsidRDefault="00DE1A96" w:rsidP="00C8723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526</w:t>
            </w:r>
            <w:r w:rsidR="00D9080B" w:rsidRPr="000E0F68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BA0F8F" w:rsidRPr="00E7437C" w14:paraId="091310BE" w14:textId="125600B5" w:rsidTr="00F27DB8">
        <w:tc>
          <w:tcPr>
            <w:tcW w:w="1270" w:type="dxa"/>
          </w:tcPr>
          <w:p w14:paraId="29ECF4EA" w14:textId="77777777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fr-FR"/>
              </w:rPr>
              <w:t>IgG quotient</w:t>
            </w:r>
          </w:p>
          <w:p w14:paraId="027C8629" w14:textId="77777777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fr-FR"/>
              </w:rPr>
              <w:t>Q (CSF/</w:t>
            </w:r>
          </w:p>
          <w:p w14:paraId="19ED2B0D" w14:textId="7E337B81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proofErr w:type="spellStart"/>
            <w:proofErr w:type="gramStart"/>
            <w:r w:rsidRPr="00BA0F8F">
              <w:rPr>
                <w:rFonts w:asciiTheme="majorBidi" w:hAnsiTheme="majorBidi" w:cstheme="majorBidi"/>
                <w:sz w:val="16"/>
                <w:szCs w:val="16"/>
                <w:lang w:val="fr-FR"/>
              </w:rPr>
              <w:t>serum</w:t>
            </w:r>
            <w:proofErr w:type="spellEnd"/>
            <w:r w:rsidRPr="00BA0F8F">
              <w:rPr>
                <w:rFonts w:asciiTheme="majorBidi" w:hAnsiTheme="majorBidi" w:cstheme="majorBidi"/>
                <w:sz w:val="16"/>
                <w:szCs w:val="16"/>
                <w:lang w:val="fr-FR"/>
              </w:rPr>
              <w:t>)*</w:t>
            </w:r>
            <w:proofErr w:type="gramEnd"/>
            <w:r w:rsidRPr="00BA0F8F">
              <w:rPr>
                <w:rFonts w:asciiTheme="majorBidi" w:hAnsiTheme="majorBidi" w:cstheme="majorBidi"/>
                <w:sz w:val="16"/>
                <w:szCs w:val="16"/>
                <w:lang w:val="fr-FR"/>
              </w:rPr>
              <w:t>10</w:t>
            </w:r>
            <w:r w:rsidRPr="00BA0F8F">
              <w:rPr>
                <w:rFonts w:asciiTheme="majorBidi" w:hAnsiTheme="majorBidi" w:cstheme="majorBidi"/>
                <w:sz w:val="16"/>
                <w:szCs w:val="16"/>
                <w:vertAlign w:val="superscript"/>
                <w:lang w:val="fr-FR"/>
              </w:rPr>
              <w:t>3</w:t>
            </w:r>
          </w:p>
        </w:tc>
        <w:tc>
          <w:tcPr>
            <w:tcW w:w="1126" w:type="dxa"/>
          </w:tcPr>
          <w:p w14:paraId="42113EF2" w14:textId="2D75C2C3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,81 ±</w:t>
            </w:r>
          </w:p>
          <w:p w14:paraId="3A9963C5" w14:textId="1C7AF141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,46 (n=101)</w:t>
            </w:r>
          </w:p>
        </w:tc>
        <w:tc>
          <w:tcPr>
            <w:tcW w:w="1064" w:type="dxa"/>
          </w:tcPr>
          <w:p w14:paraId="630ACFAE" w14:textId="5D7B8456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,80</w:t>
            </w:r>
          </w:p>
          <w:p w14:paraId="29955270" w14:textId="70361048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± 6,17 (n=463)</w:t>
            </w:r>
          </w:p>
        </w:tc>
        <w:tc>
          <w:tcPr>
            <w:tcW w:w="1213" w:type="dxa"/>
          </w:tcPr>
          <w:p w14:paraId="05003C4C" w14:textId="22D86FDF" w:rsidR="003D7B5E" w:rsidRPr="00BA0F8F" w:rsidRDefault="003D7B5E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834</w:t>
            </w:r>
            <w:r w:rsidR="000E0F68" w:rsidRPr="00AB7D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50" w:type="dxa"/>
          </w:tcPr>
          <w:p w14:paraId="02D802C6" w14:textId="16242DDD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,95</w:t>
            </w:r>
          </w:p>
          <w:p w14:paraId="33EF1DC1" w14:textId="20DFA0C7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±</w:t>
            </w:r>
          </w:p>
          <w:p w14:paraId="60884C4E" w14:textId="570984BB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,78 (n=70)</w:t>
            </w:r>
          </w:p>
        </w:tc>
        <w:tc>
          <w:tcPr>
            <w:tcW w:w="1072" w:type="dxa"/>
          </w:tcPr>
          <w:p w14:paraId="0CB11284" w14:textId="3D89C1EB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4,16 </w:t>
            </w:r>
          </w:p>
          <w:p w14:paraId="67E44053" w14:textId="6A90513F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± 7,48 (n=2,79)</w:t>
            </w:r>
          </w:p>
        </w:tc>
        <w:tc>
          <w:tcPr>
            <w:tcW w:w="1097" w:type="dxa"/>
          </w:tcPr>
          <w:p w14:paraId="4BBB427B" w14:textId="73C64FAC" w:rsidR="00086EEF" w:rsidRPr="00BA0F8F" w:rsidRDefault="00086EE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772</w:t>
            </w:r>
            <w:r w:rsidR="000E0F68" w:rsidRPr="00AB7D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62" w:type="dxa"/>
          </w:tcPr>
          <w:p w14:paraId="4EBA679C" w14:textId="363C8B5D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,85 ±</w:t>
            </w:r>
          </w:p>
          <w:p w14:paraId="02BDFF5F" w14:textId="094AEF8A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,23 (n=7)</w:t>
            </w:r>
          </w:p>
        </w:tc>
        <w:tc>
          <w:tcPr>
            <w:tcW w:w="1064" w:type="dxa"/>
          </w:tcPr>
          <w:p w14:paraId="3DAE44BA" w14:textId="48A905CF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,82 ±</w:t>
            </w:r>
          </w:p>
          <w:p w14:paraId="4DFA9B14" w14:textId="597C51B7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,17 (n=52)</w:t>
            </w:r>
          </w:p>
        </w:tc>
        <w:tc>
          <w:tcPr>
            <w:tcW w:w="1091" w:type="dxa"/>
          </w:tcPr>
          <w:p w14:paraId="221FCEF3" w14:textId="02FB1AEA" w:rsidR="00086EEF" w:rsidRPr="00BA0F8F" w:rsidRDefault="00086EE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944</w:t>
            </w:r>
            <w:r w:rsidR="000E0F6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19" w:type="dxa"/>
          </w:tcPr>
          <w:p w14:paraId="6F6F519F" w14:textId="089A4A44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,60 ±</w:t>
            </w:r>
          </w:p>
          <w:p w14:paraId="221C379F" w14:textId="157774E1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,14 (n=17)</w:t>
            </w:r>
          </w:p>
        </w:tc>
        <w:tc>
          <w:tcPr>
            <w:tcW w:w="992" w:type="dxa"/>
          </w:tcPr>
          <w:p w14:paraId="2F8E81B7" w14:textId="0AF29C89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,58 ± 3,22 (n=104)</w:t>
            </w:r>
          </w:p>
        </w:tc>
        <w:tc>
          <w:tcPr>
            <w:tcW w:w="971" w:type="dxa"/>
          </w:tcPr>
          <w:p w14:paraId="0865D4E2" w14:textId="231B5192" w:rsidR="006E6F4D" w:rsidRPr="00BA0F8F" w:rsidRDefault="006E6F4D" w:rsidP="00C8723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748</w:t>
            </w:r>
            <w:r w:rsidR="00D9080B" w:rsidRPr="000E0F68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BA0F8F" w:rsidRPr="00E7437C" w14:paraId="443F3520" w14:textId="45A48D43" w:rsidTr="00F27DB8">
        <w:tc>
          <w:tcPr>
            <w:tcW w:w="1270" w:type="dxa"/>
          </w:tcPr>
          <w:p w14:paraId="1C7C4D53" w14:textId="77777777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proofErr w:type="spellStart"/>
            <w:r w:rsidRPr="00BA0F8F">
              <w:rPr>
                <w:rFonts w:asciiTheme="majorBidi" w:hAnsiTheme="majorBidi" w:cstheme="majorBidi"/>
                <w:sz w:val="16"/>
                <w:szCs w:val="16"/>
                <w:lang w:val="fr-FR"/>
              </w:rPr>
              <w:t>IgA</w:t>
            </w:r>
            <w:proofErr w:type="spellEnd"/>
            <w:r w:rsidRPr="00BA0F8F">
              <w:rPr>
                <w:rFonts w:asciiTheme="majorBidi" w:hAnsiTheme="majorBidi" w:cstheme="majorBidi"/>
                <w:sz w:val="16"/>
                <w:szCs w:val="16"/>
                <w:lang w:val="fr-FR"/>
              </w:rPr>
              <w:t xml:space="preserve"> quotient</w:t>
            </w:r>
          </w:p>
          <w:p w14:paraId="67AF1E59" w14:textId="77777777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fr-FR"/>
              </w:rPr>
              <w:t>Q (CSF/</w:t>
            </w:r>
          </w:p>
          <w:p w14:paraId="3CA703DB" w14:textId="442C3B30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proofErr w:type="spellStart"/>
            <w:r w:rsidRPr="00BA0F8F">
              <w:rPr>
                <w:rFonts w:asciiTheme="majorBidi" w:hAnsiTheme="majorBidi" w:cstheme="majorBidi"/>
                <w:sz w:val="16"/>
                <w:szCs w:val="16"/>
                <w:lang w:val="fr-FR"/>
              </w:rPr>
              <w:t>serum</w:t>
            </w:r>
            <w:proofErr w:type="spellEnd"/>
            <w:r w:rsidRPr="00BA0F8F">
              <w:rPr>
                <w:rFonts w:asciiTheme="majorBidi" w:hAnsiTheme="majorBidi" w:cstheme="majorBidi"/>
                <w:sz w:val="16"/>
                <w:szCs w:val="16"/>
                <w:lang w:val="fr-FR"/>
              </w:rPr>
              <w:t>)*10</w:t>
            </w:r>
            <w:r w:rsidRPr="00BA0F8F">
              <w:rPr>
                <w:rFonts w:asciiTheme="majorBidi" w:hAnsiTheme="majorBidi" w:cstheme="majorBidi"/>
                <w:sz w:val="16"/>
                <w:szCs w:val="16"/>
                <w:vertAlign w:val="superscript"/>
                <w:lang w:val="fr-FR"/>
              </w:rPr>
              <w:t>3</w:t>
            </w:r>
          </w:p>
        </w:tc>
        <w:tc>
          <w:tcPr>
            <w:tcW w:w="1126" w:type="dxa"/>
          </w:tcPr>
          <w:p w14:paraId="6E4BB68E" w14:textId="601A3DA5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,19 ± 2,71 (n=101)</w:t>
            </w:r>
          </w:p>
        </w:tc>
        <w:tc>
          <w:tcPr>
            <w:tcW w:w="1064" w:type="dxa"/>
          </w:tcPr>
          <w:p w14:paraId="45A4072F" w14:textId="049EB0F6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,15 ±</w:t>
            </w:r>
          </w:p>
          <w:p w14:paraId="69A76928" w14:textId="56F77B4C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,26 (n=461)</w:t>
            </w:r>
          </w:p>
        </w:tc>
        <w:tc>
          <w:tcPr>
            <w:tcW w:w="1213" w:type="dxa"/>
          </w:tcPr>
          <w:p w14:paraId="6561E164" w14:textId="64487C6D" w:rsidR="00366456" w:rsidRPr="00BA0F8F" w:rsidRDefault="00366456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844</w:t>
            </w:r>
            <w:r w:rsidR="000E0F68" w:rsidRPr="00AB7D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50" w:type="dxa"/>
          </w:tcPr>
          <w:p w14:paraId="44B37378" w14:textId="7515EE3F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,25 ±</w:t>
            </w:r>
          </w:p>
          <w:p w14:paraId="567A223C" w14:textId="250CE223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,91 (n=70)</w:t>
            </w:r>
          </w:p>
        </w:tc>
        <w:tc>
          <w:tcPr>
            <w:tcW w:w="1072" w:type="dxa"/>
          </w:tcPr>
          <w:p w14:paraId="31BF235A" w14:textId="5E43DEE3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,31 ±</w:t>
            </w:r>
          </w:p>
          <w:p w14:paraId="2680378F" w14:textId="6CCA9E9A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,01 (n=278)</w:t>
            </w:r>
          </w:p>
        </w:tc>
        <w:tc>
          <w:tcPr>
            <w:tcW w:w="1097" w:type="dxa"/>
          </w:tcPr>
          <w:p w14:paraId="0D50C778" w14:textId="19EB7711" w:rsidR="00366456" w:rsidRPr="00BA0F8F" w:rsidRDefault="00366456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725</w:t>
            </w:r>
            <w:r w:rsidR="000E0F68" w:rsidRPr="00AB7D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62" w:type="dxa"/>
          </w:tcPr>
          <w:p w14:paraId="3D822ADA" w14:textId="69F23E66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,58 ±</w:t>
            </w:r>
          </w:p>
          <w:p w14:paraId="6A628282" w14:textId="69287073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,79 (n=7)</w:t>
            </w:r>
          </w:p>
        </w:tc>
        <w:tc>
          <w:tcPr>
            <w:tcW w:w="1064" w:type="dxa"/>
          </w:tcPr>
          <w:p w14:paraId="767936B7" w14:textId="63A255A2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,53 ±</w:t>
            </w:r>
          </w:p>
          <w:p w14:paraId="6035B4D4" w14:textId="0E103EAC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,76 (n=51)</w:t>
            </w:r>
          </w:p>
        </w:tc>
        <w:tc>
          <w:tcPr>
            <w:tcW w:w="1091" w:type="dxa"/>
          </w:tcPr>
          <w:p w14:paraId="3E978233" w14:textId="764439C7" w:rsidR="007974AF" w:rsidRPr="00BA0F8F" w:rsidRDefault="007974A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847</w:t>
            </w:r>
            <w:r w:rsidR="000E0F6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19" w:type="dxa"/>
          </w:tcPr>
          <w:p w14:paraId="0B3B3FB5" w14:textId="3952F541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,08 ±</w:t>
            </w:r>
          </w:p>
          <w:p w14:paraId="07670FAC" w14:textId="604D8BED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,44 (n=17)</w:t>
            </w:r>
          </w:p>
        </w:tc>
        <w:tc>
          <w:tcPr>
            <w:tcW w:w="992" w:type="dxa"/>
          </w:tcPr>
          <w:p w14:paraId="17D0E71E" w14:textId="4120E896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,15 ± 2,91 (n=104)</w:t>
            </w:r>
          </w:p>
        </w:tc>
        <w:tc>
          <w:tcPr>
            <w:tcW w:w="971" w:type="dxa"/>
          </w:tcPr>
          <w:p w14:paraId="54CC0ECB" w14:textId="6A150017" w:rsidR="007974AF" w:rsidRPr="00BA0F8F" w:rsidRDefault="007974AF" w:rsidP="00C8723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944</w:t>
            </w:r>
            <w:r w:rsidR="00D9080B" w:rsidRPr="000E0F68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BA0F8F" w:rsidRPr="00AE016B" w14:paraId="63D26DAB" w14:textId="33605837" w:rsidTr="00F27DB8">
        <w:tc>
          <w:tcPr>
            <w:tcW w:w="1270" w:type="dxa"/>
          </w:tcPr>
          <w:p w14:paraId="1B84C769" w14:textId="77777777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fr-FR"/>
              </w:rPr>
              <w:t>IgM quotient</w:t>
            </w:r>
          </w:p>
          <w:p w14:paraId="4FE2CEB3" w14:textId="77777777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fr-FR"/>
              </w:rPr>
              <w:t>Q (CSF/</w:t>
            </w:r>
          </w:p>
          <w:p w14:paraId="2D8DD93B" w14:textId="4B2094C6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proofErr w:type="spellStart"/>
            <w:r w:rsidRPr="00BA0F8F">
              <w:rPr>
                <w:rFonts w:asciiTheme="majorBidi" w:hAnsiTheme="majorBidi" w:cstheme="majorBidi"/>
                <w:sz w:val="16"/>
                <w:szCs w:val="16"/>
                <w:lang w:val="fr-FR"/>
              </w:rPr>
              <w:t>serum</w:t>
            </w:r>
            <w:proofErr w:type="spellEnd"/>
            <w:r w:rsidRPr="00BA0F8F">
              <w:rPr>
                <w:rFonts w:asciiTheme="majorBidi" w:hAnsiTheme="majorBidi" w:cstheme="majorBidi"/>
                <w:sz w:val="16"/>
                <w:szCs w:val="16"/>
                <w:lang w:val="fr-FR"/>
              </w:rPr>
              <w:t>)*10</w:t>
            </w:r>
            <w:r w:rsidRPr="00BA0F8F">
              <w:rPr>
                <w:rFonts w:asciiTheme="majorBidi" w:hAnsiTheme="majorBidi" w:cstheme="majorBidi"/>
                <w:sz w:val="16"/>
                <w:szCs w:val="16"/>
                <w:vertAlign w:val="superscript"/>
                <w:lang w:val="fr-FR"/>
              </w:rPr>
              <w:t>3</w:t>
            </w:r>
          </w:p>
        </w:tc>
        <w:tc>
          <w:tcPr>
            <w:tcW w:w="1126" w:type="dxa"/>
          </w:tcPr>
          <w:p w14:paraId="4D74407E" w14:textId="7B19D540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,97 ±</w:t>
            </w:r>
          </w:p>
          <w:p w14:paraId="35D37F88" w14:textId="5763C119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,00 (n=60)</w:t>
            </w:r>
          </w:p>
        </w:tc>
        <w:tc>
          <w:tcPr>
            <w:tcW w:w="1064" w:type="dxa"/>
          </w:tcPr>
          <w:p w14:paraId="0218D226" w14:textId="2916F4B5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,96 ±</w:t>
            </w:r>
          </w:p>
          <w:p w14:paraId="0DD048BF" w14:textId="7AF9EA9D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,84 (n=298)</w:t>
            </w:r>
          </w:p>
        </w:tc>
        <w:tc>
          <w:tcPr>
            <w:tcW w:w="1213" w:type="dxa"/>
          </w:tcPr>
          <w:p w14:paraId="5793691D" w14:textId="4BDA4733" w:rsidR="00116F1E" w:rsidRPr="00BA0F8F" w:rsidRDefault="00116F1E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305</w:t>
            </w:r>
            <w:r w:rsidR="000E0F68" w:rsidRPr="00AB7D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50" w:type="dxa"/>
          </w:tcPr>
          <w:p w14:paraId="6696E209" w14:textId="7710B8EE" w:rsidR="00BA0F8F" w:rsidRPr="000E0F68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E0F6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,16 ±</w:t>
            </w:r>
          </w:p>
          <w:p w14:paraId="0A836DAE" w14:textId="156FAFC4" w:rsidR="00BA0F8F" w:rsidRPr="000E0F68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E0F6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,62 (n=43</w:t>
            </w:r>
            <w:r w:rsidR="00116F1E" w:rsidRPr="000E0F6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)</w:t>
            </w:r>
          </w:p>
        </w:tc>
        <w:tc>
          <w:tcPr>
            <w:tcW w:w="1072" w:type="dxa"/>
          </w:tcPr>
          <w:p w14:paraId="203374F0" w14:textId="2719754B" w:rsidR="00BA0F8F" w:rsidRPr="000E0F68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E0F6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,10 ±</w:t>
            </w:r>
          </w:p>
          <w:p w14:paraId="6F1358B7" w14:textId="521047B2" w:rsidR="00BA0F8F" w:rsidRPr="000E0F68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E0F6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,51 (n=172)</w:t>
            </w:r>
          </w:p>
        </w:tc>
        <w:tc>
          <w:tcPr>
            <w:tcW w:w="1097" w:type="dxa"/>
          </w:tcPr>
          <w:p w14:paraId="12EDFD11" w14:textId="79438B22" w:rsidR="00990C3B" w:rsidRPr="000E0F68" w:rsidRDefault="00990C3B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E0F6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347</w:t>
            </w:r>
            <w:r w:rsidR="000E0F68" w:rsidRPr="000E0F6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62" w:type="dxa"/>
          </w:tcPr>
          <w:p w14:paraId="6E415585" w14:textId="6F00F619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,36 ± 0,19 (n=3)</w:t>
            </w:r>
          </w:p>
        </w:tc>
        <w:tc>
          <w:tcPr>
            <w:tcW w:w="1064" w:type="dxa"/>
          </w:tcPr>
          <w:p w14:paraId="33DCE6C4" w14:textId="16B5759F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,41 ±</w:t>
            </w:r>
          </w:p>
          <w:p w14:paraId="5B7ABEBC" w14:textId="11325CCC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,33 (n=37)</w:t>
            </w:r>
          </w:p>
        </w:tc>
        <w:tc>
          <w:tcPr>
            <w:tcW w:w="1091" w:type="dxa"/>
          </w:tcPr>
          <w:p w14:paraId="79440A6C" w14:textId="3CDA4D1D" w:rsidR="00990C3B" w:rsidRPr="00BA0F8F" w:rsidRDefault="00990C3B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504</w:t>
            </w:r>
            <w:r w:rsidR="000E0F68" w:rsidRPr="00AB7D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19" w:type="dxa"/>
          </w:tcPr>
          <w:p w14:paraId="0A6C84FF" w14:textId="556AB239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,46 ±</w:t>
            </w:r>
          </w:p>
          <w:p w14:paraId="0EF41009" w14:textId="17AC120B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,33 (n=12)</w:t>
            </w:r>
          </w:p>
        </w:tc>
        <w:tc>
          <w:tcPr>
            <w:tcW w:w="992" w:type="dxa"/>
          </w:tcPr>
          <w:p w14:paraId="4417E5A9" w14:textId="6BD666B9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,03 ± 2,65 (n=72)</w:t>
            </w:r>
          </w:p>
        </w:tc>
        <w:tc>
          <w:tcPr>
            <w:tcW w:w="971" w:type="dxa"/>
          </w:tcPr>
          <w:p w14:paraId="122500FD" w14:textId="42B15915" w:rsidR="004303BF" w:rsidRPr="00BA0F8F" w:rsidRDefault="004303BF" w:rsidP="00C8723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929</w:t>
            </w:r>
            <w:r w:rsidR="00D9080B" w:rsidRPr="000E0F68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BA0F8F" w:rsidRPr="00E7437C" w14:paraId="7A410D37" w14:textId="30A39692" w:rsidTr="00F27DB8">
        <w:tc>
          <w:tcPr>
            <w:tcW w:w="1270" w:type="dxa"/>
          </w:tcPr>
          <w:p w14:paraId="34088ADA" w14:textId="3448DA0E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ntrathecal IgG synthesis</w:t>
            </w:r>
          </w:p>
        </w:tc>
        <w:tc>
          <w:tcPr>
            <w:tcW w:w="1126" w:type="dxa"/>
          </w:tcPr>
          <w:p w14:paraId="46C392CE" w14:textId="5D23F265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1/103 (10.7%)</w:t>
            </w:r>
          </w:p>
        </w:tc>
        <w:tc>
          <w:tcPr>
            <w:tcW w:w="1064" w:type="dxa"/>
          </w:tcPr>
          <w:p w14:paraId="57E3B8DC" w14:textId="00B528CE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3/462 (7.1%)</w:t>
            </w:r>
          </w:p>
        </w:tc>
        <w:tc>
          <w:tcPr>
            <w:tcW w:w="1213" w:type="dxa"/>
          </w:tcPr>
          <w:p w14:paraId="6B2E5960" w14:textId="0FEA550F" w:rsidR="006A5F56" w:rsidRPr="00BA0F8F" w:rsidRDefault="006A5F56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224</w:t>
            </w:r>
            <w:r w:rsidR="000E0F68" w:rsidRPr="000E0F68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950" w:type="dxa"/>
          </w:tcPr>
          <w:p w14:paraId="5637A976" w14:textId="4D3451AE" w:rsidR="00BA0F8F" w:rsidRPr="000E0F68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E0F6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0/71 (14.08%)</w:t>
            </w:r>
          </w:p>
        </w:tc>
        <w:tc>
          <w:tcPr>
            <w:tcW w:w="1072" w:type="dxa"/>
          </w:tcPr>
          <w:p w14:paraId="306CF008" w14:textId="6184FF42" w:rsidR="00BA0F8F" w:rsidRPr="000E0F68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E0F6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/280 (1.79%)</w:t>
            </w:r>
          </w:p>
        </w:tc>
        <w:tc>
          <w:tcPr>
            <w:tcW w:w="1097" w:type="dxa"/>
          </w:tcPr>
          <w:p w14:paraId="0A9C7314" w14:textId="2D90C537" w:rsidR="00BA0F8F" w:rsidRPr="000E0F68" w:rsidRDefault="006A5F56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E0F6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p</w:t>
            </w:r>
            <w:r w:rsidRPr="000E0F68">
              <w:rPr>
                <w:rFonts w:ascii="Calibri" w:hAnsi="Calibri" w:cs="Calibri"/>
                <w:sz w:val="16"/>
                <w:szCs w:val="16"/>
                <w:lang w:val="en-US"/>
              </w:rPr>
              <w:t>&lt;</w:t>
            </w:r>
            <w:r w:rsidRPr="000E0F6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01</w:t>
            </w:r>
            <w:r w:rsidR="000E0F68" w:rsidRPr="000E0F6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62" w:type="dxa"/>
          </w:tcPr>
          <w:p w14:paraId="56779283" w14:textId="4F1242E0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/8 (0%)</w:t>
            </w:r>
          </w:p>
        </w:tc>
        <w:tc>
          <w:tcPr>
            <w:tcW w:w="1064" w:type="dxa"/>
          </w:tcPr>
          <w:p w14:paraId="443C81E8" w14:textId="0D4A4642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/52 (0%)</w:t>
            </w:r>
          </w:p>
        </w:tc>
        <w:tc>
          <w:tcPr>
            <w:tcW w:w="1091" w:type="dxa"/>
          </w:tcPr>
          <w:p w14:paraId="305494E3" w14:textId="64413ECD" w:rsidR="00BA0F8F" w:rsidRPr="00BA0F8F" w:rsidRDefault="006A5F56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1</w:t>
            </w:r>
            <w:r w:rsidR="000E0F6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19" w:type="dxa"/>
          </w:tcPr>
          <w:p w14:paraId="561F2306" w14:textId="4250C9A5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/17</w:t>
            </w:r>
          </w:p>
          <w:p w14:paraId="605084B6" w14:textId="37C33042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0%)</w:t>
            </w:r>
          </w:p>
        </w:tc>
        <w:tc>
          <w:tcPr>
            <w:tcW w:w="992" w:type="dxa"/>
          </w:tcPr>
          <w:p w14:paraId="0C001562" w14:textId="3B2BA25A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/103 (7.8%)</w:t>
            </w:r>
          </w:p>
        </w:tc>
        <w:tc>
          <w:tcPr>
            <w:tcW w:w="971" w:type="dxa"/>
          </w:tcPr>
          <w:p w14:paraId="0ED41C69" w14:textId="03A6AB75" w:rsidR="00BA0F8F" w:rsidRPr="00BA0F8F" w:rsidRDefault="006A5F56" w:rsidP="00C8723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599</w:t>
            </w:r>
            <w:r w:rsidR="00D9080B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BA0F8F" w:rsidRPr="00E7437C" w14:paraId="2CF5F501" w14:textId="7A52928D" w:rsidTr="00F27DB8">
        <w:tc>
          <w:tcPr>
            <w:tcW w:w="1270" w:type="dxa"/>
          </w:tcPr>
          <w:p w14:paraId="4BB6FA00" w14:textId="6E02C558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VZV quotient</w:t>
            </w:r>
          </w:p>
        </w:tc>
        <w:tc>
          <w:tcPr>
            <w:tcW w:w="1126" w:type="dxa"/>
          </w:tcPr>
          <w:p w14:paraId="47F9C92C" w14:textId="0BB6A760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</w:t>
            </w:r>
            <w:r w:rsidR="000E0F6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2  ±</w:t>
            </w:r>
            <w:r w:rsidR="000E0F68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  <w:p w14:paraId="45A19CA1" w14:textId="0647CE01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highlight w:val="green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</w:t>
            </w:r>
            <w:r w:rsidR="000E0F6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5 (n=84)</w:t>
            </w:r>
          </w:p>
        </w:tc>
        <w:tc>
          <w:tcPr>
            <w:tcW w:w="1064" w:type="dxa"/>
          </w:tcPr>
          <w:p w14:paraId="75651066" w14:textId="1B8C46C3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,72 ±</w:t>
            </w:r>
          </w:p>
          <w:p w14:paraId="6402A307" w14:textId="38533BE1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,10 (n=366)</w:t>
            </w:r>
          </w:p>
        </w:tc>
        <w:tc>
          <w:tcPr>
            <w:tcW w:w="1213" w:type="dxa"/>
          </w:tcPr>
          <w:p w14:paraId="45EE2124" w14:textId="0157AE70" w:rsidR="004303BF" w:rsidRPr="00BA0F8F" w:rsidRDefault="000E0F68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</w:t>
            </w:r>
            <w:r w:rsidR="004303B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=0.178</w:t>
            </w:r>
            <w:r w:rsidRPr="00AB7D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50" w:type="dxa"/>
          </w:tcPr>
          <w:p w14:paraId="58DB12D1" w14:textId="6C27978E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,39 ±</w:t>
            </w:r>
          </w:p>
          <w:p w14:paraId="54353BE0" w14:textId="560362EE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,10 (n=59)</w:t>
            </w:r>
          </w:p>
        </w:tc>
        <w:tc>
          <w:tcPr>
            <w:tcW w:w="1072" w:type="dxa"/>
          </w:tcPr>
          <w:p w14:paraId="53A88EFD" w14:textId="64FFC4DA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,11 ±</w:t>
            </w:r>
          </w:p>
          <w:p w14:paraId="1946F5A4" w14:textId="6C2D09F1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,90 (n=220)</w:t>
            </w:r>
          </w:p>
        </w:tc>
        <w:tc>
          <w:tcPr>
            <w:tcW w:w="1097" w:type="dxa"/>
          </w:tcPr>
          <w:p w14:paraId="694525D4" w14:textId="23DF37F5" w:rsidR="001E7D46" w:rsidRPr="00BA0F8F" w:rsidRDefault="000E0F68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</w:t>
            </w:r>
            <w:r w:rsidR="001E7D4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=0.104</w:t>
            </w:r>
            <w:r w:rsidRPr="00AB7D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62" w:type="dxa"/>
          </w:tcPr>
          <w:p w14:paraId="49E5C23E" w14:textId="15C18D82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,77 ± 1,57 (n=</w:t>
            </w:r>
            <w:r w:rsidR="001A078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</w:t>
            </w: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)</w:t>
            </w:r>
          </w:p>
        </w:tc>
        <w:tc>
          <w:tcPr>
            <w:tcW w:w="1064" w:type="dxa"/>
          </w:tcPr>
          <w:p w14:paraId="1AAC4248" w14:textId="1C5DB069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,61 ±</w:t>
            </w:r>
          </w:p>
          <w:p w14:paraId="0E59B3A5" w14:textId="16E34F46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,5 (n=41)</w:t>
            </w:r>
          </w:p>
        </w:tc>
        <w:tc>
          <w:tcPr>
            <w:tcW w:w="1091" w:type="dxa"/>
          </w:tcPr>
          <w:p w14:paraId="3BF6A797" w14:textId="3D5E8380" w:rsidR="00BA0F8F" w:rsidRPr="00BA0F8F" w:rsidRDefault="001A0780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919" w:type="dxa"/>
          </w:tcPr>
          <w:p w14:paraId="457CED6D" w14:textId="37E0890E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,36 ±</w:t>
            </w:r>
          </w:p>
          <w:p w14:paraId="224D82BB" w14:textId="2964F97D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,41 (n=13)</w:t>
            </w:r>
          </w:p>
        </w:tc>
        <w:tc>
          <w:tcPr>
            <w:tcW w:w="992" w:type="dxa"/>
          </w:tcPr>
          <w:p w14:paraId="4525E17B" w14:textId="719F7852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,48 ±</w:t>
            </w:r>
          </w:p>
          <w:p w14:paraId="129D05D8" w14:textId="21C3E7B6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,86 (n=84)</w:t>
            </w:r>
          </w:p>
        </w:tc>
        <w:tc>
          <w:tcPr>
            <w:tcW w:w="971" w:type="dxa"/>
          </w:tcPr>
          <w:p w14:paraId="4CCD2415" w14:textId="2C0C54FD" w:rsidR="001A0780" w:rsidRPr="00BA0F8F" w:rsidRDefault="001A0780" w:rsidP="00C8723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626</w:t>
            </w:r>
            <w:r w:rsidR="00D9080B" w:rsidRPr="000E0F68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BA0F8F" w:rsidRPr="00E7437C" w14:paraId="4C96BEA3" w14:textId="74EE1304" w:rsidTr="00F27DB8">
        <w:tc>
          <w:tcPr>
            <w:tcW w:w="1270" w:type="dxa"/>
          </w:tcPr>
          <w:p w14:paraId="0AD364F1" w14:textId="01E22E53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easles quotient</w:t>
            </w:r>
          </w:p>
        </w:tc>
        <w:tc>
          <w:tcPr>
            <w:tcW w:w="1126" w:type="dxa"/>
          </w:tcPr>
          <w:p w14:paraId="4BF872EC" w14:textId="3FCABC5A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,62 ±</w:t>
            </w:r>
          </w:p>
          <w:p w14:paraId="6AD43668" w14:textId="24D8E11C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,62 (n=82)</w:t>
            </w:r>
          </w:p>
        </w:tc>
        <w:tc>
          <w:tcPr>
            <w:tcW w:w="1064" w:type="dxa"/>
          </w:tcPr>
          <w:p w14:paraId="1F57C937" w14:textId="5FA8A53B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,40</w:t>
            </w:r>
          </w:p>
          <w:p w14:paraId="6A383135" w14:textId="5B057448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± 5,97 (n=355)</w:t>
            </w:r>
          </w:p>
        </w:tc>
        <w:tc>
          <w:tcPr>
            <w:tcW w:w="1213" w:type="dxa"/>
          </w:tcPr>
          <w:p w14:paraId="7A28C5C0" w14:textId="57A43BE3" w:rsidR="000357E3" w:rsidRPr="00BA0F8F" w:rsidRDefault="000357E3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560</w:t>
            </w:r>
            <w:r w:rsidR="000E0F68" w:rsidRPr="00AB7D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50" w:type="dxa"/>
          </w:tcPr>
          <w:p w14:paraId="25AE6F33" w14:textId="5B7A33F9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,63</w:t>
            </w:r>
          </w:p>
          <w:p w14:paraId="08C4C128" w14:textId="697D5534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±3,63 (n=59)</w:t>
            </w:r>
          </w:p>
        </w:tc>
        <w:tc>
          <w:tcPr>
            <w:tcW w:w="1072" w:type="dxa"/>
          </w:tcPr>
          <w:p w14:paraId="004FD47A" w14:textId="64593381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,55 ±</w:t>
            </w:r>
          </w:p>
          <w:p w14:paraId="11970A4A" w14:textId="108EBC81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14:paraId="7F32DB84" w14:textId="4EE2614D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,36 (n=233)</w:t>
            </w:r>
          </w:p>
        </w:tc>
        <w:tc>
          <w:tcPr>
            <w:tcW w:w="1097" w:type="dxa"/>
          </w:tcPr>
          <w:p w14:paraId="6B57B4DD" w14:textId="4417E700" w:rsidR="008C3993" w:rsidRPr="00BA0F8F" w:rsidRDefault="008C3993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802</w:t>
            </w:r>
            <w:r w:rsidR="000E0F68" w:rsidRPr="00AB7D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62" w:type="dxa"/>
          </w:tcPr>
          <w:p w14:paraId="76B01C59" w14:textId="1CC92330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,42 ±</w:t>
            </w:r>
          </w:p>
          <w:p w14:paraId="6FD67BA4" w14:textId="1A1EEBE6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; 1,45 (n=5)</w:t>
            </w:r>
          </w:p>
        </w:tc>
        <w:tc>
          <w:tcPr>
            <w:tcW w:w="1064" w:type="dxa"/>
          </w:tcPr>
          <w:p w14:paraId="5E9F898D" w14:textId="6EA468D4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,58 ±</w:t>
            </w:r>
          </w:p>
          <w:p w14:paraId="12523D50" w14:textId="4D5A416D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,65 (n=34)</w:t>
            </w:r>
          </w:p>
        </w:tc>
        <w:tc>
          <w:tcPr>
            <w:tcW w:w="1091" w:type="dxa"/>
          </w:tcPr>
          <w:p w14:paraId="0331C2CC" w14:textId="36132161" w:rsidR="008C3993" w:rsidRPr="00BA0F8F" w:rsidRDefault="008C3993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1</w:t>
            </w:r>
            <w:r w:rsidR="000E0F68" w:rsidRPr="000E0F68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919" w:type="dxa"/>
          </w:tcPr>
          <w:p w14:paraId="75DA7F3F" w14:textId="00882CF7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,00</w:t>
            </w:r>
          </w:p>
          <w:p w14:paraId="7806EDEA" w14:textId="386C5533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± 2,84 (n=12)</w:t>
            </w:r>
          </w:p>
        </w:tc>
        <w:tc>
          <w:tcPr>
            <w:tcW w:w="992" w:type="dxa"/>
          </w:tcPr>
          <w:p w14:paraId="5562AF82" w14:textId="73723D55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,47 ±</w:t>
            </w:r>
          </w:p>
          <w:p w14:paraId="3CE231A1" w14:textId="330F4100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,47 (n=80)</w:t>
            </w:r>
          </w:p>
        </w:tc>
        <w:tc>
          <w:tcPr>
            <w:tcW w:w="971" w:type="dxa"/>
          </w:tcPr>
          <w:p w14:paraId="6C5C750A" w14:textId="70254231" w:rsidR="0078615E" w:rsidRPr="00BA0F8F" w:rsidRDefault="0078615E" w:rsidP="00C8723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394</w:t>
            </w:r>
            <w:r w:rsidR="00D9080B" w:rsidRPr="000E0F68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BA0F8F" w:rsidRPr="00E7437C" w14:paraId="630EEEAD" w14:textId="3202F2C0" w:rsidTr="00F27DB8">
        <w:tc>
          <w:tcPr>
            <w:tcW w:w="1270" w:type="dxa"/>
          </w:tcPr>
          <w:p w14:paraId="61094D12" w14:textId="72BCE1D7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lastRenderedPageBreak/>
              <w:t>Rubella quotient</w:t>
            </w:r>
          </w:p>
        </w:tc>
        <w:tc>
          <w:tcPr>
            <w:tcW w:w="1126" w:type="dxa"/>
          </w:tcPr>
          <w:p w14:paraId="3CDEA8F8" w14:textId="730DFA21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,87 ± 4,54 (n=86)</w:t>
            </w:r>
          </w:p>
        </w:tc>
        <w:tc>
          <w:tcPr>
            <w:tcW w:w="1064" w:type="dxa"/>
          </w:tcPr>
          <w:p w14:paraId="20059FF6" w14:textId="65B90C22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,43 ± 5,45 (n=355)</w:t>
            </w:r>
          </w:p>
        </w:tc>
        <w:tc>
          <w:tcPr>
            <w:tcW w:w="1213" w:type="dxa"/>
          </w:tcPr>
          <w:p w14:paraId="2777C9C6" w14:textId="529A4D87" w:rsidR="005D4879" w:rsidRPr="00BA0F8F" w:rsidRDefault="005D4879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5D4879">
              <w:rPr>
                <w:rFonts w:ascii="Times New Roman" w:hAnsi="Times New Roman" w:cs="Times New Roman"/>
                <w:sz w:val="16"/>
                <w:szCs w:val="16"/>
              </w:rPr>
              <w:t>=0.921</w:t>
            </w:r>
            <w:r w:rsidR="000E0F68" w:rsidRPr="00AB7D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50" w:type="dxa"/>
          </w:tcPr>
          <w:p w14:paraId="7B4E33DF" w14:textId="09373EFB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,98</w:t>
            </w:r>
          </w:p>
          <w:p w14:paraId="6E095D19" w14:textId="74C109BA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± 4,71 (n=60)</w:t>
            </w:r>
          </w:p>
        </w:tc>
        <w:tc>
          <w:tcPr>
            <w:tcW w:w="1072" w:type="dxa"/>
          </w:tcPr>
          <w:p w14:paraId="26C9ECD5" w14:textId="630ADDD5" w:rsidR="00BA0F8F" w:rsidRPr="00BC20E4" w:rsidRDefault="00BA0F8F" w:rsidP="00CE3F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C2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68</w:t>
            </w:r>
          </w:p>
          <w:p w14:paraId="78456ECE" w14:textId="58B7A811" w:rsidR="00BA0F8F" w:rsidRPr="00BC20E4" w:rsidRDefault="00BA0F8F" w:rsidP="00CE3F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C2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5,86 (n=211)</w:t>
            </w:r>
          </w:p>
        </w:tc>
        <w:tc>
          <w:tcPr>
            <w:tcW w:w="1097" w:type="dxa"/>
          </w:tcPr>
          <w:p w14:paraId="22E77745" w14:textId="6405CB6E" w:rsidR="00BC20E4" w:rsidRPr="00BC20E4" w:rsidRDefault="00BC20E4" w:rsidP="00CE3F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C20E4">
              <w:rPr>
                <w:rFonts w:ascii="Times New Roman" w:hAnsi="Times New Roman" w:cs="Times New Roman"/>
                <w:sz w:val="16"/>
                <w:szCs w:val="16"/>
              </w:rPr>
              <w:t>p=0.499</w:t>
            </w:r>
            <w:r w:rsidR="000E0F68" w:rsidRPr="00AB7D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62" w:type="dxa"/>
          </w:tcPr>
          <w:p w14:paraId="422B42A5" w14:textId="1EC2669E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,65 ±</w:t>
            </w:r>
          </w:p>
          <w:p w14:paraId="3F28ED57" w14:textId="18B2F84F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,20 (n=7)</w:t>
            </w:r>
          </w:p>
        </w:tc>
        <w:tc>
          <w:tcPr>
            <w:tcW w:w="1064" w:type="dxa"/>
          </w:tcPr>
          <w:p w14:paraId="48554DEA" w14:textId="4CEDD901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,67 ±</w:t>
            </w:r>
          </w:p>
          <w:p w14:paraId="20260A02" w14:textId="63075C36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,64 (n=64)</w:t>
            </w:r>
          </w:p>
        </w:tc>
        <w:tc>
          <w:tcPr>
            <w:tcW w:w="1091" w:type="dxa"/>
          </w:tcPr>
          <w:p w14:paraId="5FE9773E" w14:textId="288D1DB3" w:rsidR="00BC20E4" w:rsidRPr="00BA0F8F" w:rsidRDefault="00BC20E4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675</w:t>
            </w:r>
            <w:r w:rsidR="000E0F68" w:rsidRPr="000E0F68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919" w:type="dxa"/>
          </w:tcPr>
          <w:p w14:paraId="0FECFD4C" w14:textId="270AAF07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,79±</w:t>
            </w:r>
          </w:p>
          <w:p w14:paraId="6E5ABBAD" w14:textId="24ECB090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,71 (n=14)</w:t>
            </w:r>
          </w:p>
        </w:tc>
        <w:tc>
          <w:tcPr>
            <w:tcW w:w="992" w:type="dxa"/>
          </w:tcPr>
          <w:p w14:paraId="29DECA98" w14:textId="3C3C1F67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,40± 3,24 (n=81)</w:t>
            </w:r>
          </w:p>
        </w:tc>
        <w:tc>
          <w:tcPr>
            <w:tcW w:w="971" w:type="dxa"/>
          </w:tcPr>
          <w:p w14:paraId="36277BCE" w14:textId="60695004" w:rsidR="00BC20E4" w:rsidRPr="00BA0F8F" w:rsidRDefault="00BC20E4" w:rsidP="00C8723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475</w:t>
            </w:r>
            <w:r w:rsidR="00D9080B" w:rsidRPr="000E0F68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BA0F8F" w:rsidRPr="00E7437C" w14:paraId="2BC259A8" w14:textId="23C54F53" w:rsidTr="00F27DB8">
        <w:tc>
          <w:tcPr>
            <w:tcW w:w="1270" w:type="dxa"/>
          </w:tcPr>
          <w:p w14:paraId="5FE74C26" w14:textId="44D6FA20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SV quotient</w:t>
            </w:r>
          </w:p>
        </w:tc>
        <w:tc>
          <w:tcPr>
            <w:tcW w:w="1126" w:type="dxa"/>
          </w:tcPr>
          <w:p w14:paraId="4BB19E67" w14:textId="2E5FCD9A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,97 ±</w:t>
            </w:r>
          </w:p>
          <w:p w14:paraId="47613967" w14:textId="17E8B2BC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,6 (n=79)</w:t>
            </w:r>
          </w:p>
        </w:tc>
        <w:tc>
          <w:tcPr>
            <w:tcW w:w="1064" w:type="dxa"/>
          </w:tcPr>
          <w:p w14:paraId="1A60A0AA" w14:textId="2C5F4B4A" w:rsidR="00BA0F8F" w:rsidRPr="00F27DB8" w:rsidRDefault="00BA0F8F" w:rsidP="00CE3F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27D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70 ±</w:t>
            </w:r>
          </w:p>
          <w:p w14:paraId="77E3F7F6" w14:textId="551D898C" w:rsidR="00BA0F8F" w:rsidRPr="00F27DB8" w:rsidRDefault="00BA0F8F" w:rsidP="00CE3F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27D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62 (n=327)</w:t>
            </w:r>
          </w:p>
        </w:tc>
        <w:tc>
          <w:tcPr>
            <w:tcW w:w="1213" w:type="dxa"/>
          </w:tcPr>
          <w:p w14:paraId="2A2EB75F" w14:textId="049D1AA0" w:rsidR="00F27DB8" w:rsidRPr="00F27DB8" w:rsidRDefault="00F27DB8" w:rsidP="00CE3F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27DB8">
              <w:rPr>
                <w:rFonts w:ascii="Times New Roman" w:hAnsi="Times New Roman" w:cs="Times New Roman"/>
                <w:sz w:val="16"/>
                <w:szCs w:val="16"/>
              </w:rPr>
              <w:t>p=0.533</w:t>
            </w:r>
            <w:r w:rsidR="000E0F68" w:rsidRPr="00AB7D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50" w:type="dxa"/>
          </w:tcPr>
          <w:p w14:paraId="5C1341A7" w14:textId="39847950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,19 ±</w:t>
            </w:r>
          </w:p>
          <w:p w14:paraId="7FAC8682" w14:textId="275B41D4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,84 (n=60)</w:t>
            </w:r>
          </w:p>
        </w:tc>
        <w:tc>
          <w:tcPr>
            <w:tcW w:w="1072" w:type="dxa"/>
          </w:tcPr>
          <w:p w14:paraId="78C59441" w14:textId="21A3D7D2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,89 ±</w:t>
            </w:r>
          </w:p>
          <w:p w14:paraId="18B12A08" w14:textId="6932A2FD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,96 (n=205)</w:t>
            </w:r>
          </w:p>
        </w:tc>
        <w:tc>
          <w:tcPr>
            <w:tcW w:w="1097" w:type="dxa"/>
          </w:tcPr>
          <w:p w14:paraId="72544E80" w14:textId="4D5A3265" w:rsidR="00F27DB8" w:rsidRPr="00F27DB8" w:rsidRDefault="00F27DB8" w:rsidP="00CE3F72"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F27DB8">
              <w:rPr>
                <w:rFonts w:ascii="Times New Roman" w:hAnsi="Times New Roman" w:cs="Times New Roman"/>
                <w:sz w:val="16"/>
                <w:szCs w:val="16"/>
              </w:rPr>
              <w:t xml:space="preserve"> = 0,483</w:t>
            </w:r>
            <w:r w:rsidR="000E0F68" w:rsidRPr="00AB7D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62" w:type="dxa"/>
          </w:tcPr>
          <w:p w14:paraId="63932FD9" w14:textId="24D74A90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,04 ± 1,69 (n=3)</w:t>
            </w:r>
          </w:p>
        </w:tc>
        <w:tc>
          <w:tcPr>
            <w:tcW w:w="1064" w:type="dxa"/>
          </w:tcPr>
          <w:p w14:paraId="7FE6E472" w14:textId="259B4B1D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,03 ±</w:t>
            </w:r>
          </w:p>
          <w:p w14:paraId="209F79B1" w14:textId="56A3A9A9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,90 (n=38)</w:t>
            </w:r>
          </w:p>
        </w:tc>
        <w:tc>
          <w:tcPr>
            <w:tcW w:w="1091" w:type="dxa"/>
          </w:tcPr>
          <w:p w14:paraId="3296F2AD" w14:textId="04B4E40E" w:rsidR="00BA0F8F" w:rsidRPr="00BA0F8F" w:rsidRDefault="00AF3394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919" w:type="dxa"/>
          </w:tcPr>
          <w:p w14:paraId="27698774" w14:textId="1A9072F5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,54 ±</w:t>
            </w:r>
          </w:p>
          <w:p w14:paraId="210C3752" w14:textId="5FB0ABDB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,74 (n=12)</w:t>
            </w:r>
          </w:p>
        </w:tc>
        <w:tc>
          <w:tcPr>
            <w:tcW w:w="992" w:type="dxa"/>
          </w:tcPr>
          <w:p w14:paraId="12554340" w14:textId="1C2DCE6D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,69 ±</w:t>
            </w:r>
          </w:p>
          <w:p w14:paraId="6CB30B38" w14:textId="17BDED3E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,61 (n=66)</w:t>
            </w:r>
          </w:p>
        </w:tc>
        <w:tc>
          <w:tcPr>
            <w:tcW w:w="971" w:type="dxa"/>
          </w:tcPr>
          <w:p w14:paraId="6380F38C" w14:textId="432F9593" w:rsidR="00AF3394" w:rsidRPr="00BA0F8F" w:rsidRDefault="00AF3394" w:rsidP="00C8723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502</w:t>
            </w:r>
            <w:r w:rsidR="00D9080B" w:rsidRPr="000E0F68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BA0F8F" w:rsidRPr="00E7437C" w14:paraId="486BD9C2" w14:textId="650C3E3D" w:rsidTr="00F27DB8">
        <w:tc>
          <w:tcPr>
            <w:tcW w:w="1270" w:type="dxa"/>
          </w:tcPr>
          <w:p w14:paraId="200873F1" w14:textId="5F24C742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BV quotient</w:t>
            </w:r>
          </w:p>
        </w:tc>
        <w:tc>
          <w:tcPr>
            <w:tcW w:w="1126" w:type="dxa"/>
          </w:tcPr>
          <w:p w14:paraId="7F54A50F" w14:textId="06370442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,97 ±1,68 (n=21)</w:t>
            </w:r>
          </w:p>
        </w:tc>
        <w:tc>
          <w:tcPr>
            <w:tcW w:w="1064" w:type="dxa"/>
          </w:tcPr>
          <w:p w14:paraId="132EBFB8" w14:textId="0516ACE1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,2 ±</w:t>
            </w:r>
          </w:p>
          <w:p w14:paraId="6D4D3FB6" w14:textId="2DB549D7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,79 (n=105)</w:t>
            </w:r>
          </w:p>
        </w:tc>
        <w:tc>
          <w:tcPr>
            <w:tcW w:w="1213" w:type="dxa"/>
          </w:tcPr>
          <w:p w14:paraId="1E17DA35" w14:textId="1A1312CA" w:rsidR="00837CAA" w:rsidRPr="00BA0F8F" w:rsidRDefault="00837CAA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565</w:t>
            </w:r>
            <w:r w:rsidR="000E0F68" w:rsidRPr="00AB7D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50" w:type="dxa"/>
          </w:tcPr>
          <w:p w14:paraId="1C802EAE" w14:textId="5D3D9206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,98 ±</w:t>
            </w:r>
          </w:p>
          <w:p w14:paraId="47920E58" w14:textId="1EDE98F8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,01 (n=9)</w:t>
            </w:r>
          </w:p>
        </w:tc>
        <w:tc>
          <w:tcPr>
            <w:tcW w:w="1072" w:type="dxa"/>
          </w:tcPr>
          <w:p w14:paraId="0203CE47" w14:textId="70718592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,82 ±</w:t>
            </w:r>
          </w:p>
          <w:p w14:paraId="493D2F18" w14:textId="5C9F3018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,23 (n=35)</w:t>
            </w:r>
          </w:p>
        </w:tc>
        <w:tc>
          <w:tcPr>
            <w:tcW w:w="1097" w:type="dxa"/>
          </w:tcPr>
          <w:p w14:paraId="6F402CE6" w14:textId="184C3B10" w:rsidR="00837CAA" w:rsidRPr="00BA0F8F" w:rsidRDefault="00837CAA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727</w:t>
            </w:r>
            <w:r w:rsidR="000E0F68" w:rsidRPr="00AB7D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62" w:type="dxa"/>
          </w:tcPr>
          <w:p w14:paraId="251909F9" w14:textId="27547CB0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,67 ±</w:t>
            </w:r>
          </w:p>
          <w:p w14:paraId="27C6AC7C" w14:textId="6204E5EE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,51 (n=3)</w:t>
            </w:r>
          </w:p>
        </w:tc>
        <w:tc>
          <w:tcPr>
            <w:tcW w:w="1064" w:type="dxa"/>
          </w:tcPr>
          <w:p w14:paraId="4AF3A539" w14:textId="747AC8B9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,51 ±</w:t>
            </w:r>
          </w:p>
          <w:p w14:paraId="0BD3D323" w14:textId="70F5B3CC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,35 (n=20)</w:t>
            </w:r>
          </w:p>
        </w:tc>
        <w:tc>
          <w:tcPr>
            <w:tcW w:w="1091" w:type="dxa"/>
          </w:tcPr>
          <w:p w14:paraId="70BDE262" w14:textId="46B9C14B" w:rsidR="00BA0F8F" w:rsidRPr="00BA0F8F" w:rsidRDefault="00837CAA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919" w:type="dxa"/>
          </w:tcPr>
          <w:p w14:paraId="763E4F2E" w14:textId="63E8B03C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,82 ±</w:t>
            </w:r>
          </w:p>
          <w:p w14:paraId="5857A122" w14:textId="1CFF9F3C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,25 (n=6)</w:t>
            </w:r>
          </w:p>
        </w:tc>
        <w:tc>
          <w:tcPr>
            <w:tcW w:w="992" w:type="dxa"/>
          </w:tcPr>
          <w:p w14:paraId="551F653E" w14:textId="548700D2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,83 ±</w:t>
            </w:r>
          </w:p>
          <w:p w14:paraId="7AFCFA80" w14:textId="77777777" w:rsidR="00837CAA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3,06 </w:t>
            </w:r>
          </w:p>
          <w:p w14:paraId="34CD70C4" w14:textId="749B42D7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n= 4</w:t>
            </w:r>
            <w:r w:rsidR="00837CA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</w:t>
            </w: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)</w:t>
            </w:r>
          </w:p>
        </w:tc>
        <w:tc>
          <w:tcPr>
            <w:tcW w:w="971" w:type="dxa"/>
          </w:tcPr>
          <w:p w14:paraId="5A8D3BE7" w14:textId="138A065E" w:rsidR="00456A24" w:rsidRDefault="00456A24" w:rsidP="00C8723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629</w:t>
            </w:r>
            <w:r w:rsidR="00D9080B" w:rsidRPr="000E0F68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1</w:t>
            </w:r>
          </w:p>
          <w:p w14:paraId="21BC9815" w14:textId="518707A7" w:rsidR="00456A24" w:rsidRPr="00BA0F8F" w:rsidRDefault="00456A24" w:rsidP="00C8723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BA0F8F" w:rsidRPr="00E7437C" w14:paraId="312FEB04" w14:textId="5B232303" w:rsidTr="00F27DB8">
        <w:tc>
          <w:tcPr>
            <w:tcW w:w="1270" w:type="dxa"/>
          </w:tcPr>
          <w:p w14:paraId="2FFBF052" w14:textId="77777777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fr-FR"/>
              </w:rPr>
              <w:t>t-tau</w:t>
            </w:r>
          </w:p>
          <w:p w14:paraId="7529A11E" w14:textId="4083F15B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proofErr w:type="spellStart"/>
            <w:r w:rsidRPr="00BA0F8F">
              <w:rPr>
                <w:rFonts w:asciiTheme="majorBidi" w:hAnsiTheme="majorBidi" w:cstheme="majorBidi"/>
                <w:sz w:val="16"/>
                <w:szCs w:val="16"/>
                <w:lang w:val="fr-FR"/>
              </w:rPr>
              <w:t>pg</w:t>
            </w:r>
            <w:proofErr w:type="spellEnd"/>
            <w:r w:rsidRPr="00BA0F8F">
              <w:rPr>
                <w:rFonts w:asciiTheme="majorBidi" w:hAnsiTheme="majorBidi" w:cstheme="majorBidi"/>
                <w:sz w:val="16"/>
                <w:szCs w:val="16"/>
                <w:lang w:val="fr-FR"/>
              </w:rPr>
              <w:t>/ml</w:t>
            </w:r>
          </w:p>
          <w:p w14:paraId="1DDBBB19" w14:textId="5C7CB22F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fr-FR"/>
              </w:rPr>
              <w:t xml:space="preserve">(&lt;450 </w:t>
            </w:r>
            <w:proofErr w:type="spellStart"/>
            <w:r w:rsidRPr="00BA0F8F">
              <w:rPr>
                <w:rFonts w:asciiTheme="majorBidi" w:hAnsiTheme="majorBidi" w:cstheme="majorBidi"/>
                <w:sz w:val="16"/>
                <w:szCs w:val="16"/>
                <w:lang w:val="fr-FR"/>
              </w:rPr>
              <w:t>pg</w:t>
            </w:r>
            <w:proofErr w:type="spellEnd"/>
            <w:r w:rsidRPr="00BA0F8F">
              <w:rPr>
                <w:rFonts w:asciiTheme="majorBidi" w:hAnsiTheme="majorBidi" w:cstheme="majorBidi"/>
                <w:sz w:val="16"/>
                <w:szCs w:val="16"/>
                <w:lang w:val="fr-FR"/>
              </w:rPr>
              <w:t>/ml )</w:t>
            </w:r>
          </w:p>
        </w:tc>
        <w:tc>
          <w:tcPr>
            <w:tcW w:w="1126" w:type="dxa"/>
          </w:tcPr>
          <w:p w14:paraId="745EE5C5" w14:textId="5A376589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03,43 ±</w:t>
            </w:r>
          </w:p>
          <w:p w14:paraId="11A57C03" w14:textId="492469CA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74,71 (n=90)</w:t>
            </w:r>
          </w:p>
        </w:tc>
        <w:tc>
          <w:tcPr>
            <w:tcW w:w="1064" w:type="dxa"/>
          </w:tcPr>
          <w:p w14:paraId="29456AF1" w14:textId="1A3F0C2B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30,0 ±</w:t>
            </w:r>
          </w:p>
          <w:p w14:paraId="14932EF9" w14:textId="1ABFA810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55,29 (n=393)</w:t>
            </w:r>
          </w:p>
        </w:tc>
        <w:tc>
          <w:tcPr>
            <w:tcW w:w="1213" w:type="dxa"/>
          </w:tcPr>
          <w:p w14:paraId="64CC342E" w14:textId="68C49EBB" w:rsidR="00456A24" w:rsidRPr="00BA0F8F" w:rsidRDefault="00456A24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56A24">
              <w:rPr>
                <w:rFonts w:ascii="Times New Roman" w:hAnsi="Times New Roman" w:cs="Times New Roman"/>
                <w:sz w:val="16"/>
                <w:szCs w:val="16"/>
              </w:rPr>
              <w:t>p=0.825</w:t>
            </w:r>
            <w:r w:rsidR="000E0F68" w:rsidRPr="00AB7D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50" w:type="dxa"/>
          </w:tcPr>
          <w:p w14:paraId="2FE600CC" w14:textId="141AD78F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32,2 ±</w:t>
            </w:r>
          </w:p>
          <w:p w14:paraId="6D7DBC8E" w14:textId="45E546B2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10,72 (n=67)</w:t>
            </w:r>
          </w:p>
        </w:tc>
        <w:tc>
          <w:tcPr>
            <w:tcW w:w="1072" w:type="dxa"/>
          </w:tcPr>
          <w:p w14:paraId="29174AB7" w14:textId="64D3C2C2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89,37</w:t>
            </w:r>
          </w:p>
          <w:p w14:paraId="7D9A1BCE" w14:textId="2AE38749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±</w:t>
            </w:r>
          </w:p>
          <w:p w14:paraId="0BB772F9" w14:textId="52F114ED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85,98 (n=269)</w:t>
            </w:r>
          </w:p>
        </w:tc>
        <w:tc>
          <w:tcPr>
            <w:tcW w:w="1097" w:type="dxa"/>
          </w:tcPr>
          <w:p w14:paraId="11F6ED93" w14:textId="3F829DA5" w:rsidR="001650B2" w:rsidRPr="00BA0F8F" w:rsidRDefault="001650B2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287</w:t>
            </w:r>
            <w:r w:rsidR="000E0F68" w:rsidRPr="00AB7D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62" w:type="dxa"/>
          </w:tcPr>
          <w:p w14:paraId="02E1AB98" w14:textId="0C075FE8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73,33</w:t>
            </w:r>
          </w:p>
          <w:p w14:paraId="2680A336" w14:textId="595EAF5D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±</w:t>
            </w:r>
          </w:p>
          <w:p w14:paraId="13B443D1" w14:textId="5DC33CE8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99,87(n=3)</w:t>
            </w:r>
          </w:p>
        </w:tc>
        <w:tc>
          <w:tcPr>
            <w:tcW w:w="1064" w:type="dxa"/>
          </w:tcPr>
          <w:p w14:paraId="5D0242BF" w14:textId="207A5C7A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84,38</w:t>
            </w:r>
          </w:p>
          <w:p w14:paraId="059A7788" w14:textId="27729E8B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± 108,67 (n=24)</w:t>
            </w:r>
          </w:p>
        </w:tc>
        <w:tc>
          <w:tcPr>
            <w:tcW w:w="1091" w:type="dxa"/>
          </w:tcPr>
          <w:p w14:paraId="61084DE5" w14:textId="5F392386" w:rsidR="00BA0F8F" w:rsidRPr="00BA0F8F" w:rsidRDefault="00837CAA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919" w:type="dxa"/>
          </w:tcPr>
          <w:p w14:paraId="7B845628" w14:textId="3FA2BBB8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24,87</w:t>
            </w:r>
          </w:p>
          <w:p w14:paraId="1EEA4487" w14:textId="0B1C92B9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±</w:t>
            </w:r>
          </w:p>
          <w:p w14:paraId="11E83E47" w14:textId="6E64E4B4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38,95 (n=15)</w:t>
            </w:r>
          </w:p>
        </w:tc>
        <w:tc>
          <w:tcPr>
            <w:tcW w:w="992" w:type="dxa"/>
          </w:tcPr>
          <w:p w14:paraId="5376ECFB" w14:textId="62356A51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84,74 ±</w:t>
            </w:r>
          </w:p>
          <w:p w14:paraId="15A9E12B" w14:textId="14FB4DF7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28,22 (n=81)</w:t>
            </w:r>
          </w:p>
        </w:tc>
        <w:tc>
          <w:tcPr>
            <w:tcW w:w="971" w:type="dxa"/>
          </w:tcPr>
          <w:p w14:paraId="6E030B92" w14:textId="3122EF15" w:rsidR="00C661C7" w:rsidRPr="00BA0F8F" w:rsidRDefault="005A6882" w:rsidP="00C8723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</w:t>
            </w:r>
            <w:r w:rsidR="00C661C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=0.063</w:t>
            </w:r>
            <w:r w:rsidR="00D9080B" w:rsidRPr="000E0F68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BA0F8F" w:rsidRPr="00E7437C" w14:paraId="7AD6BF10" w14:textId="05DFC5F2" w:rsidTr="00F27DB8">
        <w:tc>
          <w:tcPr>
            <w:tcW w:w="1270" w:type="dxa"/>
          </w:tcPr>
          <w:p w14:paraId="3FDE63B2" w14:textId="45C949A5" w:rsidR="00BA0F8F" w:rsidRPr="005C3EC8" w:rsidRDefault="00BA0F8F" w:rsidP="00CE3F7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C3EC8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="00FF7BB2"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5C3EC8">
              <w:rPr>
                <w:rFonts w:asciiTheme="majorBidi" w:hAnsiTheme="majorBidi" w:cstheme="majorBidi"/>
                <w:sz w:val="16"/>
                <w:szCs w:val="16"/>
              </w:rPr>
              <w:t xml:space="preserve">tau181 </w:t>
            </w:r>
            <w:proofErr w:type="spellStart"/>
            <w:r w:rsidRPr="005C3EC8">
              <w:rPr>
                <w:rFonts w:asciiTheme="majorBidi" w:hAnsiTheme="majorBidi" w:cstheme="majorBidi"/>
                <w:sz w:val="16"/>
                <w:szCs w:val="16"/>
              </w:rPr>
              <w:t>pg</w:t>
            </w:r>
            <w:proofErr w:type="spellEnd"/>
            <w:r w:rsidRPr="005C3EC8">
              <w:rPr>
                <w:rFonts w:asciiTheme="majorBidi" w:hAnsiTheme="majorBidi" w:cstheme="majorBidi"/>
                <w:sz w:val="16"/>
                <w:szCs w:val="16"/>
              </w:rPr>
              <w:t>/ml</w:t>
            </w:r>
          </w:p>
          <w:p w14:paraId="1A536C3D" w14:textId="3D5B5BC8" w:rsidR="00BA0F8F" w:rsidRPr="005C3EC8" w:rsidRDefault="00BA0F8F" w:rsidP="00CE3F7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C3EC8">
              <w:rPr>
                <w:rFonts w:asciiTheme="majorBidi" w:hAnsiTheme="majorBidi" w:cstheme="majorBidi"/>
                <w:sz w:val="16"/>
                <w:szCs w:val="16"/>
              </w:rPr>
              <w:t xml:space="preserve">(&lt;61 </w:t>
            </w:r>
            <w:proofErr w:type="spellStart"/>
            <w:r w:rsidRPr="005C3EC8">
              <w:rPr>
                <w:rFonts w:asciiTheme="majorBidi" w:hAnsiTheme="majorBidi" w:cstheme="majorBidi"/>
                <w:sz w:val="16"/>
                <w:szCs w:val="16"/>
              </w:rPr>
              <w:t>pg</w:t>
            </w:r>
            <w:proofErr w:type="spellEnd"/>
            <w:r w:rsidRPr="005C3EC8">
              <w:rPr>
                <w:rFonts w:asciiTheme="majorBidi" w:hAnsiTheme="majorBidi" w:cstheme="majorBidi"/>
                <w:sz w:val="16"/>
                <w:szCs w:val="16"/>
              </w:rPr>
              <w:t>/ml)</w:t>
            </w:r>
          </w:p>
        </w:tc>
        <w:tc>
          <w:tcPr>
            <w:tcW w:w="1126" w:type="dxa"/>
          </w:tcPr>
          <w:p w14:paraId="0CD34075" w14:textId="363C9E96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3,68</w:t>
            </w:r>
          </w:p>
          <w:p w14:paraId="1F5C746A" w14:textId="4E9CAF51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±</w:t>
            </w:r>
          </w:p>
          <w:p w14:paraId="0D6C1FA1" w14:textId="3AA4237C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3,51 (n=91)</w:t>
            </w:r>
          </w:p>
        </w:tc>
        <w:tc>
          <w:tcPr>
            <w:tcW w:w="1064" w:type="dxa"/>
          </w:tcPr>
          <w:p w14:paraId="22776CFE" w14:textId="6BFE938F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7,23 ±</w:t>
            </w:r>
          </w:p>
          <w:p w14:paraId="08061133" w14:textId="059ABA6C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5,29 (n=406)</w:t>
            </w:r>
          </w:p>
        </w:tc>
        <w:tc>
          <w:tcPr>
            <w:tcW w:w="1213" w:type="dxa"/>
          </w:tcPr>
          <w:p w14:paraId="16DDF77C" w14:textId="5E783553" w:rsidR="008F04B2" w:rsidRPr="00BA0F8F" w:rsidRDefault="008F04B2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</w:t>
            </w:r>
            <w:r w:rsidR="004F033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945</w:t>
            </w:r>
            <w:r w:rsidR="000E0F68" w:rsidRPr="00AB7D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50" w:type="dxa"/>
          </w:tcPr>
          <w:p w14:paraId="4048AAD3" w14:textId="08FAC180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gramStart"/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1,46 ±</w:t>
            </w:r>
            <w:proofErr w:type="gramEnd"/>
          </w:p>
          <w:p w14:paraId="6BCE7D5C" w14:textId="07EABF92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= 53,07 (n=67)</w:t>
            </w:r>
          </w:p>
        </w:tc>
        <w:tc>
          <w:tcPr>
            <w:tcW w:w="1072" w:type="dxa"/>
          </w:tcPr>
          <w:p w14:paraId="126CDBB4" w14:textId="7C0C399A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8,67</w:t>
            </w:r>
          </w:p>
          <w:p w14:paraId="75353A37" w14:textId="7C0AB597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±</w:t>
            </w:r>
          </w:p>
          <w:p w14:paraId="6BAC1639" w14:textId="565D43E7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3,63 (n=276)</w:t>
            </w:r>
          </w:p>
        </w:tc>
        <w:tc>
          <w:tcPr>
            <w:tcW w:w="1097" w:type="dxa"/>
          </w:tcPr>
          <w:p w14:paraId="5835DC70" w14:textId="10E68BB3" w:rsidR="004F033A" w:rsidRPr="00BA0F8F" w:rsidRDefault="005A6882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</w:t>
            </w:r>
            <w:r w:rsidR="004F033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=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86</w:t>
            </w:r>
            <w:r w:rsidR="000E0F68" w:rsidRPr="00AB7D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62" w:type="dxa"/>
          </w:tcPr>
          <w:p w14:paraId="30685A96" w14:textId="4904CCE9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8,33 ±</w:t>
            </w:r>
          </w:p>
          <w:p w14:paraId="3EBBC07E" w14:textId="53C3F86A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6,54 (n=3)</w:t>
            </w:r>
          </w:p>
        </w:tc>
        <w:tc>
          <w:tcPr>
            <w:tcW w:w="1064" w:type="dxa"/>
          </w:tcPr>
          <w:p w14:paraId="43D47638" w14:textId="003840A1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0,96 ±30,36 (n=24)</w:t>
            </w:r>
          </w:p>
        </w:tc>
        <w:tc>
          <w:tcPr>
            <w:tcW w:w="1091" w:type="dxa"/>
          </w:tcPr>
          <w:p w14:paraId="4109A065" w14:textId="2E14BE3F" w:rsidR="00BA0F8F" w:rsidRPr="00BA0F8F" w:rsidRDefault="00837CAA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919" w:type="dxa"/>
          </w:tcPr>
          <w:p w14:paraId="293AFB7E" w14:textId="16A1320B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9,87</w:t>
            </w:r>
          </w:p>
          <w:p w14:paraId="48C81105" w14:textId="74728109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±24,69 (n=16)</w:t>
            </w:r>
          </w:p>
        </w:tc>
        <w:tc>
          <w:tcPr>
            <w:tcW w:w="992" w:type="dxa"/>
          </w:tcPr>
          <w:p w14:paraId="1778015A" w14:textId="419CC813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9,15 ±</w:t>
            </w:r>
          </w:p>
          <w:p w14:paraId="3E41BC04" w14:textId="201DD313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9,44 (n=86)</w:t>
            </w:r>
          </w:p>
        </w:tc>
        <w:tc>
          <w:tcPr>
            <w:tcW w:w="971" w:type="dxa"/>
          </w:tcPr>
          <w:p w14:paraId="74B98996" w14:textId="243AD58B" w:rsidR="00ED5D78" w:rsidRPr="00BA0F8F" w:rsidRDefault="005A6882" w:rsidP="00C8723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</w:t>
            </w:r>
            <w:r w:rsidR="00ED5D7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=0.487</w:t>
            </w:r>
            <w:r w:rsidR="00D9080B" w:rsidRPr="000E0F68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BA0F8F" w:rsidRPr="00E7437C" w14:paraId="61923D79" w14:textId="0CE033EF" w:rsidTr="00F27DB8">
        <w:tc>
          <w:tcPr>
            <w:tcW w:w="1270" w:type="dxa"/>
          </w:tcPr>
          <w:p w14:paraId="4603D182" w14:textId="27C82F3F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</w:t>
            </w:r>
            <w:r w:rsidR="00FF7BB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β</w:t>
            </w: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-42</w:t>
            </w:r>
          </w:p>
          <w:p w14:paraId="7DD1DFA9" w14:textId="78EA3B66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spellStart"/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pg</w:t>
            </w:r>
            <w:proofErr w:type="spellEnd"/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/ml</w:t>
            </w:r>
          </w:p>
          <w:p w14:paraId="6D958EB7" w14:textId="5F172223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(&gt;450 </w:t>
            </w:r>
            <w:proofErr w:type="spellStart"/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pg</w:t>
            </w:r>
            <w:proofErr w:type="spellEnd"/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/ml)</w:t>
            </w:r>
          </w:p>
          <w:p w14:paraId="2489A804" w14:textId="6141BBDB" w:rsidR="00BA0F8F" w:rsidRPr="00BA0F8F" w:rsidRDefault="00BA0F8F" w:rsidP="00CE3F72">
            <w:pP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</w:pPr>
          </w:p>
        </w:tc>
        <w:tc>
          <w:tcPr>
            <w:tcW w:w="1126" w:type="dxa"/>
          </w:tcPr>
          <w:p w14:paraId="32F8D93A" w14:textId="36B447B6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947,62</w:t>
            </w:r>
          </w:p>
          <w:p w14:paraId="4FFF5BBF" w14:textId="1B6F49DA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±407,0 (n=92)</w:t>
            </w:r>
          </w:p>
        </w:tc>
        <w:tc>
          <w:tcPr>
            <w:tcW w:w="1064" w:type="dxa"/>
          </w:tcPr>
          <w:p w14:paraId="2E5760AD" w14:textId="3D2FDD8B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020,67</w:t>
            </w:r>
          </w:p>
          <w:p w14:paraId="126F945E" w14:textId="5CE8728C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± 469,02 (n=406)</w:t>
            </w:r>
          </w:p>
        </w:tc>
        <w:tc>
          <w:tcPr>
            <w:tcW w:w="1213" w:type="dxa"/>
          </w:tcPr>
          <w:p w14:paraId="3A64F419" w14:textId="44A29D93" w:rsidR="005A6882" w:rsidRPr="00BA0F8F" w:rsidRDefault="005A6882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062</w:t>
            </w:r>
            <w:r w:rsidR="000E0F68" w:rsidRPr="00AB7D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50" w:type="dxa"/>
          </w:tcPr>
          <w:p w14:paraId="35B4C101" w14:textId="5C6C1B6C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68,88</w:t>
            </w:r>
          </w:p>
          <w:p w14:paraId="725D1C27" w14:textId="705301D3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±</w:t>
            </w:r>
          </w:p>
          <w:p w14:paraId="5D9B95CA" w14:textId="0A3BDD0B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51,84 (n=67)</w:t>
            </w:r>
          </w:p>
        </w:tc>
        <w:tc>
          <w:tcPr>
            <w:tcW w:w="1072" w:type="dxa"/>
          </w:tcPr>
          <w:p w14:paraId="62D2F05D" w14:textId="0B67BC5B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917,44</w:t>
            </w:r>
          </w:p>
          <w:p w14:paraId="515C011E" w14:textId="3B79DDCF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±</w:t>
            </w:r>
          </w:p>
          <w:p w14:paraId="34CE56B4" w14:textId="249F55D4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91,34 (n=276)</w:t>
            </w:r>
          </w:p>
        </w:tc>
        <w:tc>
          <w:tcPr>
            <w:tcW w:w="1097" w:type="dxa"/>
          </w:tcPr>
          <w:p w14:paraId="04870424" w14:textId="778A13D0" w:rsidR="005A6882" w:rsidRPr="00BA0F8F" w:rsidRDefault="005A6882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739</w:t>
            </w:r>
            <w:r w:rsidR="000E0F68" w:rsidRPr="00AB7D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62" w:type="dxa"/>
          </w:tcPr>
          <w:p w14:paraId="1CDB7852" w14:textId="25568DB4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338,75</w:t>
            </w:r>
          </w:p>
          <w:p w14:paraId="2AA393D8" w14:textId="4D3F263D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±</w:t>
            </w:r>
          </w:p>
          <w:p w14:paraId="38CCE02A" w14:textId="6AD94125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91,22 (n=4)</w:t>
            </w:r>
          </w:p>
        </w:tc>
        <w:tc>
          <w:tcPr>
            <w:tcW w:w="1064" w:type="dxa"/>
          </w:tcPr>
          <w:p w14:paraId="58DD9906" w14:textId="0AAADC69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280,00</w:t>
            </w:r>
          </w:p>
          <w:p w14:paraId="48447251" w14:textId="57D67159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±</w:t>
            </w:r>
          </w:p>
          <w:p w14:paraId="26C07F54" w14:textId="7DD67B47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53,74 (n=27)</w:t>
            </w:r>
          </w:p>
        </w:tc>
        <w:tc>
          <w:tcPr>
            <w:tcW w:w="1091" w:type="dxa"/>
          </w:tcPr>
          <w:p w14:paraId="26CFC5AD" w14:textId="37859489" w:rsidR="00BA0F8F" w:rsidRPr="00BA0F8F" w:rsidRDefault="00837CAA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919" w:type="dxa"/>
          </w:tcPr>
          <w:p w14:paraId="52272BE3" w14:textId="295B18B6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177,56</w:t>
            </w:r>
          </w:p>
          <w:p w14:paraId="43CB88D8" w14:textId="712BD401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±</w:t>
            </w:r>
          </w:p>
          <w:p w14:paraId="41E18BB6" w14:textId="2245CF15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97,71 (n=16)</w:t>
            </w:r>
          </w:p>
        </w:tc>
        <w:tc>
          <w:tcPr>
            <w:tcW w:w="992" w:type="dxa"/>
          </w:tcPr>
          <w:p w14:paraId="085E4435" w14:textId="39711882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204,87</w:t>
            </w:r>
          </w:p>
          <w:p w14:paraId="04B9A8ED" w14:textId="6F8C73A9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± 646,48 (n=83)</w:t>
            </w:r>
          </w:p>
        </w:tc>
        <w:tc>
          <w:tcPr>
            <w:tcW w:w="971" w:type="dxa"/>
          </w:tcPr>
          <w:p w14:paraId="103515CB" w14:textId="4912E625" w:rsidR="00BA0F8F" w:rsidRPr="00BA0F8F" w:rsidRDefault="00F81980" w:rsidP="00C8723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 = 0.805</w:t>
            </w:r>
            <w:r w:rsidR="00D9080B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BA0F8F" w:rsidRPr="00E7437C" w14:paraId="3BDF8926" w14:textId="5F91C88A" w:rsidTr="00F27DB8">
        <w:tc>
          <w:tcPr>
            <w:tcW w:w="1270" w:type="dxa"/>
          </w:tcPr>
          <w:p w14:paraId="0AC1611B" w14:textId="69309B37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Ratio A</w:t>
            </w:r>
            <w:r w:rsidR="00FF7BB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β</w:t>
            </w: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-42/1-40x 10</w:t>
            </w:r>
          </w:p>
          <w:p w14:paraId="533A25D3" w14:textId="21E52E83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&gt;0.5)</w:t>
            </w:r>
          </w:p>
        </w:tc>
        <w:tc>
          <w:tcPr>
            <w:tcW w:w="1126" w:type="dxa"/>
          </w:tcPr>
          <w:p w14:paraId="78CA019D" w14:textId="18CB6B7E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89 ± 0.6 (n=92)</w:t>
            </w:r>
          </w:p>
        </w:tc>
        <w:tc>
          <w:tcPr>
            <w:tcW w:w="1064" w:type="dxa"/>
          </w:tcPr>
          <w:p w14:paraId="78ACEECD" w14:textId="4146C980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97 ± 0.6 (n=405)</w:t>
            </w:r>
          </w:p>
        </w:tc>
        <w:tc>
          <w:tcPr>
            <w:tcW w:w="1213" w:type="dxa"/>
          </w:tcPr>
          <w:p w14:paraId="5293EDE6" w14:textId="2D83E3E0" w:rsidR="001E1065" w:rsidRPr="00BA0F8F" w:rsidRDefault="001E1065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044</w:t>
            </w:r>
            <w:r w:rsidR="000E0F68" w:rsidRPr="00AB7D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50" w:type="dxa"/>
          </w:tcPr>
          <w:p w14:paraId="1D521799" w14:textId="4DF53235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83± 0.61 (n=67)</w:t>
            </w:r>
          </w:p>
        </w:tc>
        <w:tc>
          <w:tcPr>
            <w:tcW w:w="1072" w:type="dxa"/>
          </w:tcPr>
          <w:p w14:paraId="71601C6D" w14:textId="04CF14E5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9 ± 0.5 (n=275)</w:t>
            </w:r>
          </w:p>
        </w:tc>
        <w:tc>
          <w:tcPr>
            <w:tcW w:w="1097" w:type="dxa"/>
          </w:tcPr>
          <w:p w14:paraId="59350A01" w14:textId="0726FED6" w:rsidR="008A5AB3" w:rsidRPr="00BA0F8F" w:rsidRDefault="008A5AB3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706</w:t>
            </w:r>
            <w:r w:rsidR="000E0F68" w:rsidRPr="00AB7D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62" w:type="dxa"/>
          </w:tcPr>
          <w:p w14:paraId="2891695B" w14:textId="4AB69313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04 ± 0.59 (n=4)</w:t>
            </w:r>
          </w:p>
        </w:tc>
        <w:tc>
          <w:tcPr>
            <w:tcW w:w="1064" w:type="dxa"/>
          </w:tcPr>
          <w:p w14:paraId="6D838BCB" w14:textId="7D78951C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35 ± 0.73 (n=27)</w:t>
            </w:r>
          </w:p>
        </w:tc>
        <w:tc>
          <w:tcPr>
            <w:tcW w:w="1091" w:type="dxa"/>
          </w:tcPr>
          <w:p w14:paraId="0F230FEB" w14:textId="1AA02C94" w:rsidR="00BA0F8F" w:rsidRPr="00BA0F8F" w:rsidRDefault="00837CAA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919" w:type="dxa"/>
          </w:tcPr>
          <w:p w14:paraId="6A96CC60" w14:textId="0BDF433C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12 ± 0.55 (n=16)</w:t>
            </w:r>
          </w:p>
        </w:tc>
        <w:tc>
          <w:tcPr>
            <w:tcW w:w="992" w:type="dxa"/>
          </w:tcPr>
          <w:p w14:paraId="362B72CA" w14:textId="104AD282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22 ± 0.73 (n=83)</w:t>
            </w:r>
          </w:p>
        </w:tc>
        <w:tc>
          <w:tcPr>
            <w:tcW w:w="971" w:type="dxa"/>
          </w:tcPr>
          <w:p w14:paraId="76C72E05" w14:textId="39CAF72F" w:rsidR="003D7F72" w:rsidRPr="00BA0F8F" w:rsidRDefault="003D7F72" w:rsidP="00C8723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624</w:t>
            </w:r>
            <w:r w:rsidR="00D9080B" w:rsidRPr="000E0F68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BA0F8F" w:rsidRPr="00E7437C" w14:paraId="4DF4688C" w14:textId="523D787E" w:rsidTr="00F27DB8">
        <w:tc>
          <w:tcPr>
            <w:tcW w:w="1270" w:type="dxa"/>
          </w:tcPr>
          <w:p w14:paraId="284C3892" w14:textId="324E32A9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</w:t>
            </w:r>
            <w:r w:rsidR="00FF7BB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β</w:t>
            </w: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-40</w:t>
            </w:r>
          </w:p>
        </w:tc>
        <w:tc>
          <w:tcPr>
            <w:tcW w:w="1126" w:type="dxa"/>
          </w:tcPr>
          <w:p w14:paraId="0F22F73C" w14:textId="61E6338F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1906,66 ± 4298,45 (n=92)</w:t>
            </w:r>
          </w:p>
        </w:tc>
        <w:tc>
          <w:tcPr>
            <w:tcW w:w="1064" w:type="dxa"/>
          </w:tcPr>
          <w:p w14:paraId="3300F472" w14:textId="42C60DAA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1735,07</w:t>
            </w:r>
          </w:p>
          <w:p w14:paraId="4B736322" w14:textId="6E073682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± 4676,91 (n=407)</w:t>
            </w:r>
          </w:p>
        </w:tc>
        <w:tc>
          <w:tcPr>
            <w:tcW w:w="1213" w:type="dxa"/>
          </w:tcPr>
          <w:p w14:paraId="6272FF36" w14:textId="37C9C930" w:rsidR="003D7F72" w:rsidRPr="00BA0F8F" w:rsidRDefault="003D7F72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584</w:t>
            </w:r>
            <w:r w:rsidR="000E0F68" w:rsidRPr="00AB7D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50" w:type="dxa"/>
          </w:tcPr>
          <w:p w14:paraId="798351C8" w14:textId="101A77CF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1997,64</w:t>
            </w:r>
          </w:p>
          <w:p w14:paraId="24AEDAE2" w14:textId="3E8AD11D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± 6111,21 (n=67)</w:t>
            </w:r>
          </w:p>
        </w:tc>
        <w:tc>
          <w:tcPr>
            <w:tcW w:w="1072" w:type="dxa"/>
          </w:tcPr>
          <w:p w14:paraId="23D3423F" w14:textId="01DCAB5A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2019,21</w:t>
            </w:r>
          </w:p>
          <w:p w14:paraId="630FC72C" w14:textId="67F09ABC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± 5466,13 (n=275)</w:t>
            </w:r>
          </w:p>
        </w:tc>
        <w:tc>
          <w:tcPr>
            <w:tcW w:w="1097" w:type="dxa"/>
          </w:tcPr>
          <w:p w14:paraId="09862C05" w14:textId="7E0B1D59" w:rsidR="003D7F72" w:rsidRPr="00BA0F8F" w:rsidRDefault="003D7F72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878</w:t>
            </w:r>
            <w:r w:rsidR="000E0F68" w:rsidRPr="00AB7D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62" w:type="dxa"/>
          </w:tcPr>
          <w:p w14:paraId="13025CDB" w14:textId="62CDBADA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2552,75</w:t>
            </w:r>
          </w:p>
          <w:p w14:paraId="70E6F5BC" w14:textId="5F865B11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± 6904,45(n=4)</w:t>
            </w:r>
          </w:p>
        </w:tc>
        <w:tc>
          <w:tcPr>
            <w:tcW w:w="1064" w:type="dxa"/>
          </w:tcPr>
          <w:p w14:paraId="62BA7FE1" w14:textId="09A6468F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1348,78</w:t>
            </w:r>
          </w:p>
          <w:p w14:paraId="676E2182" w14:textId="7156C03C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± 6992,87 (n=27)</w:t>
            </w:r>
          </w:p>
        </w:tc>
        <w:tc>
          <w:tcPr>
            <w:tcW w:w="1091" w:type="dxa"/>
          </w:tcPr>
          <w:p w14:paraId="0FB9EAB0" w14:textId="0DDAF752" w:rsidR="00BA0F8F" w:rsidRPr="00BA0F8F" w:rsidRDefault="00837CAA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919" w:type="dxa"/>
          </w:tcPr>
          <w:p w14:paraId="400BC1BB" w14:textId="4F2669E9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1302,81</w:t>
            </w:r>
          </w:p>
          <w:p w14:paraId="07086DF1" w14:textId="3A99D98C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± 5659,54 (n=16)</w:t>
            </w:r>
          </w:p>
        </w:tc>
        <w:tc>
          <w:tcPr>
            <w:tcW w:w="992" w:type="dxa"/>
          </w:tcPr>
          <w:p w14:paraId="2935887D" w14:textId="160EB7FE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0766,18 ±</w:t>
            </w:r>
          </w:p>
          <w:p w14:paraId="696E77BC" w14:textId="3B3BAA00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681,52(n=85)</w:t>
            </w:r>
          </w:p>
        </w:tc>
        <w:tc>
          <w:tcPr>
            <w:tcW w:w="971" w:type="dxa"/>
          </w:tcPr>
          <w:p w14:paraId="1B444B39" w14:textId="4E0FA3FC" w:rsidR="00852CAE" w:rsidRPr="00BA0F8F" w:rsidRDefault="00852CAE" w:rsidP="00D9080B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536</w:t>
            </w:r>
            <w:r w:rsidR="00D9080B" w:rsidRPr="000E0F68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BA0F8F" w:rsidRPr="00E7437C" w14:paraId="5D6BA5E8" w14:textId="26068E32" w:rsidTr="00F27DB8">
        <w:tc>
          <w:tcPr>
            <w:tcW w:w="1270" w:type="dxa"/>
          </w:tcPr>
          <w:p w14:paraId="59F6D4A5" w14:textId="77777777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S100 </w:t>
            </w:r>
            <w:proofErr w:type="gramStart"/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µg</w:t>
            </w:r>
            <w:proofErr w:type="gramEnd"/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/l </w:t>
            </w:r>
          </w:p>
          <w:p w14:paraId="3D393AD4" w14:textId="0640E553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(&lt;2.7 </w:t>
            </w:r>
            <w:proofErr w:type="gramStart"/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µg</w:t>
            </w:r>
            <w:proofErr w:type="gramEnd"/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/l)</w:t>
            </w:r>
          </w:p>
        </w:tc>
        <w:tc>
          <w:tcPr>
            <w:tcW w:w="1126" w:type="dxa"/>
          </w:tcPr>
          <w:p w14:paraId="14C85E4D" w14:textId="4DB53C6D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,96 ±</w:t>
            </w:r>
          </w:p>
          <w:p w14:paraId="5792B74C" w14:textId="47D64B74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,24 (n=49)</w:t>
            </w:r>
          </w:p>
        </w:tc>
        <w:tc>
          <w:tcPr>
            <w:tcW w:w="1064" w:type="dxa"/>
          </w:tcPr>
          <w:p w14:paraId="1639D184" w14:textId="3CDC016E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,82 ±</w:t>
            </w:r>
          </w:p>
          <w:p w14:paraId="328EC81C" w14:textId="0319839A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,16 (n=167)</w:t>
            </w:r>
          </w:p>
        </w:tc>
        <w:tc>
          <w:tcPr>
            <w:tcW w:w="1213" w:type="dxa"/>
          </w:tcPr>
          <w:p w14:paraId="056B4BDF" w14:textId="533814D9" w:rsidR="00852CAE" w:rsidRPr="00BA0F8F" w:rsidRDefault="00852CAE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720</w:t>
            </w:r>
            <w:r w:rsidR="000E0F68" w:rsidRPr="00AB7D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50" w:type="dxa"/>
          </w:tcPr>
          <w:p w14:paraId="15A730E8" w14:textId="70B5B19A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gramStart"/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,68 ±</w:t>
            </w:r>
            <w:proofErr w:type="gramEnd"/>
          </w:p>
          <w:p w14:paraId="2A9FAA6C" w14:textId="04DA51FD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,51 (n=36)</w:t>
            </w:r>
          </w:p>
        </w:tc>
        <w:tc>
          <w:tcPr>
            <w:tcW w:w="1072" w:type="dxa"/>
          </w:tcPr>
          <w:p w14:paraId="57FB23FB" w14:textId="45BFBF10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,16 ±</w:t>
            </w:r>
          </w:p>
          <w:p w14:paraId="4A59B951" w14:textId="4687FC60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,65 (n=99)</w:t>
            </w:r>
          </w:p>
        </w:tc>
        <w:tc>
          <w:tcPr>
            <w:tcW w:w="1097" w:type="dxa"/>
          </w:tcPr>
          <w:p w14:paraId="48D91953" w14:textId="0B71D5B9" w:rsidR="005346F0" w:rsidRPr="00BA0F8F" w:rsidRDefault="005346F0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066</w:t>
            </w:r>
            <w:r w:rsidR="000E0F68" w:rsidRPr="00AB7D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62" w:type="dxa"/>
          </w:tcPr>
          <w:p w14:paraId="26909E62" w14:textId="7B5361BA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,74 ±</w:t>
            </w:r>
          </w:p>
          <w:p w14:paraId="3B7D1AD8" w14:textId="4B2F8E56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,51 (n=3)</w:t>
            </w:r>
          </w:p>
        </w:tc>
        <w:tc>
          <w:tcPr>
            <w:tcW w:w="1064" w:type="dxa"/>
          </w:tcPr>
          <w:p w14:paraId="7A74EDDF" w14:textId="0A59F2A9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gramStart"/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,12 ±</w:t>
            </w:r>
            <w:proofErr w:type="gramEnd"/>
          </w:p>
          <w:p w14:paraId="497BA3F0" w14:textId="7A744CDC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,11 (n=19)</w:t>
            </w:r>
          </w:p>
        </w:tc>
        <w:tc>
          <w:tcPr>
            <w:tcW w:w="1091" w:type="dxa"/>
          </w:tcPr>
          <w:p w14:paraId="7418097B" w14:textId="6CD3464F" w:rsidR="00BA0F8F" w:rsidRPr="00BA0F8F" w:rsidRDefault="00837CAA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919" w:type="dxa"/>
          </w:tcPr>
          <w:p w14:paraId="3D832180" w14:textId="6A6D09A6" w:rsidR="00BA0F8F" w:rsidRPr="00BA0F8F" w:rsidRDefault="00BA0F8F" w:rsidP="00CE3F72">
            <w:pPr>
              <w:rPr>
                <w:sz w:val="16"/>
                <w:szCs w:val="16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,06 ±</w:t>
            </w:r>
          </w:p>
          <w:p w14:paraId="274D155E" w14:textId="5AB58909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,255 (n=7)</w:t>
            </w:r>
          </w:p>
        </w:tc>
        <w:tc>
          <w:tcPr>
            <w:tcW w:w="992" w:type="dxa"/>
          </w:tcPr>
          <w:p w14:paraId="6F02D079" w14:textId="3145A28A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gramStart"/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,39 ±</w:t>
            </w:r>
            <w:proofErr w:type="gramEnd"/>
          </w:p>
          <w:p w14:paraId="53396F32" w14:textId="0156F484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24 (n=42)</w:t>
            </w:r>
          </w:p>
        </w:tc>
        <w:tc>
          <w:tcPr>
            <w:tcW w:w="971" w:type="dxa"/>
          </w:tcPr>
          <w:p w14:paraId="6489C863" w14:textId="6C755207" w:rsidR="005346F0" w:rsidRPr="00BA0F8F" w:rsidRDefault="005346F0" w:rsidP="00C8723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007</w:t>
            </w:r>
            <w:r w:rsidR="00D9080B" w:rsidRPr="000E0F68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BA0F8F" w:rsidRPr="00E7437C" w14:paraId="384980FE" w14:textId="14D96EF6" w:rsidTr="00F27DB8">
        <w:tc>
          <w:tcPr>
            <w:tcW w:w="1270" w:type="dxa"/>
          </w:tcPr>
          <w:p w14:paraId="7978C0D1" w14:textId="2A1A3275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SE ng/ml</w:t>
            </w:r>
          </w:p>
          <w:p w14:paraId="4C3EFDB4" w14:textId="4A0E73B1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&lt;30 ng/ml)</w:t>
            </w:r>
          </w:p>
        </w:tc>
        <w:tc>
          <w:tcPr>
            <w:tcW w:w="1126" w:type="dxa"/>
          </w:tcPr>
          <w:p w14:paraId="74C444B0" w14:textId="57796771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2,06 ±</w:t>
            </w:r>
          </w:p>
          <w:p w14:paraId="2797CAEB" w14:textId="3B342585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,40 (n=49)</w:t>
            </w:r>
          </w:p>
        </w:tc>
        <w:tc>
          <w:tcPr>
            <w:tcW w:w="1064" w:type="dxa"/>
          </w:tcPr>
          <w:p w14:paraId="69F2735E" w14:textId="678235B0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1,11 ±</w:t>
            </w:r>
          </w:p>
          <w:p w14:paraId="05505BC3" w14:textId="5A9043F2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,21 (n=170)</w:t>
            </w:r>
          </w:p>
        </w:tc>
        <w:tc>
          <w:tcPr>
            <w:tcW w:w="1213" w:type="dxa"/>
          </w:tcPr>
          <w:p w14:paraId="411C48A2" w14:textId="29849D94" w:rsidR="00984A48" w:rsidRPr="00BA0F8F" w:rsidRDefault="00984A48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311</w:t>
            </w:r>
            <w:r w:rsidR="000E0F68" w:rsidRPr="00AB7D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50" w:type="dxa"/>
          </w:tcPr>
          <w:p w14:paraId="7497DEE7" w14:textId="004A6549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1,67 ±</w:t>
            </w:r>
          </w:p>
          <w:p w14:paraId="76DCF8C4" w14:textId="6B8B7294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1,37 (n=36)</w:t>
            </w:r>
          </w:p>
        </w:tc>
        <w:tc>
          <w:tcPr>
            <w:tcW w:w="1072" w:type="dxa"/>
          </w:tcPr>
          <w:p w14:paraId="3118A236" w14:textId="59DF2974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3,10</w:t>
            </w:r>
          </w:p>
          <w:p w14:paraId="1913B235" w14:textId="3D148C44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±</w:t>
            </w:r>
          </w:p>
          <w:p w14:paraId="1640687F" w14:textId="44AE6ABE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1,81 (n=101)</w:t>
            </w:r>
          </w:p>
        </w:tc>
        <w:tc>
          <w:tcPr>
            <w:tcW w:w="1097" w:type="dxa"/>
          </w:tcPr>
          <w:p w14:paraId="57A02B3C" w14:textId="6A7404C3" w:rsidR="00984A48" w:rsidRPr="00BA0F8F" w:rsidRDefault="00984A48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297</w:t>
            </w:r>
            <w:r w:rsidR="000E0F68" w:rsidRPr="000E0F68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462" w:type="dxa"/>
          </w:tcPr>
          <w:p w14:paraId="0E2E4796" w14:textId="4BAD6FA0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1,89 ±</w:t>
            </w:r>
          </w:p>
          <w:p w14:paraId="7CA86D17" w14:textId="5FB78589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2,00 (n=3)</w:t>
            </w:r>
          </w:p>
        </w:tc>
        <w:tc>
          <w:tcPr>
            <w:tcW w:w="1064" w:type="dxa"/>
          </w:tcPr>
          <w:p w14:paraId="4A28C1DE" w14:textId="721598B1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6,18 ±</w:t>
            </w:r>
          </w:p>
          <w:p w14:paraId="646E0CD4" w14:textId="1E8AB6A8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,17 (n=19)</w:t>
            </w:r>
          </w:p>
        </w:tc>
        <w:tc>
          <w:tcPr>
            <w:tcW w:w="1091" w:type="dxa"/>
          </w:tcPr>
          <w:p w14:paraId="3B9A46D6" w14:textId="003D3339" w:rsidR="00BA0F8F" w:rsidRPr="00BA0F8F" w:rsidRDefault="00837CAA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919" w:type="dxa"/>
          </w:tcPr>
          <w:p w14:paraId="0F4FE4A1" w14:textId="5930AE44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3,08 ±</w:t>
            </w:r>
          </w:p>
          <w:p w14:paraId="6CEF1C6C" w14:textId="13877371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1,92 (n=7)</w:t>
            </w:r>
          </w:p>
        </w:tc>
        <w:tc>
          <w:tcPr>
            <w:tcW w:w="992" w:type="dxa"/>
          </w:tcPr>
          <w:p w14:paraId="78CD913F" w14:textId="3F6D31DE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8,73 ±</w:t>
            </w:r>
          </w:p>
          <w:p w14:paraId="2C223B4B" w14:textId="4A8E155C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9,73 (n=43)</w:t>
            </w:r>
          </w:p>
        </w:tc>
        <w:tc>
          <w:tcPr>
            <w:tcW w:w="971" w:type="dxa"/>
          </w:tcPr>
          <w:p w14:paraId="7482838B" w14:textId="6494E509" w:rsidR="008F5A23" w:rsidRPr="00BA0F8F" w:rsidRDefault="008F5A23" w:rsidP="00C8723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083</w:t>
            </w:r>
            <w:r w:rsidR="00D9080B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BA0F8F" w:rsidRPr="00E7437C" w14:paraId="13CAA463" w14:textId="4DFD63D5" w:rsidTr="00F27DB8">
        <w:tc>
          <w:tcPr>
            <w:tcW w:w="1270" w:type="dxa"/>
          </w:tcPr>
          <w:p w14:paraId="12839E39" w14:textId="0A29FE18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Blood CSF barrier disturbance %</w:t>
            </w:r>
          </w:p>
        </w:tc>
        <w:tc>
          <w:tcPr>
            <w:tcW w:w="1126" w:type="dxa"/>
          </w:tcPr>
          <w:p w14:paraId="5E59AF58" w14:textId="47B6CB7B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1/115 (26.9%)</w:t>
            </w:r>
          </w:p>
        </w:tc>
        <w:tc>
          <w:tcPr>
            <w:tcW w:w="1064" w:type="dxa"/>
          </w:tcPr>
          <w:p w14:paraId="31A8BD7A" w14:textId="43F2E08B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07/462 (23.2%)</w:t>
            </w:r>
          </w:p>
        </w:tc>
        <w:tc>
          <w:tcPr>
            <w:tcW w:w="1213" w:type="dxa"/>
          </w:tcPr>
          <w:p w14:paraId="31B25A84" w14:textId="08597B2D" w:rsidR="00BA0F8F" w:rsidRPr="00BA0F8F" w:rsidRDefault="006A5F56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394</w:t>
            </w:r>
            <w:r w:rsidR="000E0F6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50" w:type="dxa"/>
          </w:tcPr>
          <w:p w14:paraId="0251C247" w14:textId="751B41A5" w:rsidR="00BA0F8F" w:rsidRPr="000E0F68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E0F6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/71</w:t>
            </w:r>
          </w:p>
          <w:p w14:paraId="3179CA7C" w14:textId="3F4AEC0A" w:rsidR="00BA0F8F" w:rsidRPr="000E0F68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E0F6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28.2%)</w:t>
            </w:r>
          </w:p>
        </w:tc>
        <w:tc>
          <w:tcPr>
            <w:tcW w:w="1072" w:type="dxa"/>
          </w:tcPr>
          <w:p w14:paraId="2859D6BB" w14:textId="384E2296" w:rsidR="00BA0F8F" w:rsidRPr="000E0F68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E0F6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3/281 (8.2%)</w:t>
            </w:r>
          </w:p>
        </w:tc>
        <w:tc>
          <w:tcPr>
            <w:tcW w:w="1097" w:type="dxa"/>
          </w:tcPr>
          <w:p w14:paraId="524E1393" w14:textId="28B5C3FE" w:rsidR="00BA0F8F" w:rsidRPr="000E0F68" w:rsidRDefault="006A5F56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E0F6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p</w:t>
            </w:r>
            <w:r w:rsidRPr="000E0F68">
              <w:rPr>
                <w:rFonts w:ascii="Calibri" w:hAnsi="Calibri" w:cs="Calibri"/>
                <w:sz w:val="16"/>
                <w:szCs w:val="16"/>
                <w:lang w:val="en-US"/>
              </w:rPr>
              <w:t>&lt;</w:t>
            </w:r>
            <w:r w:rsidRPr="000E0F6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5</w:t>
            </w:r>
            <w:r w:rsidR="000E0F6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#</w:t>
            </w:r>
          </w:p>
        </w:tc>
        <w:tc>
          <w:tcPr>
            <w:tcW w:w="1462" w:type="dxa"/>
          </w:tcPr>
          <w:p w14:paraId="4FED25B1" w14:textId="36A77C08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/8 (25%)</w:t>
            </w:r>
          </w:p>
        </w:tc>
        <w:tc>
          <w:tcPr>
            <w:tcW w:w="1064" w:type="dxa"/>
          </w:tcPr>
          <w:p w14:paraId="57CBDE1A" w14:textId="398C2423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3/52 (25%)</w:t>
            </w:r>
          </w:p>
        </w:tc>
        <w:tc>
          <w:tcPr>
            <w:tcW w:w="1091" w:type="dxa"/>
          </w:tcPr>
          <w:p w14:paraId="116797D4" w14:textId="05D03AC0" w:rsidR="002D03E8" w:rsidRPr="00BA0F8F" w:rsidRDefault="002D03E8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1</w:t>
            </w:r>
            <w:r w:rsidR="000E0F68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919" w:type="dxa"/>
          </w:tcPr>
          <w:p w14:paraId="43146D60" w14:textId="289C5B4E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/17 (35.3%)</w:t>
            </w:r>
          </w:p>
        </w:tc>
        <w:tc>
          <w:tcPr>
            <w:tcW w:w="992" w:type="dxa"/>
          </w:tcPr>
          <w:p w14:paraId="01B4E53A" w14:textId="317B7F5F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8/103 (28%)</w:t>
            </w:r>
          </w:p>
        </w:tc>
        <w:tc>
          <w:tcPr>
            <w:tcW w:w="971" w:type="dxa"/>
          </w:tcPr>
          <w:p w14:paraId="0CEBB16F" w14:textId="75091D3E" w:rsidR="00BA0F8F" w:rsidRPr="00BA0F8F" w:rsidRDefault="002D03E8" w:rsidP="00C8723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563</w:t>
            </w:r>
            <w:r w:rsidR="00D9080B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BA0F8F" w:rsidRPr="00E7437C" w14:paraId="1096304E" w14:textId="490294A3" w:rsidTr="00F27DB8">
        <w:tc>
          <w:tcPr>
            <w:tcW w:w="1270" w:type="dxa"/>
          </w:tcPr>
          <w:p w14:paraId="5885FFFB" w14:textId="5038E95C" w:rsidR="00BA0F8F" w:rsidRPr="00BA0F8F" w:rsidRDefault="00BA0F8F" w:rsidP="00CE3F7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Blood</w:t>
            </w:r>
          </w:p>
        </w:tc>
        <w:tc>
          <w:tcPr>
            <w:tcW w:w="1126" w:type="dxa"/>
          </w:tcPr>
          <w:p w14:paraId="27BA1946" w14:textId="217813C3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64" w:type="dxa"/>
          </w:tcPr>
          <w:p w14:paraId="29686B26" w14:textId="77777777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13" w:type="dxa"/>
          </w:tcPr>
          <w:p w14:paraId="252CE702" w14:textId="77777777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</w:tcPr>
          <w:p w14:paraId="25E346AE" w14:textId="2247524C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72" w:type="dxa"/>
          </w:tcPr>
          <w:p w14:paraId="1B1B4BB1" w14:textId="77777777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97" w:type="dxa"/>
          </w:tcPr>
          <w:p w14:paraId="15F17363" w14:textId="77777777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462" w:type="dxa"/>
          </w:tcPr>
          <w:p w14:paraId="61965C49" w14:textId="1851D1FC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64" w:type="dxa"/>
          </w:tcPr>
          <w:p w14:paraId="605F43FE" w14:textId="77777777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</w:tcPr>
          <w:p w14:paraId="64E1982C" w14:textId="77777777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19" w:type="dxa"/>
          </w:tcPr>
          <w:p w14:paraId="41C0618E" w14:textId="4E386759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0C6B6F36" w14:textId="77777777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71" w:type="dxa"/>
          </w:tcPr>
          <w:p w14:paraId="030D1C97" w14:textId="77777777" w:rsidR="00BA0F8F" w:rsidRPr="00BA0F8F" w:rsidRDefault="00BA0F8F" w:rsidP="00C8723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BA0F8F" w:rsidRPr="00EC3A09" w14:paraId="23DE2B2C" w14:textId="290E8B7F" w:rsidTr="00F27DB8">
        <w:tc>
          <w:tcPr>
            <w:tcW w:w="1270" w:type="dxa"/>
          </w:tcPr>
          <w:p w14:paraId="3643D0E7" w14:textId="77777777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SE</w:t>
            </w:r>
          </w:p>
          <w:p w14:paraId="45B7B451" w14:textId="77777777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g/ml</w:t>
            </w:r>
          </w:p>
          <w:p w14:paraId="20C7A345" w14:textId="6BA6BE47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&lt;30 ng/ml)</w:t>
            </w:r>
          </w:p>
        </w:tc>
        <w:tc>
          <w:tcPr>
            <w:tcW w:w="1126" w:type="dxa"/>
          </w:tcPr>
          <w:p w14:paraId="7A3D478A" w14:textId="4411014C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,13 ±</w:t>
            </w:r>
          </w:p>
          <w:p w14:paraId="25CF5B78" w14:textId="0A133C85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,72 (n=57)</w:t>
            </w:r>
          </w:p>
        </w:tc>
        <w:tc>
          <w:tcPr>
            <w:tcW w:w="1064" w:type="dxa"/>
          </w:tcPr>
          <w:p w14:paraId="53D1B5D5" w14:textId="5B6B8697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8,78 ±</w:t>
            </w:r>
          </w:p>
          <w:p w14:paraId="1EF4D66C" w14:textId="2AEE3D5B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,70 (n=178)</w:t>
            </w:r>
          </w:p>
        </w:tc>
        <w:tc>
          <w:tcPr>
            <w:tcW w:w="1213" w:type="dxa"/>
          </w:tcPr>
          <w:p w14:paraId="0D633283" w14:textId="5FCBA0B0" w:rsidR="00C2029B" w:rsidRPr="00BA0F8F" w:rsidRDefault="00C2029B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229</w:t>
            </w:r>
            <w:r w:rsidR="000E0F68" w:rsidRPr="00AB7D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50" w:type="dxa"/>
          </w:tcPr>
          <w:p w14:paraId="0903CACB" w14:textId="46A6F072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9,19 ±</w:t>
            </w:r>
          </w:p>
          <w:p w14:paraId="31D2C02E" w14:textId="38E10BFC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0,59 (n=43)</w:t>
            </w:r>
          </w:p>
        </w:tc>
        <w:tc>
          <w:tcPr>
            <w:tcW w:w="1072" w:type="dxa"/>
          </w:tcPr>
          <w:p w14:paraId="465A3BA1" w14:textId="62411B24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8,62 ±</w:t>
            </w:r>
          </w:p>
          <w:p w14:paraId="7D238178" w14:textId="42B5D50E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9,35 (n=102)</w:t>
            </w:r>
          </w:p>
        </w:tc>
        <w:tc>
          <w:tcPr>
            <w:tcW w:w="1097" w:type="dxa"/>
          </w:tcPr>
          <w:p w14:paraId="54114F2B" w14:textId="7FE796B6" w:rsidR="0054319F" w:rsidRPr="00BA0F8F" w:rsidRDefault="0054319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718</w:t>
            </w:r>
            <w:r w:rsidR="000E0F68" w:rsidRPr="00AB7D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62" w:type="dxa"/>
          </w:tcPr>
          <w:p w14:paraId="38EBE650" w14:textId="6AE45156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5,42 ±</w:t>
            </w:r>
          </w:p>
          <w:p w14:paraId="562AD3DA" w14:textId="26A0414D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2,15 (n=2)</w:t>
            </w:r>
          </w:p>
        </w:tc>
        <w:tc>
          <w:tcPr>
            <w:tcW w:w="1064" w:type="dxa"/>
          </w:tcPr>
          <w:p w14:paraId="2B342ACD" w14:textId="01B2BACE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9,22 ±</w:t>
            </w:r>
          </w:p>
          <w:p w14:paraId="440E2464" w14:textId="591F0BEA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9,21 (n=20)</w:t>
            </w:r>
          </w:p>
        </w:tc>
        <w:tc>
          <w:tcPr>
            <w:tcW w:w="1091" w:type="dxa"/>
          </w:tcPr>
          <w:p w14:paraId="015A52CC" w14:textId="46E2C22F" w:rsidR="00BA0F8F" w:rsidRPr="00BA0F8F" w:rsidRDefault="00837CAA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919" w:type="dxa"/>
          </w:tcPr>
          <w:p w14:paraId="34E62F5D" w14:textId="3D97BDD4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2,33 ±</w:t>
            </w:r>
          </w:p>
          <w:p w14:paraId="6D96F421" w14:textId="44352567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2,60 (n=9)</w:t>
            </w:r>
          </w:p>
        </w:tc>
        <w:tc>
          <w:tcPr>
            <w:tcW w:w="992" w:type="dxa"/>
          </w:tcPr>
          <w:p w14:paraId="7D5AC93E" w14:textId="001C644B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8,90 ±</w:t>
            </w:r>
          </w:p>
          <w:p w14:paraId="53209417" w14:textId="50FE7DCE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0,20 (n=47)</w:t>
            </w:r>
          </w:p>
        </w:tc>
        <w:tc>
          <w:tcPr>
            <w:tcW w:w="971" w:type="dxa"/>
          </w:tcPr>
          <w:p w14:paraId="2E0A5B49" w14:textId="79B3D5E5" w:rsidR="0054319F" w:rsidRPr="00BA0F8F" w:rsidRDefault="0054319F" w:rsidP="00C8723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153</w:t>
            </w:r>
            <w:r w:rsidR="00D9080B" w:rsidRPr="000E0F68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BA0F8F" w:rsidRPr="00EC3A09" w14:paraId="57FF6F6D" w14:textId="5E5CC953" w:rsidTr="00F27DB8">
        <w:tc>
          <w:tcPr>
            <w:tcW w:w="1270" w:type="dxa"/>
          </w:tcPr>
          <w:p w14:paraId="2021CDCD" w14:textId="77777777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100</w:t>
            </w:r>
          </w:p>
          <w:p w14:paraId="4BE0EC11" w14:textId="76DE8820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gramStart"/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µg</w:t>
            </w:r>
            <w:proofErr w:type="gramEnd"/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/l</w:t>
            </w:r>
          </w:p>
          <w:p w14:paraId="1D2AF148" w14:textId="6FCD02EC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(&lt;0.15 </w:t>
            </w:r>
            <w:proofErr w:type="gramStart"/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µg</w:t>
            </w:r>
            <w:proofErr w:type="gramEnd"/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/l)</w:t>
            </w:r>
          </w:p>
        </w:tc>
        <w:tc>
          <w:tcPr>
            <w:tcW w:w="1126" w:type="dxa"/>
          </w:tcPr>
          <w:p w14:paraId="6C98F46A" w14:textId="5C404000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gramStart"/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,16 ±</w:t>
            </w:r>
            <w:proofErr w:type="gramEnd"/>
          </w:p>
          <w:p w14:paraId="137716C6" w14:textId="1718FF0E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,56 (n=55)</w:t>
            </w:r>
          </w:p>
        </w:tc>
        <w:tc>
          <w:tcPr>
            <w:tcW w:w="1064" w:type="dxa"/>
          </w:tcPr>
          <w:p w14:paraId="46E42760" w14:textId="27E42708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,11 ±</w:t>
            </w:r>
          </w:p>
          <w:p w14:paraId="5AB16592" w14:textId="7AA0DBBB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,23 (n=174)</w:t>
            </w:r>
          </w:p>
        </w:tc>
        <w:tc>
          <w:tcPr>
            <w:tcW w:w="1213" w:type="dxa"/>
          </w:tcPr>
          <w:p w14:paraId="51EA61CF" w14:textId="21E06A7D" w:rsidR="0037478B" w:rsidRPr="00BA0F8F" w:rsidRDefault="0037478B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365</w:t>
            </w:r>
            <w:r w:rsidR="000E0F68" w:rsidRPr="00AB7D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50" w:type="dxa"/>
          </w:tcPr>
          <w:p w14:paraId="44331ED1" w14:textId="3195910D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,18 ±</w:t>
            </w:r>
          </w:p>
          <w:p w14:paraId="6292825B" w14:textId="5C2251BF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,47 (n=41)</w:t>
            </w:r>
          </w:p>
        </w:tc>
        <w:tc>
          <w:tcPr>
            <w:tcW w:w="1072" w:type="dxa"/>
          </w:tcPr>
          <w:p w14:paraId="417096C6" w14:textId="5BFA459B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,09 ±</w:t>
            </w:r>
          </w:p>
          <w:p w14:paraId="299FC19D" w14:textId="05AD828C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,05 (n=99)</w:t>
            </w:r>
          </w:p>
        </w:tc>
        <w:tc>
          <w:tcPr>
            <w:tcW w:w="1097" w:type="dxa"/>
          </w:tcPr>
          <w:p w14:paraId="0C3797FC" w14:textId="728DB734" w:rsidR="003F3036" w:rsidRPr="00BA0F8F" w:rsidRDefault="003F3036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304</w:t>
            </w:r>
            <w:r w:rsidR="000E0F68" w:rsidRPr="00AB7D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62" w:type="dxa"/>
          </w:tcPr>
          <w:p w14:paraId="50B2BE17" w14:textId="3717196F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,06 ±</w:t>
            </w:r>
          </w:p>
          <w:p w14:paraId="70D374BB" w14:textId="79030E18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,03 (n=2)</w:t>
            </w:r>
          </w:p>
        </w:tc>
        <w:tc>
          <w:tcPr>
            <w:tcW w:w="1064" w:type="dxa"/>
          </w:tcPr>
          <w:p w14:paraId="01EB540A" w14:textId="4E25FFF8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,09 ±</w:t>
            </w:r>
          </w:p>
          <w:p w14:paraId="7B321BD2" w14:textId="0322E884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,05 (n=20)</w:t>
            </w:r>
          </w:p>
        </w:tc>
        <w:tc>
          <w:tcPr>
            <w:tcW w:w="1091" w:type="dxa"/>
          </w:tcPr>
          <w:p w14:paraId="54510ADC" w14:textId="044072ED" w:rsidR="00BA0F8F" w:rsidRPr="00BA0F8F" w:rsidRDefault="00837CAA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919" w:type="dxa"/>
          </w:tcPr>
          <w:p w14:paraId="52D42C1D" w14:textId="01271B5A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,09 ±</w:t>
            </w:r>
          </w:p>
          <w:p w14:paraId="4C624B16" w14:textId="34FD76E8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,06 (n=9)</w:t>
            </w:r>
          </w:p>
        </w:tc>
        <w:tc>
          <w:tcPr>
            <w:tcW w:w="992" w:type="dxa"/>
          </w:tcPr>
          <w:p w14:paraId="4CC620B1" w14:textId="150DD7AB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gramStart"/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,16 ±</w:t>
            </w:r>
            <w:proofErr w:type="gramEnd"/>
          </w:p>
          <w:p w14:paraId="71E7784F" w14:textId="12F66A7D" w:rsidR="00BA0F8F" w:rsidRPr="00BA0F8F" w:rsidRDefault="00BA0F8F" w:rsidP="00CE3F7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A0F8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,29 (n=46)</w:t>
            </w:r>
          </w:p>
        </w:tc>
        <w:tc>
          <w:tcPr>
            <w:tcW w:w="971" w:type="dxa"/>
          </w:tcPr>
          <w:p w14:paraId="28A44BC5" w14:textId="0321B47F" w:rsidR="003F3036" w:rsidRPr="00BA0F8F" w:rsidRDefault="003F3036" w:rsidP="00C8723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=0.507</w:t>
            </w:r>
            <w:r w:rsidR="00D9080B" w:rsidRPr="000E0F68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</w:tbl>
    <w:p w14:paraId="30B0EC69" w14:textId="3EBD31F4" w:rsidR="00AB7DF5" w:rsidRPr="00BA0F8F" w:rsidRDefault="00DD06B1" w:rsidP="00C8723D">
      <w:pPr>
        <w:rPr>
          <w:rFonts w:asciiTheme="majorBidi" w:hAnsiTheme="majorBidi" w:cstheme="majorBidi"/>
          <w:sz w:val="16"/>
          <w:szCs w:val="16"/>
          <w:lang w:val="en-US"/>
        </w:rPr>
      </w:pPr>
      <w:proofErr w:type="spellStart"/>
      <w:r w:rsidRPr="00BA0F8F">
        <w:rPr>
          <w:rFonts w:asciiTheme="majorBidi" w:hAnsiTheme="majorBidi" w:cstheme="majorBidi"/>
          <w:b/>
          <w:bCs/>
          <w:sz w:val="16"/>
          <w:szCs w:val="16"/>
        </w:rPr>
        <w:t>Abbreviations</w:t>
      </w:r>
      <w:proofErr w:type="spellEnd"/>
      <w:r w:rsidRPr="00BA0F8F">
        <w:rPr>
          <w:rFonts w:asciiTheme="majorBidi" w:hAnsiTheme="majorBidi" w:cstheme="majorBidi"/>
          <w:sz w:val="16"/>
          <w:szCs w:val="16"/>
        </w:rPr>
        <w:t>: A</w:t>
      </w:r>
      <w:r w:rsidRPr="00BA0F8F">
        <w:rPr>
          <w:rFonts w:asciiTheme="majorBidi" w:hAnsiTheme="majorBidi" w:cstheme="majorBidi"/>
          <w:sz w:val="16"/>
          <w:szCs w:val="16"/>
          <w:lang w:val="en-US"/>
        </w:rPr>
        <w:t>β</w:t>
      </w:r>
      <w:r w:rsidRPr="00BA0F8F">
        <w:rPr>
          <w:rFonts w:asciiTheme="majorBidi" w:hAnsiTheme="majorBidi" w:cstheme="majorBidi"/>
          <w:sz w:val="16"/>
          <w:szCs w:val="16"/>
        </w:rPr>
        <w:t xml:space="preserve">1-40 = amyloid </w:t>
      </w:r>
      <w:proofErr w:type="spellStart"/>
      <w:r w:rsidRPr="00BA0F8F">
        <w:rPr>
          <w:rFonts w:asciiTheme="majorBidi" w:hAnsiTheme="majorBidi" w:cstheme="majorBidi"/>
          <w:sz w:val="16"/>
          <w:szCs w:val="16"/>
        </w:rPr>
        <w:t>beta</w:t>
      </w:r>
      <w:proofErr w:type="spellEnd"/>
      <w:r w:rsidRPr="00BA0F8F">
        <w:rPr>
          <w:rFonts w:asciiTheme="majorBidi" w:hAnsiTheme="majorBidi" w:cstheme="majorBidi"/>
          <w:sz w:val="16"/>
          <w:szCs w:val="16"/>
        </w:rPr>
        <w:t xml:space="preserve"> 1-40, A</w:t>
      </w:r>
      <w:r w:rsidRPr="00BA0F8F">
        <w:rPr>
          <w:rFonts w:asciiTheme="majorBidi" w:hAnsiTheme="majorBidi" w:cstheme="majorBidi"/>
          <w:sz w:val="16"/>
          <w:szCs w:val="16"/>
          <w:lang w:val="en-US"/>
        </w:rPr>
        <w:t>β</w:t>
      </w:r>
      <w:r w:rsidRPr="00BA0F8F">
        <w:rPr>
          <w:rFonts w:asciiTheme="majorBidi" w:hAnsiTheme="majorBidi" w:cstheme="majorBidi"/>
          <w:sz w:val="16"/>
          <w:szCs w:val="16"/>
        </w:rPr>
        <w:t xml:space="preserve">1-42 = amyloid </w:t>
      </w:r>
      <w:proofErr w:type="spellStart"/>
      <w:r w:rsidRPr="00BA0F8F">
        <w:rPr>
          <w:rFonts w:asciiTheme="majorBidi" w:hAnsiTheme="majorBidi" w:cstheme="majorBidi"/>
          <w:sz w:val="16"/>
          <w:szCs w:val="16"/>
        </w:rPr>
        <w:t>beta</w:t>
      </w:r>
      <w:proofErr w:type="spellEnd"/>
      <w:r w:rsidRPr="00BA0F8F">
        <w:rPr>
          <w:rFonts w:asciiTheme="majorBidi" w:hAnsiTheme="majorBidi" w:cstheme="majorBidi"/>
          <w:sz w:val="16"/>
          <w:szCs w:val="16"/>
        </w:rPr>
        <w:t xml:space="preserve"> 1-42, CMV = </w:t>
      </w:r>
      <w:proofErr w:type="spellStart"/>
      <w:r w:rsidRPr="00BA0F8F">
        <w:rPr>
          <w:rFonts w:asciiTheme="majorBidi" w:hAnsiTheme="majorBidi" w:cstheme="majorBidi"/>
          <w:sz w:val="16"/>
          <w:szCs w:val="16"/>
        </w:rPr>
        <w:t>choriomeningitis</w:t>
      </w:r>
      <w:proofErr w:type="spellEnd"/>
      <w:r w:rsidRPr="00BA0F8F">
        <w:rPr>
          <w:rFonts w:asciiTheme="majorBidi" w:hAnsiTheme="majorBidi" w:cstheme="majorBidi"/>
          <w:sz w:val="16"/>
          <w:szCs w:val="16"/>
        </w:rPr>
        <w:t xml:space="preserve"> </w:t>
      </w:r>
      <w:proofErr w:type="spellStart"/>
      <w:r w:rsidRPr="00BA0F8F">
        <w:rPr>
          <w:rFonts w:asciiTheme="majorBidi" w:hAnsiTheme="majorBidi" w:cstheme="majorBidi"/>
          <w:sz w:val="16"/>
          <w:szCs w:val="16"/>
        </w:rPr>
        <w:t>virus</w:t>
      </w:r>
      <w:proofErr w:type="spellEnd"/>
      <w:r w:rsidRPr="00BA0F8F">
        <w:rPr>
          <w:rFonts w:asciiTheme="majorBidi" w:hAnsiTheme="majorBidi" w:cstheme="majorBidi"/>
          <w:sz w:val="16"/>
          <w:szCs w:val="16"/>
        </w:rPr>
        <w:t xml:space="preserve">, CSF = </w:t>
      </w:r>
      <w:proofErr w:type="spellStart"/>
      <w:r w:rsidRPr="00BA0F8F">
        <w:rPr>
          <w:rFonts w:asciiTheme="majorBidi" w:hAnsiTheme="majorBidi" w:cstheme="majorBidi"/>
          <w:sz w:val="16"/>
          <w:szCs w:val="16"/>
        </w:rPr>
        <w:t>cerebrospinal</w:t>
      </w:r>
      <w:proofErr w:type="spellEnd"/>
      <w:r w:rsidRPr="00BA0F8F">
        <w:rPr>
          <w:rFonts w:asciiTheme="majorBidi" w:hAnsiTheme="majorBidi" w:cstheme="majorBidi"/>
          <w:sz w:val="16"/>
          <w:szCs w:val="16"/>
        </w:rPr>
        <w:t xml:space="preserve"> fluid, EBV = Ebstein bar </w:t>
      </w:r>
      <w:proofErr w:type="spellStart"/>
      <w:r w:rsidRPr="00BA0F8F">
        <w:rPr>
          <w:rFonts w:asciiTheme="majorBidi" w:hAnsiTheme="majorBidi" w:cstheme="majorBidi"/>
          <w:sz w:val="16"/>
          <w:szCs w:val="16"/>
        </w:rPr>
        <w:t>virus</w:t>
      </w:r>
      <w:proofErr w:type="spellEnd"/>
      <w:r w:rsidRPr="00BA0F8F">
        <w:rPr>
          <w:rFonts w:asciiTheme="majorBidi" w:hAnsiTheme="majorBidi" w:cstheme="majorBidi"/>
          <w:sz w:val="16"/>
          <w:szCs w:val="16"/>
        </w:rPr>
        <w:t xml:space="preserve">, HSV = </w:t>
      </w:r>
      <w:proofErr w:type="spellStart"/>
      <w:r w:rsidRPr="00BA0F8F">
        <w:rPr>
          <w:rFonts w:asciiTheme="majorBidi" w:hAnsiTheme="majorBidi" w:cstheme="majorBidi"/>
          <w:sz w:val="16"/>
          <w:szCs w:val="16"/>
        </w:rPr>
        <w:t>herpes</w:t>
      </w:r>
      <w:proofErr w:type="spellEnd"/>
      <w:r w:rsidRPr="00BA0F8F">
        <w:rPr>
          <w:rFonts w:asciiTheme="majorBidi" w:hAnsiTheme="majorBidi" w:cstheme="majorBidi"/>
          <w:sz w:val="16"/>
          <w:szCs w:val="16"/>
        </w:rPr>
        <w:t xml:space="preserve"> </w:t>
      </w:r>
      <w:proofErr w:type="spellStart"/>
      <w:r w:rsidRPr="00BA0F8F">
        <w:rPr>
          <w:rFonts w:asciiTheme="majorBidi" w:hAnsiTheme="majorBidi" w:cstheme="majorBidi"/>
          <w:sz w:val="16"/>
          <w:szCs w:val="16"/>
        </w:rPr>
        <w:t>simplex</w:t>
      </w:r>
      <w:proofErr w:type="spellEnd"/>
      <w:r w:rsidRPr="00BA0F8F">
        <w:rPr>
          <w:rFonts w:asciiTheme="majorBidi" w:hAnsiTheme="majorBidi" w:cstheme="majorBidi"/>
          <w:sz w:val="16"/>
          <w:szCs w:val="16"/>
        </w:rPr>
        <w:t xml:space="preserve"> </w:t>
      </w:r>
      <w:proofErr w:type="spellStart"/>
      <w:r w:rsidRPr="00BA0F8F">
        <w:rPr>
          <w:rFonts w:asciiTheme="majorBidi" w:hAnsiTheme="majorBidi" w:cstheme="majorBidi"/>
          <w:sz w:val="16"/>
          <w:szCs w:val="16"/>
        </w:rPr>
        <w:t>virus</w:t>
      </w:r>
      <w:proofErr w:type="spellEnd"/>
      <w:r w:rsidRPr="00BA0F8F">
        <w:rPr>
          <w:rFonts w:asciiTheme="majorBidi" w:hAnsiTheme="majorBidi" w:cstheme="majorBidi"/>
          <w:sz w:val="16"/>
          <w:szCs w:val="16"/>
        </w:rPr>
        <w:t xml:space="preserve">, </w:t>
      </w:r>
      <w:proofErr w:type="spellStart"/>
      <w:r w:rsidRPr="00BA0F8F">
        <w:rPr>
          <w:rFonts w:asciiTheme="majorBidi" w:hAnsiTheme="majorBidi" w:cstheme="majorBidi"/>
          <w:sz w:val="16"/>
          <w:szCs w:val="16"/>
        </w:rPr>
        <w:t>IgA</w:t>
      </w:r>
      <w:proofErr w:type="spellEnd"/>
      <w:r w:rsidRPr="00BA0F8F">
        <w:rPr>
          <w:rFonts w:asciiTheme="majorBidi" w:hAnsiTheme="majorBidi" w:cstheme="majorBidi"/>
          <w:sz w:val="16"/>
          <w:szCs w:val="16"/>
        </w:rPr>
        <w:t xml:space="preserve"> = </w:t>
      </w:r>
      <w:proofErr w:type="spellStart"/>
      <w:r w:rsidRPr="00BA0F8F">
        <w:rPr>
          <w:rFonts w:asciiTheme="majorBidi" w:hAnsiTheme="majorBidi" w:cstheme="majorBidi"/>
          <w:sz w:val="16"/>
          <w:szCs w:val="16"/>
        </w:rPr>
        <w:t>immunoglobulin</w:t>
      </w:r>
      <w:proofErr w:type="spellEnd"/>
      <w:r w:rsidRPr="00BA0F8F">
        <w:rPr>
          <w:rFonts w:asciiTheme="majorBidi" w:hAnsiTheme="majorBidi" w:cstheme="majorBidi"/>
          <w:sz w:val="16"/>
          <w:szCs w:val="16"/>
        </w:rPr>
        <w:t xml:space="preserve"> A, </w:t>
      </w:r>
      <w:proofErr w:type="spellStart"/>
      <w:r w:rsidRPr="00BA0F8F">
        <w:rPr>
          <w:rFonts w:asciiTheme="majorBidi" w:hAnsiTheme="majorBidi" w:cstheme="majorBidi"/>
          <w:sz w:val="16"/>
          <w:szCs w:val="16"/>
        </w:rPr>
        <w:t>IgG</w:t>
      </w:r>
      <w:proofErr w:type="spellEnd"/>
      <w:r w:rsidRPr="00BA0F8F">
        <w:rPr>
          <w:rFonts w:asciiTheme="majorBidi" w:hAnsiTheme="majorBidi" w:cstheme="majorBidi"/>
          <w:sz w:val="16"/>
          <w:szCs w:val="16"/>
        </w:rPr>
        <w:t xml:space="preserve"> = </w:t>
      </w:r>
      <w:proofErr w:type="spellStart"/>
      <w:r w:rsidRPr="00BA0F8F">
        <w:rPr>
          <w:rFonts w:asciiTheme="majorBidi" w:hAnsiTheme="majorBidi" w:cstheme="majorBidi"/>
          <w:sz w:val="16"/>
          <w:szCs w:val="16"/>
        </w:rPr>
        <w:t>immunoglobulin</w:t>
      </w:r>
      <w:proofErr w:type="spellEnd"/>
      <w:r w:rsidRPr="00BA0F8F">
        <w:rPr>
          <w:rFonts w:asciiTheme="majorBidi" w:hAnsiTheme="majorBidi" w:cstheme="majorBidi"/>
          <w:sz w:val="16"/>
          <w:szCs w:val="16"/>
        </w:rPr>
        <w:t xml:space="preserve"> G, IgM = </w:t>
      </w:r>
      <w:proofErr w:type="spellStart"/>
      <w:r w:rsidRPr="00BA0F8F">
        <w:rPr>
          <w:rFonts w:asciiTheme="majorBidi" w:hAnsiTheme="majorBidi" w:cstheme="majorBidi"/>
          <w:sz w:val="16"/>
          <w:szCs w:val="16"/>
        </w:rPr>
        <w:t>immunoglobulin</w:t>
      </w:r>
      <w:proofErr w:type="spellEnd"/>
      <w:r w:rsidRPr="00BA0F8F">
        <w:rPr>
          <w:rFonts w:asciiTheme="majorBidi" w:hAnsiTheme="majorBidi" w:cstheme="majorBidi"/>
          <w:sz w:val="16"/>
          <w:szCs w:val="16"/>
        </w:rPr>
        <w:t xml:space="preserve"> M, NSE = </w:t>
      </w:r>
      <w:proofErr w:type="spellStart"/>
      <w:r w:rsidRPr="00BA0F8F">
        <w:rPr>
          <w:rFonts w:asciiTheme="majorBidi" w:hAnsiTheme="majorBidi" w:cstheme="majorBidi"/>
          <w:sz w:val="16"/>
          <w:szCs w:val="16"/>
        </w:rPr>
        <w:t>neuron</w:t>
      </w:r>
      <w:proofErr w:type="spellEnd"/>
      <w:r w:rsidRPr="00BA0F8F">
        <w:rPr>
          <w:rFonts w:asciiTheme="majorBidi" w:hAnsiTheme="majorBidi" w:cstheme="majorBidi"/>
          <w:sz w:val="16"/>
          <w:szCs w:val="16"/>
        </w:rPr>
        <w:t xml:space="preserve"> </w:t>
      </w:r>
      <w:proofErr w:type="spellStart"/>
      <w:r w:rsidRPr="00BA0F8F">
        <w:rPr>
          <w:rFonts w:asciiTheme="majorBidi" w:hAnsiTheme="majorBidi" w:cstheme="majorBidi"/>
          <w:sz w:val="16"/>
          <w:szCs w:val="16"/>
        </w:rPr>
        <w:t>specific</w:t>
      </w:r>
      <w:proofErr w:type="spellEnd"/>
      <w:r w:rsidRPr="00BA0F8F">
        <w:rPr>
          <w:rFonts w:asciiTheme="majorBidi" w:hAnsiTheme="majorBidi" w:cstheme="majorBidi"/>
          <w:sz w:val="16"/>
          <w:szCs w:val="16"/>
        </w:rPr>
        <w:t xml:space="preserve"> </w:t>
      </w:r>
      <w:proofErr w:type="spellStart"/>
      <w:r w:rsidRPr="00BA0F8F">
        <w:rPr>
          <w:rFonts w:asciiTheme="majorBidi" w:hAnsiTheme="majorBidi" w:cstheme="majorBidi"/>
          <w:sz w:val="16"/>
          <w:szCs w:val="16"/>
        </w:rPr>
        <w:t>enolase</w:t>
      </w:r>
      <w:proofErr w:type="spellEnd"/>
      <w:r w:rsidRPr="00BA0F8F">
        <w:rPr>
          <w:rFonts w:asciiTheme="majorBidi" w:hAnsiTheme="majorBidi" w:cstheme="majorBidi"/>
          <w:sz w:val="16"/>
          <w:szCs w:val="16"/>
        </w:rPr>
        <w:t xml:space="preserve">, Ptau181 = </w:t>
      </w:r>
      <w:proofErr w:type="spellStart"/>
      <w:r w:rsidRPr="00BA0F8F">
        <w:rPr>
          <w:rFonts w:asciiTheme="majorBidi" w:hAnsiTheme="majorBidi" w:cstheme="majorBidi"/>
          <w:sz w:val="16"/>
          <w:szCs w:val="16"/>
        </w:rPr>
        <w:t>phosphorylated</w:t>
      </w:r>
      <w:proofErr w:type="spellEnd"/>
      <w:r w:rsidRPr="00BA0F8F">
        <w:rPr>
          <w:rFonts w:asciiTheme="majorBidi" w:hAnsiTheme="majorBidi" w:cstheme="majorBidi"/>
          <w:sz w:val="16"/>
          <w:szCs w:val="16"/>
        </w:rPr>
        <w:t xml:space="preserve"> tau </w:t>
      </w:r>
      <w:proofErr w:type="spellStart"/>
      <w:r w:rsidRPr="00BA0F8F">
        <w:rPr>
          <w:rFonts w:asciiTheme="majorBidi" w:hAnsiTheme="majorBidi" w:cstheme="majorBidi"/>
          <w:sz w:val="16"/>
          <w:szCs w:val="16"/>
        </w:rPr>
        <w:t>protein</w:t>
      </w:r>
      <w:proofErr w:type="spellEnd"/>
      <w:r w:rsidRPr="00BA0F8F">
        <w:rPr>
          <w:rFonts w:asciiTheme="majorBidi" w:hAnsiTheme="majorBidi" w:cstheme="majorBidi"/>
          <w:sz w:val="16"/>
          <w:szCs w:val="16"/>
        </w:rPr>
        <w:t xml:space="preserve"> 181, Ratio Aß1-42/-1-40 = amyloid </w:t>
      </w:r>
      <w:proofErr w:type="spellStart"/>
      <w:r w:rsidRPr="00BA0F8F">
        <w:rPr>
          <w:rFonts w:asciiTheme="majorBidi" w:hAnsiTheme="majorBidi" w:cstheme="majorBidi"/>
          <w:sz w:val="16"/>
          <w:szCs w:val="16"/>
        </w:rPr>
        <w:t>beta</w:t>
      </w:r>
      <w:proofErr w:type="spellEnd"/>
      <w:r w:rsidRPr="00BA0F8F">
        <w:rPr>
          <w:rFonts w:asciiTheme="majorBidi" w:hAnsiTheme="majorBidi" w:cstheme="majorBidi"/>
          <w:sz w:val="16"/>
          <w:szCs w:val="16"/>
        </w:rPr>
        <w:t xml:space="preserve"> 1-42/ amyloid </w:t>
      </w:r>
      <w:proofErr w:type="spellStart"/>
      <w:r w:rsidRPr="00BA0F8F">
        <w:rPr>
          <w:rFonts w:asciiTheme="majorBidi" w:hAnsiTheme="majorBidi" w:cstheme="majorBidi"/>
          <w:sz w:val="16"/>
          <w:szCs w:val="16"/>
        </w:rPr>
        <w:t>beta</w:t>
      </w:r>
      <w:proofErr w:type="spellEnd"/>
      <w:r w:rsidRPr="00BA0F8F">
        <w:rPr>
          <w:rFonts w:asciiTheme="majorBidi" w:hAnsiTheme="majorBidi" w:cstheme="majorBidi"/>
          <w:sz w:val="16"/>
          <w:szCs w:val="16"/>
        </w:rPr>
        <w:t xml:space="preserve"> 1-40, t-tau = </w:t>
      </w:r>
      <w:proofErr w:type="gramStart"/>
      <w:r w:rsidRPr="00BA0F8F">
        <w:rPr>
          <w:rFonts w:asciiTheme="majorBidi" w:hAnsiTheme="majorBidi" w:cstheme="majorBidi"/>
          <w:sz w:val="16"/>
          <w:szCs w:val="16"/>
        </w:rPr>
        <w:t>total tau</w:t>
      </w:r>
      <w:proofErr w:type="gramEnd"/>
      <w:r w:rsidRPr="00BA0F8F">
        <w:rPr>
          <w:rFonts w:asciiTheme="majorBidi" w:hAnsiTheme="majorBidi" w:cstheme="majorBidi"/>
          <w:sz w:val="16"/>
          <w:szCs w:val="16"/>
        </w:rPr>
        <w:t xml:space="preserve"> </w:t>
      </w:r>
      <w:proofErr w:type="spellStart"/>
      <w:r w:rsidRPr="00BA0F8F">
        <w:rPr>
          <w:rFonts w:asciiTheme="majorBidi" w:hAnsiTheme="majorBidi" w:cstheme="majorBidi"/>
          <w:sz w:val="16"/>
          <w:szCs w:val="16"/>
        </w:rPr>
        <w:t>protein</w:t>
      </w:r>
      <w:proofErr w:type="spellEnd"/>
      <w:r w:rsidRPr="00BA0F8F">
        <w:rPr>
          <w:rFonts w:asciiTheme="majorBidi" w:hAnsiTheme="majorBidi" w:cstheme="majorBidi"/>
          <w:sz w:val="16"/>
          <w:szCs w:val="16"/>
        </w:rPr>
        <w:t xml:space="preserve">, VZV = </w:t>
      </w:r>
      <w:proofErr w:type="spellStart"/>
      <w:r w:rsidRPr="00BA0F8F">
        <w:rPr>
          <w:rFonts w:asciiTheme="majorBidi" w:hAnsiTheme="majorBidi" w:cstheme="majorBidi"/>
          <w:sz w:val="16"/>
          <w:szCs w:val="16"/>
        </w:rPr>
        <w:t>Varizella</w:t>
      </w:r>
      <w:proofErr w:type="spellEnd"/>
      <w:r w:rsidRPr="00BA0F8F">
        <w:rPr>
          <w:rFonts w:asciiTheme="majorBidi" w:hAnsiTheme="majorBidi" w:cstheme="majorBidi"/>
          <w:sz w:val="16"/>
          <w:szCs w:val="16"/>
        </w:rPr>
        <w:t xml:space="preserve"> </w:t>
      </w:r>
      <w:proofErr w:type="spellStart"/>
      <w:r w:rsidRPr="00BA0F8F">
        <w:rPr>
          <w:rFonts w:asciiTheme="majorBidi" w:hAnsiTheme="majorBidi" w:cstheme="majorBidi"/>
          <w:sz w:val="16"/>
          <w:szCs w:val="16"/>
        </w:rPr>
        <w:t>zoster</w:t>
      </w:r>
      <w:proofErr w:type="spellEnd"/>
      <w:r w:rsidRPr="00BA0F8F">
        <w:rPr>
          <w:rFonts w:asciiTheme="majorBidi" w:hAnsiTheme="majorBidi" w:cstheme="majorBidi"/>
          <w:sz w:val="16"/>
          <w:szCs w:val="16"/>
        </w:rPr>
        <w:t xml:space="preserve"> </w:t>
      </w:r>
      <w:proofErr w:type="spellStart"/>
      <w:r w:rsidRPr="00BA0F8F">
        <w:rPr>
          <w:rFonts w:asciiTheme="majorBidi" w:hAnsiTheme="majorBidi" w:cstheme="majorBidi"/>
          <w:sz w:val="16"/>
          <w:szCs w:val="16"/>
        </w:rPr>
        <w:t>virus</w:t>
      </w:r>
      <w:proofErr w:type="spellEnd"/>
      <w:r w:rsidR="00EC3A09" w:rsidRPr="00BA0F8F">
        <w:rPr>
          <w:rFonts w:asciiTheme="majorBidi" w:hAnsiTheme="majorBidi" w:cstheme="majorBidi"/>
          <w:sz w:val="16"/>
          <w:szCs w:val="16"/>
        </w:rPr>
        <w:t xml:space="preserve">. </w:t>
      </w:r>
      <w:r w:rsidR="00EC3A09" w:rsidRPr="00BA0F8F">
        <w:rPr>
          <w:rFonts w:asciiTheme="majorBidi" w:hAnsiTheme="majorBidi" w:cstheme="majorBidi"/>
          <w:sz w:val="16"/>
          <w:szCs w:val="16"/>
          <w:lang w:val="en-US"/>
        </w:rPr>
        <w:t xml:space="preserve">The non-pathological reference values from the Neurochemistry laboratory from the Department of Neurology, University Medical Center Göttingen are indicated in brackets. </w:t>
      </w:r>
      <w:r w:rsidR="00AB7DF5">
        <w:rPr>
          <w:rFonts w:asciiTheme="majorBidi" w:hAnsiTheme="majorBidi" w:cstheme="majorBidi"/>
          <w:sz w:val="16"/>
          <w:szCs w:val="16"/>
          <w:lang w:val="en-US"/>
        </w:rPr>
        <w:t xml:space="preserve">Statistics: </w:t>
      </w:r>
      <w:r w:rsidR="00AB7DF5" w:rsidRPr="00AB7DF5">
        <w:rPr>
          <w:rFonts w:asciiTheme="majorBidi" w:hAnsiTheme="majorBidi" w:cstheme="majorBidi"/>
          <w:sz w:val="16"/>
          <w:szCs w:val="16"/>
          <w:vertAlign w:val="superscript"/>
          <w:lang w:val="en-US"/>
        </w:rPr>
        <w:t>1</w:t>
      </w:r>
      <w:r w:rsidR="00AB7DF5">
        <w:rPr>
          <w:rFonts w:asciiTheme="majorBidi" w:hAnsiTheme="majorBidi" w:cstheme="majorBidi"/>
          <w:sz w:val="16"/>
          <w:szCs w:val="16"/>
          <w:lang w:val="en-US"/>
        </w:rPr>
        <w:t xml:space="preserve"> = usage of Mann-Whitney U-test, </w:t>
      </w:r>
      <w:r w:rsidR="00AB7DF5" w:rsidRPr="00AB7DF5">
        <w:rPr>
          <w:rFonts w:asciiTheme="majorBidi" w:hAnsiTheme="majorBidi" w:cstheme="majorBidi"/>
          <w:sz w:val="16"/>
          <w:szCs w:val="16"/>
          <w:vertAlign w:val="superscript"/>
          <w:lang w:val="en-US"/>
        </w:rPr>
        <w:t>2</w:t>
      </w:r>
      <w:r w:rsidR="00AB7DF5">
        <w:rPr>
          <w:rFonts w:asciiTheme="majorBidi" w:hAnsiTheme="majorBidi" w:cstheme="majorBidi"/>
          <w:sz w:val="16"/>
          <w:szCs w:val="16"/>
          <w:lang w:val="en-US"/>
        </w:rPr>
        <w:t xml:space="preserve"> = usage of two sample t-test, </w:t>
      </w:r>
      <w:r w:rsidR="00AB7DF5" w:rsidRPr="00AB7DF5">
        <w:rPr>
          <w:rFonts w:asciiTheme="majorBidi" w:hAnsiTheme="majorBidi" w:cstheme="majorBidi"/>
          <w:sz w:val="16"/>
          <w:szCs w:val="16"/>
          <w:vertAlign w:val="superscript"/>
          <w:lang w:val="en-US"/>
        </w:rPr>
        <w:t>3</w:t>
      </w:r>
      <w:r w:rsidR="00AB7DF5">
        <w:rPr>
          <w:rFonts w:asciiTheme="majorBidi" w:hAnsiTheme="majorBidi" w:cstheme="majorBidi"/>
          <w:sz w:val="16"/>
          <w:szCs w:val="16"/>
          <w:lang w:val="en-US"/>
        </w:rPr>
        <w:t xml:space="preserve"> = Fisher´s exact test. </w:t>
      </w:r>
      <w:r w:rsidR="00454F77">
        <w:rPr>
          <w:rFonts w:asciiTheme="majorBidi" w:hAnsiTheme="majorBidi" w:cstheme="majorBidi"/>
          <w:sz w:val="16"/>
          <w:szCs w:val="16"/>
          <w:lang w:val="en-US"/>
        </w:rPr>
        <w:t># not significant due to Bonferroni correction.</w:t>
      </w:r>
    </w:p>
    <w:sectPr w:rsidR="00AB7DF5" w:rsidRPr="00BA0F8F" w:rsidSect="00BA0F8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87F832" w14:textId="77777777" w:rsidR="00EC3A09" w:rsidRDefault="00EC3A09" w:rsidP="00EC3A09">
      <w:pPr>
        <w:spacing w:after="0" w:line="240" w:lineRule="auto"/>
      </w:pPr>
      <w:r>
        <w:separator/>
      </w:r>
    </w:p>
  </w:endnote>
  <w:endnote w:type="continuationSeparator" w:id="0">
    <w:p w14:paraId="36586E60" w14:textId="77777777" w:rsidR="00EC3A09" w:rsidRDefault="00EC3A09" w:rsidP="00EC3A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5280A0" w14:textId="77777777" w:rsidR="00EC3A09" w:rsidRDefault="00EC3A0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A1B0A6" w14:textId="77777777" w:rsidR="00EC3A09" w:rsidRDefault="00EC3A0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AC7E78" w14:textId="77777777" w:rsidR="00EC3A09" w:rsidRDefault="00EC3A0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0D5619" w14:textId="77777777" w:rsidR="00EC3A09" w:rsidRDefault="00EC3A09" w:rsidP="00EC3A09">
      <w:pPr>
        <w:spacing w:after="0" w:line="240" w:lineRule="auto"/>
      </w:pPr>
      <w:r>
        <w:separator/>
      </w:r>
    </w:p>
  </w:footnote>
  <w:footnote w:type="continuationSeparator" w:id="0">
    <w:p w14:paraId="707983AA" w14:textId="77777777" w:rsidR="00EC3A09" w:rsidRDefault="00EC3A09" w:rsidP="00EC3A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4BA023" w14:textId="77777777" w:rsidR="00EC3A09" w:rsidRDefault="00EC3A0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E89DBF" w14:textId="77777777" w:rsidR="00EC3A09" w:rsidRDefault="00EC3A09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7F4582" w14:textId="77777777" w:rsidR="00EC3A09" w:rsidRDefault="00EC3A09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437C"/>
    <w:rsid w:val="000357E3"/>
    <w:rsid w:val="00042AAC"/>
    <w:rsid w:val="000838C7"/>
    <w:rsid w:val="00086EEF"/>
    <w:rsid w:val="00087230"/>
    <w:rsid w:val="000877FD"/>
    <w:rsid w:val="000A4FE4"/>
    <w:rsid w:val="000A546A"/>
    <w:rsid w:val="000B1BFD"/>
    <w:rsid w:val="000C10B4"/>
    <w:rsid w:val="000D5AE1"/>
    <w:rsid w:val="000E0F68"/>
    <w:rsid w:val="000E205B"/>
    <w:rsid w:val="00106EE3"/>
    <w:rsid w:val="00116F1E"/>
    <w:rsid w:val="00121B22"/>
    <w:rsid w:val="00141EBF"/>
    <w:rsid w:val="001650B2"/>
    <w:rsid w:val="00184E3B"/>
    <w:rsid w:val="00193232"/>
    <w:rsid w:val="001970C4"/>
    <w:rsid w:val="001A0780"/>
    <w:rsid w:val="001B6442"/>
    <w:rsid w:val="001B7090"/>
    <w:rsid w:val="001C1057"/>
    <w:rsid w:val="001C1E86"/>
    <w:rsid w:val="001C5276"/>
    <w:rsid w:val="001E1065"/>
    <w:rsid w:val="001E5A29"/>
    <w:rsid w:val="001E7D46"/>
    <w:rsid w:val="00205FA0"/>
    <w:rsid w:val="00224DCE"/>
    <w:rsid w:val="00242DB3"/>
    <w:rsid w:val="00277326"/>
    <w:rsid w:val="002A5299"/>
    <w:rsid w:val="002D03E8"/>
    <w:rsid w:val="00302A1E"/>
    <w:rsid w:val="0031773F"/>
    <w:rsid w:val="00317D05"/>
    <w:rsid w:val="0032015D"/>
    <w:rsid w:val="00357646"/>
    <w:rsid w:val="00366456"/>
    <w:rsid w:val="003717E0"/>
    <w:rsid w:val="0037478B"/>
    <w:rsid w:val="003A170B"/>
    <w:rsid w:val="003D0854"/>
    <w:rsid w:val="003D7B5E"/>
    <w:rsid w:val="003D7F72"/>
    <w:rsid w:val="003F3036"/>
    <w:rsid w:val="003F736C"/>
    <w:rsid w:val="00423E17"/>
    <w:rsid w:val="004303BF"/>
    <w:rsid w:val="00445B96"/>
    <w:rsid w:val="00447DB1"/>
    <w:rsid w:val="00454F77"/>
    <w:rsid w:val="00456A24"/>
    <w:rsid w:val="004A2260"/>
    <w:rsid w:val="004A773C"/>
    <w:rsid w:val="004B069D"/>
    <w:rsid w:val="004C4625"/>
    <w:rsid w:val="004D03CB"/>
    <w:rsid w:val="004D66E6"/>
    <w:rsid w:val="004E5374"/>
    <w:rsid w:val="004F033A"/>
    <w:rsid w:val="004F1855"/>
    <w:rsid w:val="004F30F3"/>
    <w:rsid w:val="004F58A2"/>
    <w:rsid w:val="004F74D4"/>
    <w:rsid w:val="005346F0"/>
    <w:rsid w:val="0054319F"/>
    <w:rsid w:val="00564C3E"/>
    <w:rsid w:val="00564F8B"/>
    <w:rsid w:val="00565AE8"/>
    <w:rsid w:val="005A21FB"/>
    <w:rsid w:val="005A6882"/>
    <w:rsid w:val="005C3EC8"/>
    <w:rsid w:val="005C4D31"/>
    <w:rsid w:val="005D4879"/>
    <w:rsid w:val="005E6201"/>
    <w:rsid w:val="005F1D31"/>
    <w:rsid w:val="00614761"/>
    <w:rsid w:val="00627303"/>
    <w:rsid w:val="00673A60"/>
    <w:rsid w:val="006A5F56"/>
    <w:rsid w:val="006C0AF1"/>
    <w:rsid w:val="006E6F4D"/>
    <w:rsid w:val="006F1B34"/>
    <w:rsid w:val="0076162A"/>
    <w:rsid w:val="0078615E"/>
    <w:rsid w:val="007974AF"/>
    <w:rsid w:val="007C5AD5"/>
    <w:rsid w:val="007F5A24"/>
    <w:rsid w:val="008048BC"/>
    <w:rsid w:val="00832C11"/>
    <w:rsid w:val="00837CAA"/>
    <w:rsid w:val="00844C73"/>
    <w:rsid w:val="008508EC"/>
    <w:rsid w:val="00852CAE"/>
    <w:rsid w:val="0086657D"/>
    <w:rsid w:val="008A0EA0"/>
    <w:rsid w:val="008A5AB3"/>
    <w:rsid w:val="008B49EA"/>
    <w:rsid w:val="008C0B2B"/>
    <w:rsid w:val="008C3993"/>
    <w:rsid w:val="008C7B8F"/>
    <w:rsid w:val="008E2569"/>
    <w:rsid w:val="008F04B2"/>
    <w:rsid w:val="008F5A23"/>
    <w:rsid w:val="00911174"/>
    <w:rsid w:val="00920118"/>
    <w:rsid w:val="0092067A"/>
    <w:rsid w:val="00925D92"/>
    <w:rsid w:val="00931A31"/>
    <w:rsid w:val="00980443"/>
    <w:rsid w:val="00984A48"/>
    <w:rsid w:val="00990C3B"/>
    <w:rsid w:val="00995E05"/>
    <w:rsid w:val="009B2928"/>
    <w:rsid w:val="009B2EB2"/>
    <w:rsid w:val="009D7724"/>
    <w:rsid w:val="009E2633"/>
    <w:rsid w:val="00A06115"/>
    <w:rsid w:val="00A413CB"/>
    <w:rsid w:val="00A4297D"/>
    <w:rsid w:val="00A54740"/>
    <w:rsid w:val="00A66476"/>
    <w:rsid w:val="00A90113"/>
    <w:rsid w:val="00AA7CC3"/>
    <w:rsid w:val="00AB7DF5"/>
    <w:rsid w:val="00AE016B"/>
    <w:rsid w:val="00AF0ED9"/>
    <w:rsid w:val="00AF3394"/>
    <w:rsid w:val="00B33B69"/>
    <w:rsid w:val="00B858DD"/>
    <w:rsid w:val="00B867F7"/>
    <w:rsid w:val="00BA0F8F"/>
    <w:rsid w:val="00BC20E4"/>
    <w:rsid w:val="00BC2692"/>
    <w:rsid w:val="00BC714E"/>
    <w:rsid w:val="00BD7176"/>
    <w:rsid w:val="00BE0A9A"/>
    <w:rsid w:val="00C05C10"/>
    <w:rsid w:val="00C2029B"/>
    <w:rsid w:val="00C4450C"/>
    <w:rsid w:val="00C6591D"/>
    <w:rsid w:val="00C661C7"/>
    <w:rsid w:val="00C8723D"/>
    <w:rsid w:val="00C87861"/>
    <w:rsid w:val="00CC68E0"/>
    <w:rsid w:val="00CE3F72"/>
    <w:rsid w:val="00CE4515"/>
    <w:rsid w:val="00D10F7C"/>
    <w:rsid w:val="00D33762"/>
    <w:rsid w:val="00D41715"/>
    <w:rsid w:val="00D4625E"/>
    <w:rsid w:val="00D46953"/>
    <w:rsid w:val="00D56C7B"/>
    <w:rsid w:val="00D80776"/>
    <w:rsid w:val="00D86558"/>
    <w:rsid w:val="00D9080B"/>
    <w:rsid w:val="00D958D3"/>
    <w:rsid w:val="00DD06B1"/>
    <w:rsid w:val="00DE1A96"/>
    <w:rsid w:val="00DE369B"/>
    <w:rsid w:val="00E6598D"/>
    <w:rsid w:val="00E7437C"/>
    <w:rsid w:val="00E803DC"/>
    <w:rsid w:val="00EA36FA"/>
    <w:rsid w:val="00EA7BBB"/>
    <w:rsid w:val="00EC3A09"/>
    <w:rsid w:val="00ED5D78"/>
    <w:rsid w:val="00F0187F"/>
    <w:rsid w:val="00F02D95"/>
    <w:rsid w:val="00F132F2"/>
    <w:rsid w:val="00F27DB8"/>
    <w:rsid w:val="00F418F6"/>
    <w:rsid w:val="00F659C1"/>
    <w:rsid w:val="00F81980"/>
    <w:rsid w:val="00F95F70"/>
    <w:rsid w:val="00FC1639"/>
    <w:rsid w:val="00FC354B"/>
    <w:rsid w:val="00FF4321"/>
    <w:rsid w:val="00FF7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FEFB6A"/>
  <w15:chartTrackingRefBased/>
  <w15:docId w15:val="{918F256D-30BD-4F29-9378-67CDCDAC5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743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C3A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C3A09"/>
  </w:style>
  <w:style w:type="paragraph" w:styleId="Fuzeile">
    <w:name w:val="footer"/>
    <w:basedOn w:val="Standard"/>
    <w:link w:val="FuzeileZchn"/>
    <w:uiPriority w:val="99"/>
    <w:unhideWhenUsed/>
    <w:rsid w:val="00EC3A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C3A09"/>
  </w:style>
  <w:style w:type="character" w:styleId="Kommentarzeichen">
    <w:name w:val="annotation reference"/>
    <w:basedOn w:val="Absatz-Standardschriftart"/>
    <w:uiPriority w:val="99"/>
    <w:semiHidden/>
    <w:unhideWhenUsed/>
    <w:rsid w:val="008048B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048B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048B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048B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048B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17</Words>
  <Characters>5782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 Hansen</dc:creator>
  <cp:keywords/>
  <dc:description/>
  <cp:lastModifiedBy>Niels Hansen</cp:lastModifiedBy>
  <cp:revision>4</cp:revision>
  <dcterms:created xsi:type="dcterms:W3CDTF">2025-04-18T15:56:00Z</dcterms:created>
  <dcterms:modified xsi:type="dcterms:W3CDTF">2025-05-15T17:46:00Z</dcterms:modified>
</cp:coreProperties>
</file>